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22F" w:rsidRPr="001D5D63" w:rsidRDefault="00F8622F" w:rsidP="00F8622F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1D5D63">
        <w:rPr>
          <w:rFonts w:asciiTheme="majorBidi" w:hAnsiTheme="majorBidi" w:cstheme="majorBidi"/>
          <w:b/>
          <w:sz w:val="24"/>
          <w:szCs w:val="24"/>
        </w:rPr>
        <w:t>Supplementary Table 1</w:t>
      </w:r>
    </w:p>
    <w:p w:rsidR="00F8622F" w:rsidRPr="00F8622F" w:rsidRDefault="00F8622F" w:rsidP="00F8622F">
      <w:pPr>
        <w:pStyle w:val="Caption"/>
        <w:keepNext/>
        <w:rPr>
          <w:i w:val="0"/>
          <w:color w:val="auto"/>
        </w:rPr>
      </w:pPr>
      <w:r w:rsidRPr="00F8622F">
        <w:rPr>
          <w:rFonts w:asciiTheme="majorBidi" w:hAnsiTheme="majorBidi" w:cstheme="majorBidi"/>
          <w:i w:val="0"/>
          <w:color w:val="auto"/>
          <w:sz w:val="24"/>
          <w:szCs w:val="24"/>
        </w:rPr>
        <w:t>Supplementary table showing different chimeric domains of NAC TFs.</w:t>
      </w:r>
    </w:p>
    <w:tbl>
      <w:tblPr>
        <w:tblStyle w:val="TableGrid"/>
        <w:tblW w:w="0" w:type="auto"/>
        <w:tblInd w:w="-522" w:type="dxa"/>
        <w:tblLayout w:type="fixed"/>
        <w:tblLook w:val="04A0" w:firstRow="1" w:lastRow="0" w:firstColumn="1" w:lastColumn="0" w:noHBand="0" w:noVBand="1"/>
      </w:tblPr>
      <w:tblGrid>
        <w:gridCol w:w="1710"/>
        <w:gridCol w:w="180"/>
        <w:gridCol w:w="90"/>
        <w:gridCol w:w="180"/>
        <w:gridCol w:w="202"/>
        <w:gridCol w:w="158"/>
        <w:gridCol w:w="90"/>
        <w:gridCol w:w="180"/>
        <w:gridCol w:w="180"/>
        <w:gridCol w:w="1462"/>
        <w:gridCol w:w="878"/>
        <w:gridCol w:w="389"/>
        <w:gridCol w:w="986"/>
        <w:gridCol w:w="3413"/>
      </w:tblGrid>
      <w:tr w:rsidR="007076C5" w:rsidRPr="007076C5" w:rsidTr="00AE228F">
        <w:tc>
          <w:tcPr>
            <w:tcW w:w="2362" w:type="dxa"/>
            <w:gridSpan w:val="5"/>
          </w:tcPr>
          <w:p w:rsidR="00CB2992" w:rsidRPr="007076C5" w:rsidRDefault="00CB2992">
            <w:pPr>
              <w:rPr>
                <w:b/>
              </w:rPr>
            </w:pPr>
            <w:r w:rsidRPr="007076C5">
              <w:rPr>
                <w:b/>
              </w:rPr>
              <w:t>Domains</w:t>
            </w:r>
          </w:p>
        </w:tc>
        <w:tc>
          <w:tcPr>
            <w:tcW w:w="2070" w:type="dxa"/>
            <w:gridSpan w:val="5"/>
          </w:tcPr>
          <w:p w:rsidR="00CB2992" w:rsidRPr="007076C5" w:rsidRDefault="00CB2992">
            <w:pPr>
              <w:rPr>
                <w:rFonts w:ascii="Helvetica" w:hAnsi="Helvetica" w:cs="Helvetica"/>
                <w:b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b/>
                <w:shd w:val="clear" w:color="auto" w:fill="FFFFFF"/>
              </w:rPr>
              <w:t>Gene ID</w:t>
            </w:r>
          </w:p>
        </w:tc>
        <w:tc>
          <w:tcPr>
            <w:tcW w:w="5666" w:type="dxa"/>
            <w:gridSpan w:val="4"/>
          </w:tcPr>
          <w:p w:rsidR="00CB2992" w:rsidRPr="007076C5" w:rsidRDefault="00CB2992">
            <w:pPr>
              <w:rPr>
                <w:b/>
                <w:noProof/>
              </w:rPr>
            </w:pPr>
            <w:r w:rsidRPr="007076C5">
              <w:rPr>
                <w:b/>
                <w:noProof/>
              </w:rPr>
              <w:t>Domain architecture</w:t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CB2992" w:rsidRPr="007076C5" w:rsidRDefault="00CB2992" w:rsidP="00CB2992">
            <w:pPr>
              <w:jc w:val="center"/>
              <w:rPr>
                <w:noProof/>
              </w:rPr>
            </w:pPr>
            <w:r w:rsidRPr="007076C5">
              <w:rPr>
                <w:b/>
                <w:i/>
              </w:rPr>
              <w:t xml:space="preserve">Actinidia </w:t>
            </w:r>
            <w:proofErr w:type="spellStart"/>
            <w:r w:rsidRPr="007076C5">
              <w:rPr>
                <w:b/>
                <w:i/>
              </w:rPr>
              <w:t>chinensis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6118B" w:rsidRPr="007076C5" w:rsidRDefault="0036118B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36118B" w:rsidRPr="007076C5" w:rsidRDefault="0036118B">
            <w:r w:rsidRPr="007076C5">
              <w:rPr>
                <w:rFonts w:ascii="Helvetica" w:hAnsi="Helvetica" w:cs="Helvetica"/>
                <w:shd w:val="clear" w:color="auto" w:fill="FFFFFF"/>
              </w:rPr>
              <w:t>ACHN181121</w:t>
            </w:r>
          </w:p>
        </w:tc>
        <w:tc>
          <w:tcPr>
            <w:tcW w:w="5666" w:type="dxa"/>
            <w:gridSpan w:val="4"/>
          </w:tcPr>
          <w:p w:rsidR="0036118B" w:rsidRPr="007076C5" w:rsidRDefault="0036118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3026300" cy="389614"/>
                  <wp:effectExtent l="19050" t="0" r="26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9585" cy="3900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7076C5" w:rsidRPr="007076C5" w:rsidTr="00AE228F">
        <w:tc>
          <w:tcPr>
            <w:tcW w:w="2362" w:type="dxa"/>
            <w:gridSpan w:val="5"/>
          </w:tcPr>
          <w:p w:rsidR="0036118B" w:rsidRPr="007076C5" w:rsidRDefault="0036118B">
            <w:r w:rsidRPr="007076C5">
              <w:t>FE20G_Oxy+NAC</w:t>
            </w:r>
          </w:p>
        </w:tc>
        <w:tc>
          <w:tcPr>
            <w:tcW w:w="2070" w:type="dxa"/>
            <w:gridSpan w:val="5"/>
          </w:tcPr>
          <w:p w:rsidR="0036118B" w:rsidRPr="007076C5" w:rsidRDefault="0036118B">
            <w:r w:rsidRPr="007076C5">
              <w:rPr>
                <w:rFonts w:ascii="Helvetica" w:hAnsi="Helvetica" w:cs="Helvetica"/>
                <w:shd w:val="clear" w:color="auto" w:fill="FFFFFF"/>
              </w:rPr>
              <w:t>ACHN004841</w:t>
            </w:r>
          </w:p>
        </w:tc>
        <w:tc>
          <w:tcPr>
            <w:tcW w:w="5666" w:type="dxa"/>
            <w:gridSpan w:val="4"/>
          </w:tcPr>
          <w:p w:rsidR="0036118B" w:rsidRPr="007076C5" w:rsidRDefault="0036118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3359951" cy="572494"/>
                  <wp:effectExtent l="1905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3595" cy="573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6118B" w:rsidRPr="007076C5" w:rsidRDefault="0036118B">
            <w:r w:rsidRPr="007076C5">
              <w:t>EF+NAC</w:t>
            </w:r>
          </w:p>
        </w:tc>
        <w:tc>
          <w:tcPr>
            <w:tcW w:w="2070" w:type="dxa"/>
            <w:gridSpan w:val="5"/>
          </w:tcPr>
          <w:p w:rsidR="0036118B" w:rsidRPr="007076C5" w:rsidRDefault="0036118B">
            <w:r w:rsidRPr="007076C5">
              <w:rPr>
                <w:rFonts w:ascii="Helvetica" w:hAnsi="Helvetica" w:cs="Helvetica"/>
                <w:shd w:val="clear" w:color="auto" w:fill="FFFFFF"/>
              </w:rPr>
              <w:t>ACHN274891</w:t>
            </w:r>
          </w:p>
        </w:tc>
        <w:tc>
          <w:tcPr>
            <w:tcW w:w="5666" w:type="dxa"/>
            <w:gridSpan w:val="4"/>
          </w:tcPr>
          <w:p w:rsidR="0036118B" w:rsidRPr="007076C5" w:rsidRDefault="0036118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686357" cy="246490"/>
                  <wp:effectExtent l="19050" t="0" r="9093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925" cy="2464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3578E" w:rsidRPr="007076C5" w:rsidRDefault="00E07A75">
            <w:proofErr w:type="spellStart"/>
            <w:r w:rsidRPr="007076C5">
              <w:t>Kinase+NAC+CRM</w:t>
            </w:r>
            <w:proofErr w:type="spellEnd"/>
          </w:p>
        </w:tc>
        <w:tc>
          <w:tcPr>
            <w:tcW w:w="2070" w:type="dxa"/>
            <w:gridSpan w:val="5"/>
          </w:tcPr>
          <w:p w:rsidR="0033578E" w:rsidRPr="007076C5" w:rsidRDefault="00E07A75">
            <w:r w:rsidRPr="007076C5">
              <w:rPr>
                <w:rFonts w:ascii="Helvetica" w:hAnsi="Helvetica" w:cs="Helvetica"/>
                <w:shd w:val="clear" w:color="auto" w:fill="FFFFFF"/>
              </w:rPr>
              <w:t>ACHN089081</w:t>
            </w:r>
          </w:p>
        </w:tc>
        <w:tc>
          <w:tcPr>
            <w:tcW w:w="5666" w:type="dxa"/>
            <w:gridSpan w:val="4"/>
          </w:tcPr>
          <w:p w:rsidR="0033578E" w:rsidRPr="007076C5" w:rsidRDefault="0033578E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3360254" cy="469127"/>
                  <wp:effectExtent l="1905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4372" cy="4697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F70168" w:rsidRPr="007076C5" w:rsidRDefault="00F70168">
            <w:proofErr w:type="spellStart"/>
            <w:r w:rsidRPr="007076C5">
              <w:t>Kinase+NAC</w:t>
            </w:r>
            <w:proofErr w:type="spellEnd"/>
          </w:p>
        </w:tc>
        <w:tc>
          <w:tcPr>
            <w:tcW w:w="2070" w:type="dxa"/>
            <w:gridSpan w:val="5"/>
          </w:tcPr>
          <w:p w:rsidR="00F70168" w:rsidRPr="007076C5" w:rsidRDefault="00F70168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ACHN335281</w:t>
            </w:r>
          </w:p>
          <w:p w:rsidR="00F70168" w:rsidRPr="007076C5" w:rsidRDefault="00F70168">
            <w:r w:rsidRPr="007076C5">
              <w:rPr>
                <w:rFonts w:ascii="Helvetica" w:hAnsi="Helvetica" w:cs="Helvetica"/>
                <w:shd w:val="clear" w:color="auto" w:fill="FFFFFF"/>
              </w:rPr>
              <w:t>ACHN389881</w:t>
            </w:r>
          </w:p>
        </w:tc>
        <w:tc>
          <w:tcPr>
            <w:tcW w:w="5666" w:type="dxa"/>
            <w:gridSpan w:val="4"/>
          </w:tcPr>
          <w:p w:rsidR="00F70168" w:rsidRPr="007076C5" w:rsidRDefault="00F70168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3388250" cy="365760"/>
                  <wp:effectExtent l="19050" t="0" r="265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7090" cy="365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EF4E5F" w:rsidRPr="007076C5" w:rsidRDefault="00EF4E5F" w:rsidP="00EF4E5F">
            <w:pPr>
              <w:jc w:val="center"/>
              <w:rPr>
                <w:b/>
                <w:i/>
              </w:rPr>
            </w:pPr>
            <w:proofErr w:type="spellStart"/>
            <w:r w:rsidRPr="007076C5">
              <w:rPr>
                <w:b/>
                <w:i/>
              </w:rPr>
              <w:t>Amaranthas</w:t>
            </w:r>
            <w:proofErr w:type="spellEnd"/>
            <w:r w:rsidRPr="007076C5">
              <w:rPr>
                <w:b/>
                <w:i/>
              </w:rPr>
              <w:t xml:space="preserve"> </w:t>
            </w:r>
            <w:proofErr w:type="spellStart"/>
            <w:r w:rsidRPr="007076C5">
              <w:rPr>
                <w:b/>
                <w:i/>
              </w:rPr>
              <w:t>hypochondriacus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1271FF" w:rsidRPr="007076C5" w:rsidRDefault="001271FF">
            <w:r w:rsidRPr="007076C5">
              <w:t>AHYPO_009690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10098" w:type="dxa"/>
            <w:gridSpan w:val="14"/>
          </w:tcPr>
          <w:p w:rsidR="002D2AD6" w:rsidRPr="007076C5" w:rsidRDefault="002D2AD6" w:rsidP="002D2AD6">
            <w:pPr>
              <w:jc w:val="center"/>
              <w:rPr>
                <w:b/>
                <w:i/>
              </w:rPr>
            </w:pPr>
            <w:r w:rsidRPr="007076C5">
              <w:rPr>
                <w:b/>
                <w:i/>
              </w:rPr>
              <w:t xml:space="preserve">Aegilops </w:t>
            </w:r>
            <w:proofErr w:type="spellStart"/>
            <w:r w:rsidRPr="007076C5">
              <w:rPr>
                <w:b/>
                <w:i/>
              </w:rPr>
              <w:t>tauschii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2D2AD6" w:rsidRPr="007076C5" w:rsidRDefault="002D2AD6">
            <w:r w:rsidRPr="007076C5">
              <w:t>IQ+NAC</w:t>
            </w:r>
          </w:p>
        </w:tc>
        <w:tc>
          <w:tcPr>
            <w:tcW w:w="2070" w:type="dxa"/>
            <w:gridSpan w:val="5"/>
          </w:tcPr>
          <w:p w:rsidR="002D2AD6" w:rsidRPr="007076C5" w:rsidRDefault="002D2AD6">
            <w:r w:rsidRPr="007076C5">
              <w:rPr>
                <w:rFonts w:ascii="Helvetica" w:hAnsi="Helvetica" w:cs="Helvetica"/>
                <w:shd w:val="clear" w:color="auto" w:fill="FFFFFF"/>
              </w:rPr>
              <w:t>EMT05508</w:t>
            </w:r>
          </w:p>
        </w:tc>
        <w:tc>
          <w:tcPr>
            <w:tcW w:w="5666" w:type="dxa"/>
            <w:gridSpan w:val="4"/>
          </w:tcPr>
          <w:p w:rsidR="002D2AD6" w:rsidRPr="007076C5" w:rsidRDefault="002D2AD6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507600" cy="365760"/>
                  <wp:effectExtent l="1905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665" cy="3665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2D2AD6" w:rsidRPr="007076C5" w:rsidRDefault="002D2AD6">
            <w:r w:rsidRPr="007076C5">
              <w:t>FBOX+NAC</w:t>
            </w:r>
          </w:p>
        </w:tc>
        <w:tc>
          <w:tcPr>
            <w:tcW w:w="2070" w:type="dxa"/>
            <w:gridSpan w:val="5"/>
          </w:tcPr>
          <w:p w:rsidR="002D2AD6" w:rsidRPr="007076C5" w:rsidRDefault="002D2AD6">
            <w:r w:rsidRPr="007076C5">
              <w:rPr>
                <w:rFonts w:ascii="Helvetica" w:hAnsi="Helvetica" w:cs="Helvetica"/>
                <w:shd w:val="clear" w:color="auto" w:fill="FFFFFF"/>
              </w:rPr>
              <w:t>EMT14186</w:t>
            </w:r>
          </w:p>
        </w:tc>
        <w:tc>
          <w:tcPr>
            <w:tcW w:w="5666" w:type="dxa"/>
            <w:gridSpan w:val="4"/>
          </w:tcPr>
          <w:p w:rsidR="002D2AD6" w:rsidRPr="007076C5" w:rsidRDefault="002D2AD6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356525" cy="270344"/>
                  <wp:effectExtent l="1905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535" cy="2709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2D2AD6" w:rsidRPr="007076C5" w:rsidRDefault="002D2AD6">
            <w:r w:rsidRPr="007076C5">
              <w:t>DNAJ+NAC+ZF_B</w:t>
            </w:r>
          </w:p>
        </w:tc>
        <w:tc>
          <w:tcPr>
            <w:tcW w:w="2070" w:type="dxa"/>
            <w:gridSpan w:val="5"/>
          </w:tcPr>
          <w:p w:rsidR="002D2AD6" w:rsidRPr="007076C5" w:rsidRDefault="002D2AD6">
            <w:r w:rsidRPr="007076C5">
              <w:rPr>
                <w:rFonts w:ascii="Helvetica" w:hAnsi="Helvetica" w:cs="Helvetica"/>
                <w:shd w:val="clear" w:color="auto" w:fill="FFFFFF"/>
              </w:rPr>
              <w:t>EMT28787</w:t>
            </w:r>
          </w:p>
        </w:tc>
        <w:tc>
          <w:tcPr>
            <w:tcW w:w="5666" w:type="dxa"/>
            <w:gridSpan w:val="4"/>
          </w:tcPr>
          <w:p w:rsidR="002D2AD6" w:rsidRPr="007076C5" w:rsidRDefault="002D2AD6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35753" cy="270241"/>
                  <wp:effectExtent l="1905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5753" cy="2702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proofErr w:type="spellStart"/>
            <w:r w:rsidRPr="007076C5">
              <w:t>NAC+Kinase</w:t>
            </w:r>
            <w:proofErr w:type="spellEnd"/>
          </w:p>
        </w:tc>
        <w:tc>
          <w:tcPr>
            <w:tcW w:w="2070" w:type="dxa"/>
            <w:gridSpan w:val="5"/>
          </w:tcPr>
          <w:p w:rsidR="001271FF" w:rsidRPr="007076C5" w:rsidRDefault="001271FF">
            <w:r w:rsidRPr="007076C5">
              <w:rPr>
                <w:rFonts w:ascii="Helvetica" w:hAnsi="Helvetica" w:cs="Helvetica"/>
                <w:shd w:val="clear" w:color="auto" w:fill="FFFFFF"/>
              </w:rPr>
              <w:t>EMT33859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10098" w:type="dxa"/>
            <w:gridSpan w:val="14"/>
          </w:tcPr>
          <w:p w:rsidR="002D2AD6" w:rsidRPr="007076C5" w:rsidRDefault="002D2AD6" w:rsidP="002D2AD6">
            <w:pPr>
              <w:jc w:val="center"/>
              <w:rPr>
                <w:b/>
                <w:i/>
              </w:rPr>
            </w:pPr>
            <w:proofErr w:type="spellStart"/>
            <w:r w:rsidRPr="007076C5">
              <w:rPr>
                <w:b/>
                <w:i/>
              </w:rPr>
              <w:t>Ananas</w:t>
            </w:r>
            <w:proofErr w:type="spellEnd"/>
            <w:r w:rsidRPr="007076C5">
              <w:rPr>
                <w:b/>
                <w:i/>
              </w:rPr>
              <w:t xml:space="preserve"> </w:t>
            </w:r>
            <w:proofErr w:type="spellStart"/>
            <w:r w:rsidRPr="007076C5">
              <w:rPr>
                <w:b/>
                <w:i/>
              </w:rPr>
              <w:t>comosus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517A5F" w:rsidRPr="007076C5" w:rsidRDefault="00517A5F">
            <w:r w:rsidRPr="007076C5">
              <w:t>NAC+PPR Rep</w:t>
            </w:r>
            <w:r w:rsidR="00756BBA" w:rsidRPr="007076C5">
              <w:t>e</w:t>
            </w:r>
            <w:r w:rsidRPr="007076C5">
              <w:t>at</w:t>
            </w:r>
          </w:p>
        </w:tc>
        <w:tc>
          <w:tcPr>
            <w:tcW w:w="2070" w:type="dxa"/>
            <w:gridSpan w:val="5"/>
          </w:tcPr>
          <w:p w:rsidR="00517A5F" w:rsidRPr="007076C5" w:rsidRDefault="00517A5F">
            <w:r w:rsidRPr="007076C5">
              <w:t>Aco018846</w:t>
            </w:r>
          </w:p>
        </w:tc>
        <w:tc>
          <w:tcPr>
            <w:tcW w:w="5666" w:type="dxa"/>
            <w:gridSpan w:val="4"/>
          </w:tcPr>
          <w:p w:rsidR="00517A5F" w:rsidRPr="007076C5" w:rsidRDefault="00517A5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54737" cy="318002"/>
                  <wp:effectExtent l="1905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361" cy="3182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BA2013" w:rsidRPr="007076C5" w:rsidRDefault="00BA2013" w:rsidP="00BA2013">
            <w:pPr>
              <w:jc w:val="center"/>
              <w:rPr>
                <w:b/>
                <w:i/>
              </w:rPr>
            </w:pPr>
            <w:r w:rsidRPr="007076C5">
              <w:rPr>
                <w:b/>
                <w:i/>
              </w:rPr>
              <w:t xml:space="preserve">Arabidopsis </w:t>
            </w:r>
            <w:proofErr w:type="spellStart"/>
            <w:r w:rsidRPr="007076C5">
              <w:rPr>
                <w:b/>
                <w:i/>
              </w:rPr>
              <w:t>lyrata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BA2013" w:rsidRPr="007076C5" w:rsidRDefault="00BA2013">
            <w:r w:rsidRPr="007076C5">
              <w:t>4 NAC domains</w:t>
            </w:r>
          </w:p>
        </w:tc>
        <w:tc>
          <w:tcPr>
            <w:tcW w:w="2070" w:type="dxa"/>
            <w:gridSpan w:val="5"/>
          </w:tcPr>
          <w:p w:rsidR="00BA2013" w:rsidRPr="007076C5" w:rsidRDefault="00BA2013">
            <w:r w:rsidRPr="007076C5">
              <w:rPr>
                <w:rFonts w:ascii="Helvetica" w:hAnsi="Helvetica" w:cs="Helvetica"/>
                <w:shd w:val="clear" w:color="auto" w:fill="FFFFFF"/>
              </w:rPr>
              <w:t>338342</w:t>
            </w:r>
          </w:p>
        </w:tc>
        <w:tc>
          <w:tcPr>
            <w:tcW w:w="5666" w:type="dxa"/>
            <w:gridSpan w:val="4"/>
          </w:tcPr>
          <w:p w:rsidR="00BA2013" w:rsidRPr="007076C5" w:rsidRDefault="00BA2013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724150" cy="198717"/>
                  <wp:effectExtent l="1905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19" cy="1988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r w:rsidRPr="007076C5">
              <w:t>2 NAC domains</w:t>
            </w:r>
          </w:p>
        </w:tc>
        <w:tc>
          <w:tcPr>
            <w:tcW w:w="2070" w:type="dxa"/>
            <w:gridSpan w:val="5"/>
          </w:tcPr>
          <w:p w:rsidR="001271FF" w:rsidRPr="007076C5" w:rsidRDefault="001271FF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347836</w:t>
            </w:r>
          </w:p>
          <w:p w:rsidR="001271FF" w:rsidRPr="007076C5" w:rsidRDefault="001271FF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475292</w:t>
            </w:r>
          </w:p>
          <w:p w:rsidR="001271FF" w:rsidRPr="007076C5" w:rsidRDefault="001271FF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893515</w:t>
            </w:r>
          </w:p>
          <w:p w:rsidR="001271FF" w:rsidRPr="007076C5" w:rsidRDefault="001271FF">
            <w:r w:rsidRPr="007076C5">
              <w:rPr>
                <w:rFonts w:ascii="Helvetica" w:hAnsi="Helvetica" w:cs="Helvetica"/>
                <w:shd w:val="clear" w:color="auto" w:fill="FFFFFF"/>
              </w:rPr>
              <w:t>893532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10098" w:type="dxa"/>
            <w:gridSpan w:val="14"/>
          </w:tcPr>
          <w:p w:rsidR="00D5744D" w:rsidRPr="007076C5" w:rsidRDefault="00D5744D" w:rsidP="00D5744D">
            <w:pPr>
              <w:jc w:val="center"/>
              <w:rPr>
                <w:i/>
              </w:rPr>
            </w:pPr>
            <w:r w:rsidRPr="007076C5">
              <w:rPr>
                <w:i/>
              </w:rPr>
              <w:t>Arabidopsis thaliana</w:t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1271FF" w:rsidRPr="007076C5" w:rsidRDefault="001271FF">
            <w:r w:rsidRPr="007076C5">
              <w:t>AT1G60340.1</w:t>
            </w:r>
          </w:p>
          <w:p w:rsidR="001271FF" w:rsidRPr="007076C5" w:rsidRDefault="001271FF">
            <w:r w:rsidRPr="007076C5">
              <w:t>AT1G60350.1</w:t>
            </w:r>
          </w:p>
          <w:p w:rsidR="001271FF" w:rsidRPr="007076C5" w:rsidRDefault="001271FF">
            <w:r w:rsidRPr="007076C5">
              <w:t>AT1G60380.1</w:t>
            </w:r>
          </w:p>
          <w:p w:rsidR="009C27E8" w:rsidRPr="007076C5" w:rsidRDefault="009C27E8">
            <w:r w:rsidRPr="007076C5">
              <w:t>AT1G60300.1</w:t>
            </w:r>
          </w:p>
          <w:p w:rsidR="009C27E8" w:rsidRPr="007076C5" w:rsidRDefault="009C27E8">
            <w:r w:rsidRPr="007076C5">
              <w:t>AT1G60280.1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10098" w:type="dxa"/>
            <w:gridSpan w:val="14"/>
          </w:tcPr>
          <w:p w:rsidR="00D5744D" w:rsidRPr="007076C5" w:rsidRDefault="00D5744D" w:rsidP="00D5744D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Brachypod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distachyon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D5744D" w:rsidRPr="007076C5" w:rsidRDefault="00D5744D">
            <w:r w:rsidRPr="007076C5">
              <w:t>NAC+ZF_B</w:t>
            </w:r>
          </w:p>
        </w:tc>
        <w:tc>
          <w:tcPr>
            <w:tcW w:w="2070" w:type="dxa"/>
            <w:gridSpan w:val="5"/>
          </w:tcPr>
          <w:p w:rsidR="00D5744D" w:rsidRPr="007076C5" w:rsidRDefault="00D5744D">
            <w:r w:rsidRPr="007076C5">
              <w:t>Bradi4g03620.1</w:t>
            </w:r>
          </w:p>
        </w:tc>
        <w:tc>
          <w:tcPr>
            <w:tcW w:w="5666" w:type="dxa"/>
            <w:gridSpan w:val="4"/>
          </w:tcPr>
          <w:p w:rsidR="00D5744D" w:rsidRPr="007076C5" w:rsidRDefault="00D5744D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689542" cy="278125"/>
                  <wp:effectExtent l="19050" t="0" r="5908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2263" cy="2785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1271FF" w:rsidRPr="007076C5" w:rsidRDefault="001271FF">
            <w:r w:rsidRPr="007076C5">
              <w:t>Bradi2g46430.1</w:t>
            </w:r>
          </w:p>
          <w:p w:rsidR="001271FF" w:rsidRPr="007076C5" w:rsidRDefault="001271FF">
            <w:r w:rsidRPr="007076C5">
              <w:t>Bradi5g15230.1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10098" w:type="dxa"/>
            <w:gridSpan w:val="14"/>
          </w:tcPr>
          <w:p w:rsidR="00426526" w:rsidRPr="007076C5" w:rsidRDefault="00426526" w:rsidP="00426526">
            <w:pPr>
              <w:jc w:val="center"/>
              <w:rPr>
                <w:i/>
              </w:rPr>
            </w:pPr>
            <w:r w:rsidRPr="007076C5">
              <w:rPr>
                <w:i/>
              </w:rPr>
              <w:lastRenderedPageBreak/>
              <w:t xml:space="preserve">Brassica </w:t>
            </w:r>
            <w:proofErr w:type="spellStart"/>
            <w:r w:rsidRPr="007076C5">
              <w:rPr>
                <w:i/>
              </w:rPr>
              <w:t>napus</w:t>
            </w:r>
            <w:proofErr w:type="spellEnd"/>
          </w:p>
        </w:tc>
      </w:tr>
      <w:tr w:rsidR="007076C5" w:rsidRPr="007076C5" w:rsidTr="0073608B">
        <w:tc>
          <w:tcPr>
            <w:tcW w:w="1890" w:type="dxa"/>
            <w:gridSpan w:val="2"/>
          </w:tcPr>
          <w:p w:rsidR="001271FF" w:rsidRPr="007076C5" w:rsidRDefault="001271FF">
            <w:r w:rsidRPr="007076C5">
              <w:t>Double domain</w:t>
            </w:r>
          </w:p>
        </w:tc>
        <w:tc>
          <w:tcPr>
            <w:tcW w:w="2542" w:type="dxa"/>
            <w:gridSpan w:val="8"/>
          </w:tcPr>
          <w:p w:rsidR="001271FF" w:rsidRPr="007076C5" w:rsidRDefault="0073608B">
            <w:r w:rsidRPr="007076C5">
              <w:t>GSBRNA2T00013424001</w:t>
            </w:r>
          </w:p>
          <w:p w:rsidR="0073608B" w:rsidRPr="007076C5" w:rsidRDefault="0073608B">
            <w:r w:rsidRPr="007076C5">
              <w:t>GSBRNA2T00020965001</w:t>
            </w:r>
          </w:p>
          <w:p w:rsidR="0073608B" w:rsidRPr="007076C5" w:rsidRDefault="0073608B">
            <w:r w:rsidRPr="007076C5">
              <w:t>GSBRNA2T00026805001</w:t>
            </w:r>
          </w:p>
          <w:p w:rsidR="0073608B" w:rsidRPr="007076C5" w:rsidRDefault="0073608B">
            <w:r w:rsidRPr="007076C5">
              <w:t>GSBRNA2T00026833001</w:t>
            </w:r>
          </w:p>
          <w:p w:rsidR="0073608B" w:rsidRPr="007076C5" w:rsidRDefault="0073608B">
            <w:r w:rsidRPr="007076C5">
              <w:t>GSBRNA2T00030633001</w:t>
            </w:r>
          </w:p>
          <w:p w:rsidR="0073608B" w:rsidRPr="007076C5" w:rsidRDefault="0073608B">
            <w:r w:rsidRPr="007076C5">
              <w:t>GSBRNA2T00040675001</w:t>
            </w:r>
          </w:p>
          <w:p w:rsidR="002B4175" w:rsidRPr="007076C5" w:rsidRDefault="002B4175">
            <w:r w:rsidRPr="007076C5">
              <w:t>GSBRNA2T00042092001</w:t>
            </w:r>
          </w:p>
          <w:p w:rsidR="004447C0" w:rsidRPr="007076C5" w:rsidRDefault="004447C0">
            <w:r w:rsidRPr="007076C5">
              <w:t>GSBRNA2T00050907001</w:t>
            </w:r>
          </w:p>
          <w:p w:rsidR="004447C0" w:rsidRPr="007076C5" w:rsidRDefault="004447C0">
            <w:r w:rsidRPr="007076C5">
              <w:t>GSBRNA2T00095486001</w:t>
            </w:r>
          </w:p>
          <w:p w:rsidR="004447C0" w:rsidRPr="007076C5" w:rsidRDefault="004447C0">
            <w:r w:rsidRPr="007076C5">
              <w:t>GSBRNA2T00095503001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73608B">
        <w:tc>
          <w:tcPr>
            <w:tcW w:w="1890" w:type="dxa"/>
            <w:gridSpan w:val="2"/>
          </w:tcPr>
          <w:p w:rsidR="004D6987" w:rsidRPr="007076C5" w:rsidRDefault="00DB29E7" w:rsidP="004D6987">
            <w:r w:rsidRPr="007076C5">
              <w:t>NAC+TIR</w:t>
            </w:r>
          </w:p>
        </w:tc>
        <w:tc>
          <w:tcPr>
            <w:tcW w:w="2542" w:type="dxa"/>
            <w:gridSpan w:val="8"/>
          </w:tcPr>
          <w:p w:rsidR="004D6987" w:rsidRPr="007076C5" w:rsidRDefault="00DB29E7" w:rsidP="004D6987">
            <w:r w:rsidRPr="007076C5">
              <w:t>GSBRNA2T00021663001</w:t>
            </w:r>
          </w:p>
        </w:tc>
        <w:tc>
          <w:tcPr>
            <w:tcW w:w="5666" w:type="dxa"/>
            <w:gridSpan w:val="4"/>
          </w:tcPr>
          <w:p w:rsidR="004D6987" w:rsidRPr="007076C5" w:rsidRDefault="004D6987" w:rsidP="004D6987"/>
        </w:tc>
      </w:tr>
      <w:tr w:rsidR="007076C5" w:rsidRPr="007076C5" w:rsidTr="0073608B">
        <w:tc>
          <w:tcPr>
            <w:tcW w:w="1890" w:type="dxa"/>
            <w:gridSpan w:val="2"/>
          </w:tcPr>
          <w:p w:rsidR="004D6987" w:rsidRPr="007076C5" w:rsidRDefault="009C7A44" w:rsidP="004D6987">
            <w:r w:rsidRPr="007076C5">
              <w:t>NAC+ENT</w:t>
            </w:r>
          </w:p>
        </w:tc>
        <w:tc>
          <w:tcPr>
            <w:tcW w:w="2542" w:type="dxa"/>
            <w:gridSpan w:val="8"/>
          </w:tcPr>
          <w:p w:rsidR="004D6987" w:rsidRPr="007076C5" w:rsidRDefault="009C7A44" w:rsidP="004D6987">
            <w:r w:rsidRPr="007076C5">
              <w:t>GSBRNA2T00050859001</w:t>
            </w:r>
          </w:p>
          <w:p w:rsidR="00C725C5" w:rsidRPr="007076C5" w:rsidRDefault="00C725C5" w:rsidP="004D6987">
            <w:r w:rsidRPr="007076C5">
              <w:t>GSBRNA2T00098817001</w:t>
            </w:r>
          </w:p>
          <w:p w:rsidR="00C725C5" w:rsidRPr="007076C5" w:rsidRDefault="00C725C5" w:rsidP="004D6987">
            <w:r w:rsidRPr="007076C5">
              <w:t>GSBRNA2T00155943001</w:t>
            </w:r>
          </w:p>
        </w:tc>
        <w:tc>
          <w:tcPr>
            <w:tcW w:w="5666" w:type="dxa"/>
            <w:gridSpan w:val="4"/>
          </w:tcPr>
          <w:p w:rsidR="004D6987" w:rsidRPr="007076C5" w:rsidRDefault="004D6987" w:rsidP="004D6987"/>
        </w:tc>
      </w:tr>
      <w:tr w:rsidR="007076C5" w:rsidRPr="007076C5" w:rsidTr="0073608B">
        <w:tc>
          <w:tcPr>
            <w:tcW w:w="1890" w:type="dxa"/>
            <w:gridSpan w:val="2"/>
          </w:tcPr>
          <w:p w:rsidR="004D6987" w:rsidRPr="007076C5" w:rsidRDefault="009C7A44" w:rsidP="004D6987">
            <w:r w:rsidRPr="007076C5">
              <w:t>NAC+PPC</w:t>
            </w:r>
          </w:p>
        </w:tc>
        <w:tc>
          <w:tcPr>
            <w:tcW w:w="2542" w:type="dxa"/>
            <w:gridSpan w:val="8"/>
          </w:tcPr>
          <w:p w:rsidR="004D6987" w:rsidRPr="007076C5" w:rsidRDefault="009C7A44" w:rsidP="004D6987">
            <w:r w:rsidRPr="007076C5">
              <w:t>GSBRNA2T00075489001</w:t>
            </w:r>
          </w:p>
          <w:p w:rsidR="00C725C5" w:rsidRPr="007076C5" w:rsidRDefault="00C725C5" w:rsidP="004D6987">
            <w:r w:rsidRPr="007076C5">
              <w:t>GSBRNA2T00139105001</w:t>
            </w:r>
          </w:p>
        </w:tc>
        <w:tc>
          <w:tcPr>
            <w:tcW w:w="5666" w:type="dxa"/>
            <w:gridSpan w:val="4"/>
          </w:tcPr>
          <w:p w:rsidR="004D6987" w:rsidRPr="007076C5" w:rsidRDefault="009C7A44" w:rsidP="004D6987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936971" cy="302149"/>
                  <wp:effectExtent l="19050" t="0" r="6129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7074" cy="302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73608B">
        <w:tc>
          <w:tcPr>
            <w:tcW w:w="1890" w:type="dxa"/>
            <w:gridSpan w:val="2"/>
          </w:tcPr>
          <w:p w:rsidR="004D6987" w:rsidRPr="007076C5" w:rsidRDefault="00565714" w:rsidP="004D6987">
            <w:r w:rsidRPr="007076C5">
              <w:t>NAC+CYT_B561</w:t>
            </w:r>
          </w:p>
        </w:tc>
        <w:tc>
          <w:tcPr>
            <w:tcW w:w="2542" w:type="dxa"/>
            <w:gridSpan w:val="8"/>
          </w:tcPr>
          <w:p w:rsidR="004D6987" w:rsidRPr="007076C5" w:rsidRDefault="00565714" w:rsidP="004D6987">
            <w:r w:rsidRPr="007076C5">
              <w:t>GSBRNA2T00098300001</w:t>
            </w:r>
          </w:p>
        </w:tc>
        <w:tc>
          <w:tcPr>
            <w:tcW w:w="5666" w:type="dxa"/>
            <w:gridSpan w:val="4"/>
          </w:tcPr>
          <w:p w:rsidR="004D6987" w:rsidRPr="007076C5" w:rsidRDefault="00133D40" w:rsidP="004D6987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94780" cy="349857"/>
                  <wp:effectExtent l="1905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3960" cy="3497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DF5A5E" w:rsidRPr="007076C5" w:rsidRDefault="00DF5A5E" w:rsidP="00DF5A5E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Brassica </w:t>
            </w:r>
            <w:proofErr w:type="spellStart"/>
            <w:r w:rsidRPr="007076C5">
              <w:rPr>
                <w:i/>
              </w:rPr>
              <w:t>rapa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1271FF" w:rsidRPr="007076C5" w:rsidRDefault="001271FF">
            <w:r w:rsidRPr="007076C5">
              <w:t>Bra002857</w:t>
            </w:r>
          </w:p>
          <w:p w:rsidR="001271FF" w:rsidRPr="007076C5" w:rsidRDefault="001271FF">
            <w:r w:rsidRPr="007076C5">
              <w:t>Bra035412</w:t>
            </w:r>
          </w:p>
          <w:p w:rsidR="001271FF" w:rsidRPr="007076C5" w:rsidRDefault="001271FF">
            <w:r w:rsidRPr="007076C5">
              <w:t>Bra029571</w:t>
            </w:r>
          </w:p>
          <w:p w:rsidR="001271FF" w:rsidRPr="007076C5" w:rsidRDefault="001271FF">
            <w:r w:rsidRPr="007076C5">
              <w:t>Bra031518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2362" w:type="dxa"/>
            <w:gridSpan w:val="5"/>
          </w:tcPr>
          <w:p w:rsidR="00D864BF" w:rsidRPr="007076C5" w:rsidRDefault="00D864BF">
            <w:r w:rsidRPr="007076C5">
              <w:t>NAC+ENT</w:t>
            </w:r>
          </w:p>
        </w:tc>
        <w:tc>
          <w:tcPr>
            <w:tcW w:w="2070" w:type="dxa"/>
            <w:gridSpan w:val="5"/>
          </w:tcPr>
          <w:p w:rsidR="00D864BF" w:rsidRPr="007076C5" w:rsidRDefault="00D864BF">
            <w:r w:rsidRPr="007076C5">
              <w:t>Bra003244</w:t>
            </w:r>
          </w:p>
        </w:tc>
        <w:tc>
          <w:tcPr>
            <w:tcW w:w="5666" w:type="dxa"/>
            <w:gridSpan w:val="4"/>
          </w:tcPr>
          <w:p w:rsidR="00D864BF" w:rsidRPr="007076C5" w:rsidRDefault="00D864B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507600" cy="293827"/>
                  <wp:effectExtent l="19050" t="0" r="0" b="0"/>
                  <wp:docPr id="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2085" cy="2947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320EB" w:rsidRPr="007076C5" w:rsidRDefault="001320EB" w:rsidP="003A5141">
            <w:r w:rsidRPr="007076C5">
              <w:t>NAC+DFDF+</w:t>
            </w:r>
            <w:r w:rsidR="003A5141" w:rsidRPr="007076C5">
              <w:t>DFDF</w:t>
            </w:r>
            <w:r w:rsidRPr="007076C5">
              <w:t>+CYT B</w:t>
            </w:r>
          </w:p>
        </w:tc>
        <w:tc>
          <w:tcPr>
            <w:tcW w:w="2070" w:type="dxa"/>
            <w:gridSpan w:val="5"/>
          </w:tcPr>
          <w:p w:rsidR="001320EB" w:rsidRPr="007076C5" w:rsidRDefault="001320EB">
            <w:r w:rsidRPr="007076C5">
              <w:t>Bra012470</w:t>
            </w:r>
          </w:p>
        </w:tc>
        <w:tc>
          <w:tcPr>
            <w:tcW w:w="5666" w:type="dxa"/>
            <w:gridSpan w:val="4"/>
          </w:tcPr>
          <w:p w:rsidR="001320EB" w:rsidRPr="007076C5" w:rsidRDefault="001320E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3023759" cy="476476"/>
                  <wp:effectExtent l="19050" t="0" r="5191" b="0"/>
                  <wp:docPr id="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1901" cy="4777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1271FF" w:rsidRPr="007076C5" w:rsidRDefault="001271FF" w:rsidP="001271FF">
            <w:pPr>
              <w:jc w:val="center"/>
            </w:pPr>
            <w:proofErr w:type="spellStart"/>
            <w:r w:rsidRPr="007076C5">
              <w:rPr>
                <w:i/>
              </w:rPr>
              <w:t>Capsella</w:t>
            </w:r>
            <w:proofErr w:type="spellEnd"/>
            <w:r w:rsidRPr="007076C5">
              <w:rPr>
                <w:i/>
              </w:rPr>
              <w:t xml:space="preserve"> grandiflora</w:t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71FF" w:rsidRPr="007076C5" w:rsidRDefault="001271FF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1271FF" w:rsidRPr="007076C5" w:rsidRDefault="001271FF">
            <w:r w:rsidRPr="007076C5">
              <w:t>Cagra.1301s0009</w:t>
            </w:r>
          </w:p>
          <w:p w:rsidR="001271FF" w:rsidRPr="007076C5" w:rsidRDefault="001271FF">
            <w:r w:rsidRPr="007076C5">
              <w:t>Cagra.1301s0010</w:t>
            </w:r>
          </w:p>
        </w:tc>
        <w:tc>
          <w:tcPr>
            <w:tcW w:w="5666" w:type="dxa"/>
            <w:gridSpan w:val="4"/>
          </w:tcPr>
          <w:p w:rsidR="001271FF" w:rsidRPr="007076C5" w:rsidRDefault="001271FF"/>
        </w:tc>
      </w:tr>
      <w:tr w:rsidR="007076C5" w:rsidRPr="007076C5" w:rsidTr="00AE228F">
        <w:tc>
          <w:tcPr>
            <w:tcW w:w="10098" w:type="dxa"/>
            <w:gridSpan w:val="14"/>
          </w:tcPr>
          <w:p w:rsidR="001271FF" w:rsidRPr="007076C5" w:rsidRDefault="001271FF" w:rsidP="001271FF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Capsella</w:t>
            </w:r>
            <w:proofErr w:type="spellEnd"/>
            <w:r w:rsidRPr="007076C5">
              <w:rPr>
                <w:i/>
              </w:rPr>
              <w:t xml:space="preserve"> rubella</w:t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4069B7" w:rsidRPr="007076C5" w:rsidRDefault="004069B7" w:rsidP="000A0F93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4069B7" w:rsidRPr="007076C5" w:rsidRDefault="004069B7">
            <w:r w:rsidRPr="007076C5">
              <w:t>Carubv10008035m</w:t>
            </w:r>
          </w:p>
          <w:p w:rsidR="004069B7" w:rsidRPr="007076C5" w:rsidRDefault="004069B7">
            <w:r w:rsidRPr="007076C5">
              <w:t>Carubv10008036m</w:t>
            </w:r>
          </w:p>
          <w:p w:rsidR="004069B7" w:rsidRPr="007076C5" w:rsidRDefault="004069B7">
            <w:r w:rsidRPr="007076C5">
              <w:t>Carubv10021319m</w:t>
            </w:r>
          </w:p>
          <w:p w:rsidR="004069B7" w:rsidRPr="007076C5" w:rsidRDefault="004069B7">
            <w:r w:rsidRPr="007076C5">
              <w:t>Carubv10021818m</w:t>
            </w:r>
          </w:p>
          <w:p w:rsidR="004069B7" w:rsidRPr="007076C5" w:rsidRDefault="004069B7">
            <w:r w:rsidRPr="007076C5">
              <w:t>Carubv10022099m</w:t>
            </w:r>
          </w:p>
        </w:tc>
        <w:tc>
          <w:tcPr>
            <w:tcW w:w="5666" w:type="dxa"/>
            <w:gridSpan w:val="4"/>
          </w:tcPr>
          <w:p w:rsidR="004069B7" w:rsidRPr="007076C5" w:rsidRDefault="004069B7"/>
        </w:tc>
      </w:tr>
      <w:tr w:rsidR="007076C5" w:rsidRPr="007076C5" w:rsidTr="00AE228F">
        <w:tc>
          <w:tcPr>
            <w:tcW w:w="10098" w:type="dxa"/>
            <w:gridSpan w:val="14"/>
          </w:tcPr>
          <w:p w:rsidR="00ED5ABD" w:rsidRPr="007076C5" w:rsidRDefault="00ED5ABD" w:rsidP="00ED5ABD">
            <w:pPr>
              <w:jc w:val="center"/>
              <w:rPr>
                <w:i/>
              </w:rPr>
            </w:pPr>
            <w:r w:rsidRPr="007076C5">
              <w:rPr>
                <w:i/>
              </w:rPr>
              <w:t>Chenopodium quinoa</w:t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865FA" w:rsidRPr="007076C5" w:rsidRDefault="003865FA">
            <w:r w:rsidRPr="007076C5">
              <w:t>NAC+ABC_TM1F</w:t>
            </w:r>
          </w:p>
        </w:tc>
        <w:tc>
          <w:tcPr>
            <w:tcW w:w="2070" w:type="dxa"/>
            <w:gridSpan w:val="5"/>
          </w:tcPr>
          <w:p w:rsidR="003865FA" w:rsidRPr="007076C5" w:rsidRDefault="003865FA">
            <w:r w:rsidRPr="007076C5">
              <w:t>AUR62022690</w:t>
            </w:r>
          </w:p>
        </w:tc>
        <w:tc>
          <w:tcPr>
            <w:tcW w:w="5666" w:type="dxa"/>
            <w:gridSpan w:val="4"/>
          </w:tcPr>
          <w:p w:rsidR="003865FA" w:rsidRPr="007076C5" w:rsidRDefault="003865FA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398147" cy="262394"/>
                  <wp:effectExtent l="19050" t="0" r="2153" b="0"/>
                  <wp:docPr id="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22" cy="2626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6443A9" w:rsidRPr="007076C5" w:rsidRDefault="006443A9" w:rsidP="006443A9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Citrus </w:t>
            </w:r>
            <w:proofErr w:type="spellStart"/>
            <w:r w:rsidRPr="007076C5">
              <w:rPr>
                <w:i/>
              </w:rPr>
              <w:t>sinensis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205BD" w:rsidRPr="007076C5" w:rsidRDefault="001205BD" w:rsidP="000A0F93">
            <w:r w:rsidRPr="007076C5">
              <w:t>Double domain</w:t>
            </w:r>
          </w:p>
        </w:tc>
        <w:tc>
          <w:tcPr>
            <w:tcW w:w="2070" w:type="dxa"/>
            <w:gridSpan w:val="5"/>
          </w:tcPr>
          <w:p w:rsidR="001205BD" w:rsidRPr="007076C5" w:rsidRDefault="001205BD">
            <w:r w:rsidRPr="007076C5">
              <w:t>orange1.1g044381m</w:t>
            </w:r>
          </w:p>
          <w:p w:rsidR="001205BD" w:rsidRPr="007076C5" w:rsidRDefault="001205BD">
            <w:r w:rsidRPr="007076C5">
              <w:t>orange1.1g045641m</w:t>
            </w:r>
          </w:p>
        </w:tc>
        <w:tc>
          <w:tcPr>
            <w:tcW w:w="5666" w:type="dxa"/>
            <w:gridSpan w:val="4"/>
          </w:tcPr>
          <w:p w:rsidR="001205BD" w:rsidRPr="007076C5" w:rsidRDefault="001205BD"/>
        </w:tc>
      </w:tr>
      <w:tr w:rsidR="007076C5" w:rsidRPr="007076C5" w:rsidTr="00AE228F">
        <w:tc>
          <w:tcPr>
            <w:tcW w:w="10098" w:type="dxa"/>
            <w:gridSpan w:val="14"/>
          </w:tcPr>
          <w:p w:rsidR="00325BF3" w:rsidRPr="007076C5" w:rsidRDefault="00325BF3" w:rsidP="00325BF3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Daucus </w:t>
            </w:r>
            <w:proofErr w:type="spellStart"/>
            <w:r w:rsidRPr="007076C5">
              <w:rPr>
                <w:i/>
              </w:rPr>
              <w:t>carota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BD3BD5" w:rsidRPr="007076C5" w:rsidRDefault="00BD3BD5">
            <w:r w:rsidRPr="007076C5">
              <w:t>NAC+CRM</w:t>
            </w:r>
          </w:p>
        </w:tc>
        <w:tc>
          <w:tcPr>
            <w:tcW w:w="2070" w:type="dxa"/>
            <w:gridSpan w:val="5"/>
          </w:tcPr>
          <w:p w:rsidR="00BD3BD5" w:rsidRPr="007076C5" w:rsidRDefault="00BD3BD5">
            <w:r w:rsidRPr="007076C5">
              <w:t>DCAR_021729</w:t>
            </w:r>
          </w:p>
        </w:tc>
        <w:tc>
          <w:tcPr>
            <w:tcW w:w="5666" w:type="dxa"/>
            <w:gridSpan w:val="4"/>
          </w:tcPr>
          <w:p w:rsidR="00BD3BD5" w:rsidRPr="007076C5" w:rsidRDefault="00BD3BD5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3097861" cy="286153"/>
                  <wp:effectExtent l="19050" t="0" r="7289" b="0"/>
                  <wp:docPr id="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0507" cy="2863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BD3BD5" w:rsidRPr="007076C5" w:rsidRDefault="00BD3BD5">
            <w:r w:rsidRPr="007076C5">
              <w:lastRenderedPageBreak/>
              <w:t>NAC+RWP+PB1</w:t>
            </w:r>
          </w:p>
        </w:tc>
        <w:tc>
          <w:tcPr>
            <w:tcW w:w="2070" w:type="dxa"/>
            <w:gridSpan w:val="5"/>
          </w:tcPr>
          <w:p w:rsidR="00BD3BD5" w:rsidRPr="007076C5" w:rsidRDefault="00BD3BD5">
            <w:r w:rsidRPr="007076C5">
              <w:t>DCAR_030911</w:t>
            </w:r>
          </w:p>
        </w:tc>
        <w:tc>
          <w:tcPr>
            <w:tcW w:w="5666" w:type="dxa"/>
            <w:gridSpan w:val="4"/>
          </w:tcPr>
          <w:p w:rsidR="00BD3BD5" w:rsidRPr="007076C5" w:rsidRDefault="00BD3BD5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51371" cy="302001"/>
                  <wp:effectExtent l="19050" t="0" r="6129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6177" cy="302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4A070B" w:rsidRPr="007076C5" w:rsidRDefault="004A070B" w:rsidP="004A070B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Fragaria </w:t>
            </w:r>
            <w:proofErr w:type="spellStart"/>
            <w:r w:rsidRPr="007076C5">
              <w:rPr>
                <w:i/>
              </w:rPr>
              <w:t>vesca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82DF9" w:rsidRPr="007076C5" w:rsidRDefault="00382DF9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382DF9" w:rsidRPr="007076C5" w:rsidRDefault="00382DF9">
            <w:r w:rsidRPr="007076C5">
              <w:t>mrna17720.1-v1.0-hybrid</w:t>
            </w:r>
          </w:p>
          <w:p w:rsidR="00382DF9" w:rsidRPr="007076C5" w:rsidRDefault="00382DF9">
            <w:r w:rsidRPr="007076C5">
              <w:t>mrna17721.1-v1.0-hybrid</w:t>
            </w:r>
          </w:p>
          <w:p w:rsidR="00382DF9" w:rsidRPr="007076C5" w:rsidRDefault="00382DF9">
            <w:r w:rsidRPr="007076C5">
              <w:t>mrna19382.1-v1.0-hybrid</w:t>
            </w:r>
          </w:p>
        </w:tc>
        <w:tc>
          <w:tcPr>
            <w:tcW w:w="4788" w:type="dxa"/>
            <w:gridSpan w:val="3"/>
          </w:tcPr>
          <w:p w:rsidR="00382DF9" w:rsidRPr="007076C5" w:rsidRDefault="00382DF9"/>
        </w:tc>
      </w:tr>
      <w:tr w:rsidR="007076C5" w:rsidRPr="007076C5" w:rsidTr="00AE228F">
        <w:tc>
          <w:tcPr>
            <w:tcW w:w="2362" w:type="dxa"/>
            <w:gridSpan w:val="5"/>
          </w:tcPr>
          <w:p w:rsidR="007D6141" w:rsidRPr="007076C5" w:rsidRDefault="007D6141">
            <w:r w:rsidRPr="007076C5">
              <w:t>NAC+ZF_P</w:t>
            </w:r>
          </w:p>
        </w:tc>
        <w:tc>
          <w:tcPr>
            <w:tcW w:w="2948" w:type="dxa"/>
            <w:gridSpan w:val="6"/>
          </w:tcPr>
          <w:p w:rsidR="007D6141" w:rsidRPr="007076C5" w:rsidRDefault="007D6141">
            <w:r w:rsidRPr="007076C5">
              <w:t>mrna04303.1-v1.0-hybrid</w:t>
            </w:r>
          </w:p>
        </w:tc>
        <w:tc>
          <w:tcPr>
            <w:tcW w:w="4788" w:type="dxa"/>
            <w:gridSpan w:val="3"/>
          </w:tcPr>
          <w:p w:rsidR="007D6141" w:rsidRPr="007076C5" w:rsidRDefault="007D6141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95111" cy="182880"/>
                  <wp:effectExtent l="19050" t="0" r="0" b="0"/>
                  <wp:docPr id="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9291" cy="1832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7D6141" w:rsidRPr="007076C5" w:rsidRDefault="007D6141">
            <w:r w:rsidRPr="007076C5">
              <w:t>NAC+PABC</w:t>
            </w:r>
          </w:p>
        </w:tc>
        <w:tc>
          <w:tcPr>
            <w:tcW w:w="2948" w:type="dxa"/>
            <w:gridSpan w:val="6"/>
          </w:tcPr>
          <w:p w:rsidR="007D6141" w:rsidRPr="007076C5" w:rsidRDefault="007D6141">
            <w:r w:rsidRPr="007076C5">
              <w:t>mrna09127.1-v1.0-hybrid</w:t>
            </w:r>
          </w:p>
        </w:tc>
        <w:tc>
          <w:tcPr>
            <w:tcW w:w="4788" w:type="dxa"/>
            <w:gridSpan w:val="3"/>
          </w:tcPr>
          <w:p w:rsidR="007D6141" w:rsidRPr="007076C5" w:rsidRDefault="007D6141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464629" cy="421419"/>
                  <wp:effectExtent l="19050" t="0" r="0" b="0"/>
                  <wp:docPr id="11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4723" cy="4214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C145BE" w:rsidRPr="007076C5" w:rsidRDefault="00C145BE">
            <w:r w:rsidRPr="007076C5">
              <w:t>NAC+EF</w:t>
            </w:r>
          </w:p>
        </w:tc>
        <w:tc>
          <w:tcPr>
            <w:tcW w:w="2948" w:type="dxa"/>
            <w:gridSpan w:val="6"/>
          </w:tcPr>
          <w:p w:rsidR="00C145BE" w:rsidRPr="007076C5" w:rsidRDefault="00C145BE">
            <w:r w:rsidRPr="007076C5">
              <w:t>mrna23394.1-v1.0-hybrid</w:t>
            </w:r>
          </w:p>
        </w:tc>
        <w:tc>
          <w:tcPr>
            <w:tcW w:w="4788" w:type="dxa"/>
            <w:gridSpan w:val="3"/>
          </w:tcPr>
          <w:p w:rsidR="00C145BE" w:rsidRPr="007076C5" w:rsidRDefault="00C145BE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417879" cy="397565"/>
                  <wp:effectExtent l="19050" t="0" r="1471" b="0"/>
                  <wp:docPr id="12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7445" cy="3974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CE02C2" w:rsidRPr="007076C5" w:rsidRDefault="00CE02C2">
            <w:r w:rsidRPr="007076C5">
              <w:t>NAC+Peptidase_A1</w:t>
            </w:r>
          </w:p>
        </w:tc>
        <w:tc>
          <w:tcPr>
            <w:tcW w:w="2948" w:type="dxa"/>
            <w:gridSpan w:val="6"/>
          </w:tcPr>
          <w:p w:rsidR="00CE02C2" w:rsidRPr="007076C5" w:rsidRDefault="00CE02C2">
            <w:r w:rsidRPr="007076C5">
              <w:t>mrna24179.1-v1.0-hybrid</w:t>
            </w:r>
          </w:p>
        </w:tc>
        <w:tc>
          <w:tcPr>
            <w:tcW w:w="4788" w:type="dxa"/>
            <w:gridSpan w:val="3"/>
          </w:tcPr>
          <w:p w:rsidR="00CE02C2" w:rsidRPr="007076C5" w:rsidRDefault="00CE02C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81635"/>
                  <wp:effectExtent l="19050" t="0" r="0" b="0"/>
                  <wp:docPr id="14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81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607F31" w:rsidRPr="007076C5" w:rsidRDefault="00607F31">
            <w:proofErr w:type="spellStart"/>
            <w:r w:rsidRPr="007076C5">
              <w:t>NAC+Kinase</w:t>
            </w:r>
            <w:proofErr w:type="spellEnd"/>
          </w:p>
        </w:tc>
        <w:tc>
          <w:tcPr>
            <w:tcW w:w="2948" w:type="dxa"/>
            <w:gridSpan w:val="6"/>
          </w:tcPr>
          <w:p w:rsidR="00607F31" w:rsidRPr="007076C5" w:rsidRDefault="00607F31">
            <w:r w:rsidRPr="007076C5">
              <w:t>mrna27940.1-v1.0-hybrid</w:t>
            </w:r>
          </w:p>
        </w:tc>
        <w:tc>
          <w:tcPr>
            <w:tcW w:w="4788" w:type="dxa"/>
            <w:gridSpan w:val="3"/>
          </w:tcPr>
          <w:p w:rsidR="00607F31" w:rsidRPr="007076C5" w:rsidRDefault="00607F31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342488" cy="318052"/>
                  <wp:effectExtent l="19050" t="0" r="662" b="0"/>
                  <wp:docPr id="15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4808" cy="3183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465437" w:rsidRPr="007076C5" w:rsidRDefault="00465437">
            <w:r w:rsidRPr="007076C5">
              <w:t>NAC+RESPO</w:t>
            </w:r>
          </w:p>
        </w:tc>
        <w:tc>
          <w:tcPr>
            <w:tcW w:w="2948" w:type="dxa"/>
            <w:gridSpan w:val="6"/>
          </w:tcPr>
          <w:p w:rsidR="00465437" w:rsidRPr="007076C5" w:rsidRDefault="00465437">
            <w:r w:rsidRPr="007076C5">
              <w:t>mrna31175.1-v1.0-hybrid</w:t>
            </w:r>
          </w:p>
        </w:tc>
        <w:tc>
          <w:tcPr>
            <w:tcW w:w="4788" w:type="dxa"/>
            <w:gridSpan w:val="3"/>
          </w:tcPr>
          <w:p w:rsidR="00465437" w:rsidRPr="007076C5" w:rsidRDefault="00465437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341853" cy="445136"/>
                  <wp:effectExtent l="19050" t="0" r="1297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067" cy="4459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00713E" w:rsidRPr="007076C5" w:rsidRDefault="0000713E" w:rsidP="0000713E">
            <w:pPr>
              <w:jc w:val="center"/>
            </w:pPr>
            <w:r w:rsidRPr="007076C5">
              <w:rPr>
                <w:i/>
              </w:rPr>
              <w:t xml:space="preserve">Jatropha </w:t>
            </w:r>
            <w:proofErr w:type="spellStart"/>
            <w:r w:rsidRPr="007076C5">
              <w:rPr>
                <w:i/>
              </w:rPr>
              <w:t>curcas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00713E" w:rsidRPr="007076C5" w:rsidRDefault="0000713E">
            <w:proofErr w:type="spellStart"/>
            <w:r w:rsidRPr="007076C5">
              <w:t>NAC+Integrase</w:t>
            </w:r>
            <w:proofErr w:type="spellEnd"/>
          </w:p>
        </w:tc>
        <w:tc>
          <w:tcPr>
            <w:tcW w:w="2948" w:type="dxa"/>
            <w:gridSpan w:val="6"/>
          </w:tcPr>
          <w:p w:rsidR="0000713E" w:rsidRPr="007076C5" w:rsidRDefault="0000713E">
            <w:r w:rsidRPr="007076C5">
              <w:t>Jcr4S16185.10</w:t>
            </w:r>
          </w:p>
        </w:tc>
        <w:tc>
          <w:tcPr>
            <w:tcW w:w="4788" w:type="dxa"/>
            <w:gridSpan w:val="3"/>
          </w:tcPr>
          <w:p w:rsidR="0000713E" w:rsidRPr="007076C5" w:rsidRDefault="0000713E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405765"/>
                  <wp:effectExtent l="1905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405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00713E" w:rsidRPr="007076C5" w:rsidRDefault="0000713E" w:rsidP="0000713E">
            <w:pPr>
              <w:jc w:val="center"/>
              <w:rPr>
                <w:i/>
              </w:rPr>
            </w:pPr>
            <w:r w:rsidRPr="007076C5">
              <w:rPr>
                <w:i/>
              </w:rPr>
              <w:t>Lotus japonicus</w:t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6118B" w:rsidRPr="007076C5" w:rsidRDefault="0000713E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36118B" w:rsidRPr="007076C5" w:rsidRDefault="0000713E">
            <w:r w:rsidRPr="007076C5">
              <w:t>chr1.CM</w:t>
            </w:r>
            <w:proofErr w:type="gramStart"/>
            <w:r w:rsidRPr="007076C5">
              <w:t>0207.190.r</w:t>
            </w:r>
            <w:proofErr w:type="gramEnd"/>
            <w:r w:rsidRPr="007076C5">
              <w:t>2.m</w:t>
            </w:r>
          </w:p>
          <w:p w:rsidR="0000713E" w:rsidRPr="007076C5" w:rsidRDefault="0000713E">
            <w:r w:rsidRPr="007076C5">
              <w:t>chr3.CM</w:t>
            </w:r>
            <w:proofErr w:type="gramStart"/>
            <w:r w:rsidRPr="007076C5">
              <w:t>0208.570.r</w:t>
            </w:r>
            <w:proofErr w:type="gramEnd"/>
            <w:r w:rsidRPr="007076C5">
              <w:t>2.m</w:t>
            </w:r>
          </w:p>
        </w:tc>
        <w:tc>
          <w:tcPr>
            <w:tcW w:w="389" w:type="dxa"/>
          </w:tcPr>
          <w:p w:rsidR="0036118B" w:rsidRPr="007076C5" w:rsidRDefault="0036118B"/>
        </w:tc>
        <w:tc>
          <w:tcPr>
            <w:tcW w:w="986" w:type="dxa"/>
          </w:tcPr>
          <w:p w:rsidR="0036118B" w:rsidRPr="007076C5" w:rsidRDefault="0036118B"/>
        </w:tc>
        <w:tc>
          <w:tcPr>
            <w:tcW w:w="3413" w:type="dxa"/>
          </w:tcPr>
          <w:p w:rsidR="0036118B" w:rsidRPr="007076C5" w:rsidRDefault="0036118B"/>
        </w:tc>
      </w:tr>
      <w:tr w:rsidR="007076C5" w:rsidRPr="007076C5" w:rsidTr="00AE228F">
        <w:tc>
          <w:tcPr>
            <w:tcW w:w="10098" w:type="dxa"/>
            <w:gridSpan w:val="14"/>
          </w:tcPr>
          <w:p w:rsidR="001408B6" w:rsidRPr="007076C5" w:rsidRDefault="001408B6" w:rsidP="001408B6">
            <w:pPr>
              <w:jc w:val="center"/>
            </w:pPr>
            <w:proofErr w:type="spellStart"/>
            <w:r w:rsidRPr="007076C5">
              <w:rPr>
                <w:i/>
              </w:rPr>
              <w:t>Lin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usitatissimum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1408B6" w:rsidRPr="007076C5" w:rsidRDefault="001408B6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1408B6" w:rsidRPr="007076C5" w:rsidRDefault="001408B6">
            <w:r w:rsidRPr="007076C5">
              <w:t>Lus10002083</w:t>
            </w:r>
          </w:p>
        </w:tc>
        <w:tc>
          <w:tcPr>
            <w:tcW w:w="4788" w:type="dxa"/>
            <w:gridSpan w:val="3"/>
          </w:tcPr>
          <w:p w:rsidR="001408B6" w:rsidRPr="007076C5" w:rsidRDefault="001408B6"/>
        </w:tc>
      </w:tr>
      <w:tr w:rsidR="007076C5" w:rsidRPr="007076C5" w:rsidTr="00AE228F">
        <w:tc>
          <w:tcPr>
            <w:tcW w:w="2362" w:type="dxa"/>
            <w:gridSpan w:val="5"/>
          </w:tcPr>
          <w:p w:rsidR="001408B6" w:rsidRPr="007076C5" w:rsidRDefault="001408B6">
            <w:r w:rsidRPr="007076C5">
              <w:t>NAC+JMJN+JMJC</w:t>
            </w:r>
          </w:p>
        </w:tc>
        <w:tc>
          <w:tcPr>
            <w:tcW w:w="2948" w:type="dxa"/>
            <w:gridSpan w:val="6"/>
          </w:tcPr>
          <w:p w:rsidR="001408B6" w:rsidRPr="007076C5" w:rsidRDefault="001408B6">
            <w:r w:rsidRPr="007076C5">
              <w:t>Lus10003548</w:t>
            </w:r>
          </w:p>
        </w:tc>
        <w:tc>
          <w:tcPr>
            <w:tcW w:w="4788" w:type="dxa"/>
            <w:gridSpan w:val="3"/>
          </w:tcPr>
          <w:p w:rsidR="001408B6" w:rsidRPr="007076C5" w:rsidRDefault="001408B6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25755"/>
                  <wp:effectExtent l="1905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257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46624F" w:rsidRPr="007076C5" w:rsidRDefault="0046624F" w:rsidP="0046624F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Malus </w:t>
            </w:r>
            <w:proofErr w:type="spellStart"/>
            <w:r w:rsidRPr="007076C5">
              <w:rPr>
                <w:i/>
              </w:rPr>
              <w:t>domestica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616797" w:rsidRPr="007076C5" w:rsidRDefault="00616797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616797" w:rsidRPr="007076C5" w:rsidRDefault="00616797">
            <w:r w:rsidRPr="007076C5">
              <w:t>MDP0000289955</w:t>
            </w:r>
          </w:p>
          <w:p w:rsidR="00616797" w:rsidRPr="007076C5" w:rsidRDefault="00616797">
            <w:r w:rsidRPr="007076C5">
              <w:t>MDP0000689991</w:t>
            </w:r>
          </w:p>
        </w:tc>
        <w:tc>
          <w:tcPr>
            <w:tcW w:w="4788" w:type="dxa"/>
            <w:gridSpan w:val="3"/>
          </w:tcPr>
          <w:p w:rsidR="00616797" w:rsidRPr="007076C5" w:rsidRDefault="00616797"/>
        </w:tc>
      </w:tr>
      <w:tr w:rsidR="007076C5" w:rsidRPr="007076C5" w:rsidTr="00AE228F">
        <w:tc>
          <w:tcPr>
            <w:tcW w:w="2362" w:type="dxa"/>
            <w:gridSpan w:val="5"/>
          </w:tcPr>
          <w:p w:rsidR="00616797" w:rsidRPr="007076C5" w:rsidRDefault="00616797">
            <w:r w:rsidRPr="007076C5">
              <w:t>NCA+TIR+LRR+CS</w:t>
            </w:r>
          </w:p>
        </w:tc>
        <w:tc>
          <w:tcPr>
            <w:tcW w:w="2948" w:type="dxa"/>
            <w:gridSpan w:val="6"/>
          </w:tcPr>
          <w:p w:rsidR="00616797" w:rsidRPr="007076C5" w:rsidRDefault="00616797">
            <w:r w:rsidRPr="007076C5">
              <w:t>MDP0000180046</w:t>
            </w:r>
          </w:p>
        </w:tc>
        <w:tc>
          <w:tcPr>
            <w:tcW w:w="4788" w:type="dxa"/>
            <w:gridSpan w:val="3"/>
          </w:tcPr>
          <w:p w:rsidR="00616797" w:rsidRPr="007076C5" w:rsidRDefault="00616797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4330" cy="222885"/>
                  <wp:effectExtent l="19050" t="0" r="127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4330" cy="222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616797" w:rsidRPr="007076C5" w:rsidRDefault="00616797">
            <w:r w:rsidRPr="007076C5">
              <w:t>NAC+SAM</w:t>
            </w:r>
          </w:p>
        </w:tc>
        <w:tc>
          <w:tcPr>
            <w:tcW w:w="2948" w:type="dxa"/>
            <w:gridSpan w:val="6"/>
          </w:tcPr>
          <w:p w:rsidR="00616797" w:rsidRPr="007076C5" w:rsidRDefault="00616797">
            <w:r w:rsidRPr="007076C5">
              <w:t>MDP0000239596</w:t>
            </w:r>
          </w:p>
        </w:tc>
        <w:tc>
          <w:tcPr>
            <w:tcW w:w="4788" w:type="dxa"/>
            <w:gridSpan w:val="3"/>
          </w:tcPr>
          <w:p w:rsidR="00616797" w:rsidRPr="007076C5" w:rsidRDefault="00616797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865409" cy="326004"/>
                  <wp:effectExtent l="19050" t="0" r="1491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7841" cy="326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6A4D59" w:rsidRPr="007076C5" w:rsidRDefault="006A4D59">
            <w:proofErr w:type="spellStart"/>
            <w:r w:rsidRPr="007076C5">
              <w:t>NAC+Kinase</w:t>
            </w:r>
            <w:proofErr w:type="spellEnd"/>
          </w:p>
        </w:tc>
        <w:tc>
          <w:tcPr>
            <w:tcW w:w="2948" w:type="dxa"/>
            <w:gridSpan w:val="6"/>
          </w:tcPr>
          <w:p w:rsidR="006A4D59" w:rsidRPr="007076C5" w:rsidRDefault="006A4D59">
            <w:r w:rsidRPr="007076C5">
              <w:t>MDP0000276278</w:t>
            </w:r>
          </w:p>
        </w:tc>
        <w:tc>
          <w:tcPr>
            <w:tcW w:w="4788" w:type="dxa"/>
            <w:gridSpan w:val="3"/>
          </w:tcPr>
          <w:p w:rsidR="006A4D59" w:rsidRPr="007076C5" w:rsidRDefault="006A4D59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469709" cy="357809"/>
                  <wp:effectExtent l="19050" t="0" r="6791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155" cy="3581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CB6864" w:rsidRPr="007076C5" w:rsidRDefault="00CB6864">
            <w:r w:rsidRPr="007076C5">
              <w:t>NAC+BRX</w:t>
            </w:r>
          </w:p>
        </w:tc>
        <w:tc>
          <w:tcPr>
            <w:tcW w:w="2948" w:type="dxa"/>
            <w:gridSpan w:val="6"/>
          </w:tcPr>
          <w:p w:rsidR="00CB6864" w:rsidRPr="007076C5" w:rsidRDefault="00CB6864">
            <w:r w:rsidRPr="007076C5">
              <w:t>MDP0000276982</w:t>
            </w:r>
          </w:p>
        </w:tc>
        <w:tc>
          <w:tcPr>
            <w:tcW w:w="4788" w:type="dxa"/>
            <w:gridSpan w:val="3"/>
          </w:tcPr>
          <w:p w:rsidR="00CB6864" w:rsidRPr="007076C5" w:rsidRDefault="00CB6864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555309" cy="421145"/>
                  <wp:effectExtent l="19050" t="0" r="6791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7375" cy="421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24DBC" w:rsidRPr="007076C5" w:rsidRDefault="00324DBC">
            <w:proofErr w:type="spellStart"/>
            <w:r w:rsidRPr="007076C5">
              <w:t>NAC+FBox+Kinase</w:t>
            </w:r>
            <w:proofErr w:type="spellEnd"/>
          </w:p>
        </w:tc>
        <w:tc>
          <w:tcPr>
            <w:tcW w:w="2948" w:type="dxa"/>
            <w:gridSpan w:val="6"/>
          </w:tcPr>
          <w:p w:rsidR="00324DBC" w:rsidRPr="007076C5" w:rsidRDefault="00324DBC">
            <w:r w:rsidRPr="007076C5">
              <w:t>MDP0000283975</w:t>
            </w:r>
          </w:p>
        </w:tc>
        <w:tc>
          <w:tcPr>
            <w:tcW w:w="4788" w:type="dxa"/>
            <w:gridSpan w:val="3"/>
          </w:tcPr>
          <w:p w:rsidR="00324DBC" w:rsidRPr="007076C5" w:rsidRDefault="00324DBC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278130"/>
                  <wp:effectExtent l="1905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78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C803EF" w:rsidRPr="007076C5" w:rsidRDefault="00C803EF">
            <w:r w:rsidRPr="007076C5">
              <w:t>NAC+WD Repeats</w:t>
            </w:r>
          </w:p>
        </w:tc>
        <w:tc>
          <w:tcPr>
            <w:tcW w:w="2948" w:type="dxa"/>
            <w:gridSpan w:val="6"/>
          </w:tcPr>
          <w:p w:rsidR="00C803EF" w:rsidRPr="007076C5" w:rsidRDefault="00C803EF">
            <w:r w:rsidRPr="007076C5">
              <w:t>MDP0000288624</w:t>
            </w:r>
          </w:p>
        </w:tc>
        <w:tc>
          <w:tcPr>
            <w:tcW w:w="4788" w:type="dxa"/>
            <w:gridSpan w:val="3"/>
          </w:tcPr>
          <w:p w:rsidR="00C803EF" w:rsidRPr="007076C5" w:rsidRDefault="00C803E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59608" cy="365760"/>
                  <wp:effectExtent l="1905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3345" cy="3663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EF07B0" w:rsidRPr="007076C5" w:rsidRDefault="00EF07B0">
            <w:proofErr w:type="spellStart"/>
            <w:r w:rsidRPr="007076C5">
              <w:t>NAC+Kinase</w:t>
            </w:r>
            <w:proofErr w:type="spellEnd"/>
          </w:p>
        </w:tc>
        <w:tc>
          <w:tcPr>
            <w:tcW w:w="2948" w:type="dxa"/>
            <w:gridSpan w:val="6"/>
          </w:tcPr>
          <w:p w:rsidR="00EF07B0" w:rsidRPr="007076C5" w:rsidRDefault="00EF07B0">
            <w:r w:rsidRPr="007076C5">
              <w:t>MDP0000309351</w:t>
            </w:r>
          </w:p>
        </w:tc>
        <w:tc>
          <w:tcPr>
            <w:tcW w:w="4788" w:type="dxa"/>
            <w:gridSpan w:val="3"/>
          </w:tcPr>
          <w:p w:rsidR="00EF07B0" w:rsidRPr="007076C5" w:rsidRDefault="00EF07B0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86829" cy="278296"/>
                  <wp:effectExtent l="1905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097" cy="2785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E5ACF" w:rsidRPr="007076C5" w:rsidRDefault="003E5ACF">
            <w:r w:rsidRPr="007076C5">
              <w:t>NAC+G_TR_2</w:t>
            </w:r>
          </w:p>
        </w:tc>
        <w:tc>
          <w:tcPr>
            <w:tcW w:w="2948" w:type="dxa"/>
            <w:gridSpan w:val="6"/>
          </w:tcPr>
          <w:p w:rsidR="003E5ACF" w:rsidRPr="007076C5" w:rsidRDefault="003E5ACF">
            <w:r w:rsidRPr="007076C5">
              <w:t>MDP0000428265</w:t>
            </w:r>
          </w:p>
        </w:tc>
        <w:tc>
          <w:tcPr>
            <w:tcW w:w="4788" w:type="dxa"/>
            <w:gridSpan w:val="3"/>
          </w:tcPr>
          <w:p w:rsidR="003E5ACF" w:rsidRPr="007076C5" w:rsidRDefault="003E5AC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9079" cy="182880"/>
                  <wp:effectExtent l="1905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1830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B35B94" w:rsidRPr="007076C5" w:rsidRDefault="00B35B94">
            <w:r w:rsidRPr="007076C5">
              <w:lastRenderedPageBreak/>
              <w:t>NAC+CRM</w:t>
            </w:r>
          </w:p>
        </w:tc>
        <w:tc>
          <w:tcPr>
            <w:tcW w:w="2948" w:type="dxa"/>
            <w:gridSpan w:val="6"/>
          </w:tcPr>
          <w:p w:rsidR="00B35B94" w:rsidRPr="007076C5" w:rsidRDefault="00B35B94">
            <w:r w:rsidRPr="007076C5">
              <w:t>MDP0000663564</w:t>
            </w:r>
          </w:p>
        </w:tc>
        <w:tc>
          <w:tcPr>
            <w:tcW w:w="4788" w:type="dxa"/>
            <w:gridSpan w:val="3"/>
          </w:tcPr>
          <w:p w:rsidR="00B35B94" w:rsidRPr="007076C5" w:rsidRDefault="00B35B94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23218" cy="286246"/>
                  <wp:effectExtent l="19050" t="0" r="5632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420" cy="2865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AE228F">
        <w:tc>
          <w:tcPr>
            <w:tcW w:w="10098" w:type="dxa"/>
            <w:gridSpan w:val="14"/>
          </w:tcPr>
          <w:p w:rsidR="00AE228F" w:rsidRPr="007076C5" w:rsidRDefault="00AE228F" w:rsidP="00AE228F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Medicago </w:t>
            </w:r>
            <w:proofErr w:type="spellStart"/>
            <w:r w:rsidRPr="007076C5">
              <w:rPr>
                <w:i/>
              </w:rPr>
              <w:t>truncatula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AE228F" w:rsidRPr="007076C5" w:rsidRDefault="00AE228F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AE228F" w:rsidRPr="007076C5" w:rsidRDefault="00AE228F">
            <w:r w:rsidRPr="007076C5">
              <w:t>AC233657_10.1</w:t>
            </w:r>
          </w:p>
        </w:tc>
        <w:tc>
          <w:tcPr>
            <w:tcW w:w="4788" w:type="dxa"/>
            <w:gridSpan w:val="3"/>
          </w:tcPr>
          <w:p w:rsidR="00AE228F" w:rsidRPr="007076C5" w:rsidRDefault="00AE228F"/>
        </w:tc>
      </w:tr>
      <w:tr w:rsidR="007076C5" w:rsidRPr="007076C5" w:rsidTr="00AE228F">
        <w:tc>
          <w:tcPr>
            <w:tcW w:w="10098" w:type="dxa"/>
            <w:gridSpan w:val="14"/>
          </w:tcPr>
          <w:p w:rsidR="00AE228F" w:rsidRPr="007076C5" w:rsidRDefault="00AE228F" w:rsidP="00AE228F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Musa </w:t>
            </w:r>
            <w:proofErr w:type="spellStart"/>
            <w:r w:rsidRPr="007076C5">
              <w:rPr>
                <w:i/>
              </w:rPr>
              <w:t>acuminat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AE228F" w:rsidRPr="007076C5" w:rsidRDefault="00AE228F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AE228F" w:rsidRPr="007076C5" w:rsidRDefault="00AE228F">
            <w:r w:rsidRPr="007076C5">
              <w:t>GSMUA_Achr9P04960_001</w:t>
            </w:r>
          </w:p>
        </w:tc>
        <w:tc>
          <w:tcPr>
            <w:tcW w:w="4788" w:type="dxa"/>
            <w:gridSpan w:val="3"/>
          </w:tcPr>
          <w:p w:rsidR="00AE228F" w:rsidRPr="007076C5" w:rsidRDefault="00AE228F"/>
        </w:tc>
      </w:tr>
      <w:tr w:rsidR="007076C5" w:rsidRPr="007076C5" w:rsidTr="004D6987">
        <w:tc>
          <w:tcPr>
            <w:tcW w:w="2362" w:type="dxa"/>
            <w:gridSpan w:val="5"/>
          </w:tcPr>
          <w:p w:rsidR="00AE228F" w:rsidRPr="007076C5" w:rsidRDefault="00AE228F">
            <w:proofErr w:type="spellStart"/>
            <w:r w:rsidRPr="007076C5">
              <w:t>NAC+Myosin+IQ+Dilute</w:t>
            </w:r>
            <w:proofErr w:type="spellEnd"/>
          </w:p>
        </w:tc>
        <w:tc>
          <w:tcPr>
            <w:tcW w:w="2948" w:type="dxa"/>
            <w:gridSpan w:val="6"/>
          </w:tcPr>
          <w:p w:rsidR="00AE228F" w:rsidRPr="007076C5" w:rsidRDefault="00AE228F">
            <w:r w:rsidRPr="007076C5">
              <w:t>GSMUA_Achr4P07150_001</w:t>
            </w:r>
          </w:p>
        </w:tc>
        <w:tc>
          <w:tcPr>
            <w:tcW w:w="4788" w:type="dxa"/>
            <w:gridSpan w:val="3"/>
          </w:tcPr>
          <w:p w:rsidR="00AE228F" w:rsidRPr="007076C5" w:rsidRDefault="00AE228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4330" cy="198755"/>
                  <wp:effectExtent l="19050" t="0" r="127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4330" cy="1987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D65802" w:rsidRPr="007076C5" w:rsidRDefault="00665646" w:rsidP="00665646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Oropet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thomaeum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091E5D" w:rsidRPr="007076C5" w:rsidRDefault="00091E5D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091E5D" w:rsidRPr="007076C5" w:rsidRDefault="00091E5D">
            <w:r w:rsidRPr="007076C5">
              <w:t>Oropetium_20150105_15183</w:t>
            </w:r>
          </w:p>
        </w:tc>
        <w:tc>
          <w:tcPr>
            <w:tcW w:w="4788" w:type="dxa"/>
            <w:gridSpan w:val="3"/>
          </w:tcPr>
          <w:p w:rsidR="00091E5D" w:rsidRPr="007076C5" w:rsidRDefault="00091E5D"/>
        </w:tc>
      </w:tr>
      <w:tr w:rsidR="007076C5" w:rsidRPr="007076C5" w:rsidTr="004D6987">
        <w:tc>
          <w:tcPr>
            <w:tcW w:w="10098" w:type="dxa"/>
            <w:gridSpan w:val="14"/>
          </w:tcPr>
          <w:p w:rsidR="00C4442A" w:rsidRPr="007076C5" w:rsidRDefault="00C4442A" w:rsidP="00C4442A">
            <w:pPr>
              <w:jc w:val="center"/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barthii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F37226" w:rsidRPr="007076C5" w:rsidRDefault="00F37226">
            <w:r w:rsidRPr="007076C5">
              <w:t>NAC+ZF_Ring_2</w:t>
            </w:r>
          </w:p>
        </w:tc>
        <w:tc>
          <w:tcPr>
            <w:tcW w:w="2948" w:type="dxa"/>
            <w:gridSpan w:val="6"/>
          </w:tcPr>
          <w:p w:rsidR="00F37226" w:rsidRPr="007076C5" w:rsidRDefault="00F37226">
            <w:r w:rsidRPr="007076C5">
              <w:t>ObartAA03S_FGP0027</w:t>
            </w:r>
          </w:p>
        </w:tc>
        <w:tc>
          <w:tcPr>
            <w:tcW w:w="4788" w:type="dxa"/>
            <w:gridSpan w:val="3"/>
          </w:tcPr>
          <w:p w:rsidR="00F37226" w:rsidRPr="007076C5" w:rsidRDefault="00F37226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730237" cy="302149"/>
                  <wp:effectExtent l="19050" t="0" r="3313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184" cy="3024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C31BB6" w:rsidRPr="007076C5" w:rsidRDefault="00C31BB6">
            <w:proofErr w:type="spellStart"/>
            <w:r w:rsidRPr="007076C5">
              <w:t>NAC+Pentatricopeptide</w:t>
            </w:r>
            <w:proofErr w:type="spellEnd"/>
          </w:p>
        </w:tc>
        <w:tc>
          <w:tcPr>
            <w:tcW w:w="2948" w:type="dxa"/>
            <w:gridSpan w:val="6"/>
          </w:tcPr>
          <w:p w:rsidR="00C31BB6" w:rsidRPr="007076C5" w:rsidRDefault="00C31BB6">
            <w:r w:rsidRPr="007076C5">
              <w:t>ObartAA03S_FGP21921</w:t>
            </w:r>
          </w:p>
        </w:tc>
        <w:tc>
          <w:tcPr>
            <w:tcW w:w="4788" w:type="dxa"/>
            <w:gridSpan w:val="3"/>
          </w:tcPr>
          <w:p w:rsidR="00C31BB6" w:rsidRPr="007076C5" w:rsidRDefault="00C31BB6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501514" cy="294198"/>
                  <wp:effectExtent l="1905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4440" cy="2945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57184F" w:rsidRPr="007076C5" w:rsidRDefault="0057184F">
            <w:r w:rsidRPr="007076C5">
              <w:t>NAC+DNAJ_2</w:t>
            </w:r>
          </w:p>
        </w:tc>
        <w:tc>
          <w:tcPr>
            <w:tcW w:w="2948" w:type="dxa"/>
            <w:gridSpan w:val="6"/>
          </w:tcPr>
          <w:p w:rsidR="0057184F" w:rsidRPr="007076C5" w:rsidRDefault="0057184F">
            <w:r w:rsidRPr="007076C5">
              <w:t>ObartAA03S_FGP31756</w:t>
            </w:r>
          </w:p>
        </w:tc>
        <w:tc>
          <w:tcPr>
            <w:tcW w:w="4788" w:type="dxa"/>
            <w:gridSpan w:val="3"/>
          </w:tcPr>
          <w:p w:rsidR="0057184F" w:rsidRPr="007076C5" w:rsidRDefault="0057184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864139" cy="381663"/>
                  <wp:effectExtent l="19050" t="0" r="2761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985" cy="3820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3F2B3B" w:rsidRPr="007076C5" w:rsidRDefault="003F2B3B">
            <w:r w:rsidRPr="007076C5">
              <w:t>NAC+WRKY</w:t>
            </w:r>
          </w:p>
        </w:tc>
        <w:tc>
          <w:tcPr>
            <w:tcW w:w="2948" w:type="dxa"/>
            <w:gridSpan w:val="6"/>
          </w:tcPr>
          <w:p w:rsidR="003F2B3B" w:rsidRPr="007076C5" w:rsidRDefault="003F2B3B">
            <w:r w:rsidRPr="007076C5">
              <w:t>ObartAA03S_FGP8394</w:t>
            </w:r>
          </w:p>
        </w:tc>
        <w:tc>
          <w:tcPr>
            <w:tcW w:w="4788" w:type="dxa"/>
            <w:gridSpan w:val="3"/>
          </w:tcPr>
          <w:p w:rsidR="003F2B3B" w:rsidRPr="007076C5" w:rsidRDefault="003F2B3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862869" cy="294198"/>
                  <wp:effectExtent l="19050" t="0" r="4031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544" cy="294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4F6E54" w:rsidRPr="007076C5" w:rsidRDefault="004F6E54" w:rsidP="004F6E54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brachyanth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7D0784" w:rsidRPr="007076C5" w:rsidRDefault="007D0784">
            <w:r w:rsidRPr="007076C5">
              <w:t>NAC+CHCH</w:t>
            </w:r>
          </w:p>
        </w:tc>
        <w:tc>
          <w:tcPr>
            <w:tcW w:w="2948" w:type="dxa"/>
            <w:gridSpan w:val="6"/>
          </w:tcPr>
          <w:p w:rsidR="007D0784" w:rsidRPr="007076C5" w:rsidRDefault="007D0784">
            <w:r w:rsidRPr="007076C5">
              <w:t>OB04G21050.1</w:t>
            </w:r>
          </w:p>
        </w:tc>
        <w:tc>
          <w:tcPr>
            <w:tcW w:w="4788" w:type="dxa"/>
            <w:gridSpan w:val="3"/>
          </w:tcPr>
          <w:p w:rsidR="007D0784" w:rsidRPr="007076C5" w:rsidRDefault="007D0784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626567" cy="286247"/>
                  <wp:effectExtent l="1905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045" cy="2868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2B3D40" w:rsidRPr="007076C5" w:rsidRDefault="002B3D40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2B3D40" w:rsidRPr="007076C5" w:rsidRDefault="002B3D40">
            <w:r w:rsidRPr="007076C5">
              <w:t>OB11G21460.1</w:t>
            </w:r>
          </w:p>
          <w:p w:rsidR="002B3D40" w:rsidRPr="007076C5" w:rsidRDefault="002B3D40">
            <w:r w:rsidRPr="007076C5">
              <w:t>OB03G25660.1</w:t>
            </w:r>
          </w:p>
        </w:tc>
        <w:tc>
          <w:tcPr>
            <w:tcW w:w="4788" w:type="dxa"/>
            <w:gridSpan w:val="3"/>
          </w:tcPr>
          <w:p w:rsidR="002B3D40" w:rsidRPr="007076C5" w:rsidRDefault="002B3D40"/>
        </w:tc>
      </w:tr>
      <w:tr w:rsidR="007076C5" w:rsidRPr="007076C5" w:rsidTr="004D6987">
        <w:tc>
          <w:tcPr>
            <w:tcW w:w="10098" w:type="dxa"/>
            <w:gridSpan w:val="14"/>
          </w:tcPr>
          <w:p w:rsidR="002B3D40" w:rsidRPr="007076C5" w:rsidRDefault="002B3D40" w:rsidP="002B3D40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glaberrim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4B6652" w:rsidRPr="007076C5" w:rsidRDefault="004B6652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4B6652" w:rsidRPr="007076C5" w:rsidRDefault="004B6652">
            <w:r w:rsidRPr="007076C5">
              <w:t>ORGLA04G0153400.1</w:t>
            </w:r>
          </w:p>
        </w:tc>
        <w:tc>
          <w:tcPr>
            <w:tcW w:w="4788" w:type="dxa"/>
            <w:gridSpan w:val="3"/>
          </w:tcPr>
          <w:p w:rsidR="004B6652" w:rsidRPr="007076C5" w:rsidRDefault="004B6652"/>
        </w:tc>
      </w:tr>
      <w:tr w:rsidR="007076C5" w:rsidRPr="007076C5" w:rsidTr="004D6987">
        <w:tc>
          <w:tcPr>
            <w:tcW w:w="10098" w:type="dxa"/>
            <w:gridSpan w:val="14"/>
          </w:tcPr>
          <w:p w:rsidR="004B6652" w:rsidRPr="007076C5" w:rsidRDefault="004B6652" w:rsidP="004B6652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punctat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4B6652" w:rsidRPr="007076C5" w:rsidRDefault="004B6652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4B6652" w:rsidRPr="007076C5" w:rsidRDefault="004B6652">
            <w:r w:rsidRPr="007076C5">
              <w:t>OpuncBB_FGP18839</w:t>
            </w:r>
          </w:p>
        </w:tc>
        <w:tc>
          <w:tcPr>
            <w:tcW w:w="4788" w:type="dxa"/>
            <w:gridSpan w:val="3"/>
          </w:tcPr>
          <w:p w:rsidR="004B6652" w:rsidRPr="007076C5" w:rsidRDefault="004B6652"/>
        </w:tc>
      </w:tr>
      <w:tr w:rsidR="007076C5" w:rsidRPr="007076C5" w:rsidTr="004D6987">
        <w:tc>
          <w:tcPr>
            <w:tcW w:w="2362" w:type="dxa"/>
            <w:gridSpan w:val="5"/>
          </w:tcPr>
          <w:p w:rsidR="004B6652" w:rsidRPr="007076C5" w:rsidRDefault="004B6652">
            <w:proofErr w:type="spellStart"/>
            <w:r w:rsidRPr="007076C5">
              <w:t>NAC+Pentatricopeptide</w:t>
            </w:r>
            <w:proofErr w:type="spellEnd"/>
          </w:p>
        </w:tc>
        <w:tc>
          <w:tcPr>
            <w:tcW w:w="2948" w:type="dxa"/>
            <w:gridSpan w:val="6"/>
          </w:tcPr>
          <w:p w:rsidR="004B6652" w:rsidRPr="007076C5" w:rsidRDefault="004B6652">
            <w:r w:rsidRPr="007076C5">
              <w:t>OpuncBB_FGP18634</w:t>
            </w:r>
          </w:p>
        </w:tc>
        <w:tc>
          <w:tcPr>
            <w:tcW w:w="4788" w:type="dxa"/>
            <w:gridSpan w:val="3"/>
          </w:tcPr>
          <w:p w:rsidR="004B6652" w:rsidRPr="007076C5" w:rsidRDefault="004B665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9079" cy="182880"/>
                  <wp:effectExtent l="1905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1830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86475C" w:rsidRPr="007076C5" w:rsidRDefault="0086475C" w:rsidP="0086475C">
            <w:pPr>
              <w:jc w:val="center"/>
              <w:rPr>
                <w:i/>
              </w:rPr>
            </w:pPr>
            <w:r w:rsidRPr="007076C5">
              <w:rPr>
                <w:i/>
              </w:rPr>
              <w:t>Oryza sativa</w:t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86475C" w:rsidRPr="007076C5" w:rsidRDefault="0086475C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86475C" w:rsidRPr="007076C5" w:rsidRDefault="0086475C">
            <w:r w:rsidRPr="007076C5">
              <w:t>LOC_Os04g42940.1</w:t>
            </w:r>
          </w:p>
        </w:tc>
        <w:tc>
          <w:tcPr>
            <w:tcW w:w="4788" w:type="dxa"/>
            <w:gridSpan w:val="3"/>
          </w:tcPr>
          <w:p w:rsidR="0086475C" w:rsidRPr="007076C5" w:rsidRDefault="0086475C"/>
        </w:tc>
      </w:tr>
      <w:tr w:rsidR="007076C5" w:rsidRPr="007076C5" w:rsidTr="004D6987">
        <w:tc>
          <w:tcPr>
            <w:tcW w:w="10098" w:type="dxa"/>
            <w:gridSpan w:val="14"/>
          </w:tcPr>
          <w:p w:rsidR="0086475C" w:rsidRPr="007076C5" w:rsidRDefault="0086475C" w:rsidP="0086475C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anicum </w:t>
            </w:r>
            <w:proofErr w:type="spellStart"/>
            <w:r w:rsidRPr="007076C5">
              <w:rPr>
                <w:i/>
              </w:rPr>
              <w:t>hallii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86475C" w:rsidRPr="007076C5" w:rsidRDefault="0086475C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86475C" w:rsidRPr="007076C5" w:rsidRDefault="0086475C">
            <w:r w:rsidRPr="007076C5">
              <w:t>Pahal.A02025</w:t>
            </w:r>
          </w:p>
          <w:p w:rsidR="0086475C" w:rsidRPr="007076C5" w:rsidRDefault="0086475C">
            <w:r w:rsidRPr="007076C5">
              <w:t>Pahal.D02537</w:t>
            </w:r>
          </w:p>
        </w:tc>
        <w:tc>
          <w:tcPr>
            <w:tcW w:w="4788" w:type="dxa"/>
            <w:gridSpan w:val="3"/>
          </w:tcPr>
          <w:p w:rsidR="0086475C" w:rsidRPr="007076C5" w:rsidRDefault="0086475C"/>
        </w:tc>
      </w:tr>
      <w:tr w:rsidR="007076C5" w:rsidRPr="007076C5" w:rsidTr="004D6987">
        <w:tc>
          <w:tcPr>
            <w:tcW w:w="2362" w:type="dxa"/>
            <w:gridSpan w:val="5"/>
          </w:tcPr>
          <w:p w:rsidR="0086475C" w:rsidRPr="007076C5" w:rsidRDefault="0086475C">
            <w:r w:rsidRPr="007076C5">
              <w:t>NAC+ZF_B, NAC+ZF_B</w:t>
            </w:r>
          </w:p>
        </w:tc>
        <w:tc>
          <w:tcPr>
            <w:tcW w:w="2948" w:type="dxa"/>
            <w:gridSpan w:val="6"/>
          </w:tcPr>
          <w:p w:rsidR="0086475C" w:rsidRPr="007076C5" w:rsidRDefault="0086475C">
            <w:r w:rsidRPr="007076C5">
              <w:t>Pahal.C04574</w:t>
            </w:r>
          </w:p>
        </w:tc>
        <w:tc>
          <w:tcPr>
            <w:tcW w:w="4788" w:type="dxa"/>
            <w:gridSpan w:val="3"/>
          </w:tcPr>
          <w:p w:rsidR="0086475C" w:rsidRPr="007076C5" w:rsidRDefault="0086475C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26089" cy="254442"/>
                  <wp:effectExtent l="19050" t="0" r="2761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294" cy="2546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E611FC" w:rsidRPr="007076C5" w:rsidRDefault="00E611FC" w:rsidP="00E611FC">
            <w:pPr>
              <w:jc w:val="center"/>
              <w:rPr>
                <w:i/>
              </w:rPr>
            </w:pPr>
            <w:r w:rsidRPr="007076C5">
              <w:rPr>
                <w:i/>
              </w:rPr>
              <w:t>Panicum virgatum</w:t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DB03DC" w:rsidRPr="007076C5" w:rsidRDefault="00DB03DC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DB03DC" w:rsidRPr="007076C5" w:rsidRDefault="00DB03DC">
            <w:r w:rsidRPr="007076C5">
              <w:t>Pavir.Bb00848</w:t>
            </w:r>
          </w:p>
          <w:p w:rsidR="00DB03DC" w:rsidRPr="007076C5" w:rsidRDefault="00DB03DC">
            <w:r w:rsidRPr="007076C5">
              <w:t>Pavir.Db01755</w:t>
            </w:r>
          </w:p>
          <w:p w:rsidR="00DB03DC" w:rsidRPr="007076C5" w:rsidRDefault="00DB03DC">
            <w:r w:rsidRPr="007076C5">
              <w:t>Pavir.Db01806</w:t>
            </w:r>
          </w:p>
          <w:p w:rsidR="00DB03DC" w:rsidRPr="007076C5" w:rsidRDefault="00DB03DC">
            <w:r w:rsidRPr="007076C5">
              <w:t>Pavir.J34688</w:t>
            </w:r>
          </w:p>
        </w:tc>
        <w:tc>
          <w:tcPr>
            <w:tcW w:w="4788" w:type="dxa"/>
            <w:gridSpan w:val="3"/>
          </w:tcPr>
          <w:p w:rsidR="00DB03DC" w:rsidRPr="007076C5" w:rsidRDefault="00DB03DC"/>
        </w:tc>
      </w:tr>
      <w:tr w:rsidR="007076C5" w:rsidRPr="007076C5" w:rsidTr="004D6987">
        <w:tc>
          <w:tcPr>
            <w:tcW w:w="10098" w:type="dxa"/>
            <w:gridSpan w:val="14"/>
          </w:tcPr>
          <w:p w:rsidR="0094346D" w:rsidRPr="007076C5" w:rsidRDefault="0094346D" w:rsidP="0094346D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hoenix </w:t>
            </w:r>
            <w:proofErr w:type="spellStart"/>
            <w:r w:rsidRPr="007076C5">
              <w:rPr>
                <w:i/>
              </w:rPr>
              <w:t>dactylifer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7D78BE" w:rsidRPr="007076C5" w:rsidRDefault="007D78BE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7D78BE" w:rsidRPr="007076C5" w:rsidRDefault="007D78BE">
            <w:r w:rsidRPr="007076C5">
              <w:t>PDK_30s698051g001</w:t>
            </w:r>
          </w:p>
          <w:p w:rsidR="007D78BE" w:rsidRPr="007076C5" w:rsidRDefault="007D78BE">
            <w:r w:rsidRPr="007076C5">
              <w:t>PDK_30s758201g003</w:t>
            </w:r>
          </w:p>
          <w:p w:rsidR="007D78BE" w:rsidRPr="007076C5" w:rsidRDefault="007D78BE">
            <w:r w:rsidRPr="007076C5">
              <w:t>PDK_30s830451g001</w:t>
            </w:r>
          </w:p>
        </w:tc>
        <w:tc>
          <w:tcPr>
            <w:tcW w:w="4788" w:type="dxa"/>
            <w:gridSpan w:val="3"/>
          </w:tcPr>
          <w:p w:rsidR="007D78BE" w:rsidRPr="007076C5" w:rsidRDefault="007D78BE"/>
        </w:tc>
      </w:tr>
      <w:tr w:rsidR="007076C5" w:rsidRPr="007076C5" w:rsidTr="004D6987">
        <w:tc>
          <w:tcPr>
            <w:tcW w:w="2362" w:type="dxa"/>
            <w:gridSpan w:val="5"/>
          </w:tcPr>
          <w:p w:rsidR="007D78BE" w:rsidRPr="007076C5" w:rsidRDefault="007D78BE">
            <w:proofErr w:type="spellStart"/>
            <w:r w:rsidRPr="007076C5">
              <w:t>NAC+Pentatricopeptide</w:t>
            </w:r>
            <w:proofErr w:type="spellEnd"/>
          </w:p>
        </w:tc>
        <w:tc>
          <w:tcPr>
            <w:tcW w:w="2948" w:type="dxa"/>
            <w:gridSpan w:val="6"/>
          </w:tcPr>
          <w:p w:rsidR="007D78BE" w:rsidRPr="007076C5" w:rsidRDefault="007D78BE">
            <w:r w:rsidRPr="007076C5">
              <w:t>30s1165641g010</w:t>
            </w:r>
          </w:p>
        </w:tc>
        <w:tc>
          <w:tcPr>
            <w:tcW w:w="4788" w:type="dxa"/>
            <w:gridSpan w:val="3"/>
          </w:tcPr>
          <w:p w:rsidR="007D78BE" w:rsidRPr="007076C5" w:rsidRDefault="007D78BE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861599" cy="238540"/>
                  <wp:effectExtent l="19050" t="0" r="5301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443" cy="2387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AE4181" w:rsidRPr="007076C5" w:rsidRDefault="00AE4181" w:rsidP="00AE4181">
            <w:pPr>
              <w:jc w:val="center"/>
            </w:pPr>
            <w:r w:rsidRPr="007076C5">
              <w:rPr>
                <w:rFonts w:ascii="Verdana" w:hAnsi="Verdana"/>
                <w:i/>
                <w:iCs/>
                <w:sz w:val="20"/>
                <w:szCs w:val="20"/>
                <w:bdr w:val="none" w:sz="0" w:space="0" w:color="auto" w:frame="1"/>
              </w:rPr>
              <w:t xml:space="preserve">Phyllostachys </w:t>
            </w:r>
            <w:proofErr w:type="spellStart"/>
            <w:r w:rsidRPr="007076C5">
              <w:rPr>
                <w:rFonts w:ascii="Verdana" w:hAnsi="Verdana"/>
                <w:i/>
                <w:iCs/>
                <w:sz w:val="20"/>
                <w:szCs w:val="20"/>
                <w:bdr w:val="none" w:sz="0" w:space="0" w:color="auto" w:frame="1"/>
              </w:rPr>
              <w:t>heterocycl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1B3DE2" w:rsidRPr="007076C5" w:rsidRDefault="001B3DE2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1B3DE2" w:rsidRPr="007076C5" w:rsidRDefault="001B3DE2">
            <w:r w:rsidRPr="007076C5">
              <w:t>PH01000804G0640</w:t>
            </w:r>
          </w:p>
          <w:p w:rsidR="001B3DE2" w:rsidRPr="007076C5" w:rsidRDefault="001B3DE2">
            <w:r w:rsidRPr="007076C5">
              <w:t>PH01001619G0180</w:t>
            </w:r>
          </w:p>
        </w:tc>
        <w:tc>
          <w:tcPr>
            <w:tcW w:w="4788" w:type="dxa"/>
            <w:gridSpan w:val="3"/>
          </w:tcPr>
          <w:p w:rsidR="001B3DE2" w:rsidRPr="007076C5" w:rsidRDefault="001B3DE2"/>
        </w:tc>
      </w:tr>
      <w:tr w:rsidR="007076C5" w:rsidRPr="007076C5" w:rsidTr="004D6987">
        <w:tc>
          <w:tcPr>
            <w:tcW w:w="2362" w:type="dxa"/>
            <w:gridSpan w:val="5"/>
          </w:tcPr>
          <w:p w:rsidR="001B3DE2" w:rsidRPr="007076C5" w:rsidRDefault="001B3DE2">
            <w:proofErr w:type="spellStart"/>
            <w:r w:rsidRPr="007076C5">
              <w:lastRenderedPageBreak/>
              <w:t>NAC+Pentatricopeptide</w:t>
            </w:r>
            <w:proofErr w:type="spellEnd"/>
          </w:p>
        </w:tc>
        <w:tc>
          <w:tcPr>
            <w:tcW w:w="2948" w:type="dxa"/>
            <w:gridSpan w:val="6"/>
          </w:tcPr>
          <w:p w:rsidR="001B3DE2" w:rsidRPr="007076C5" w:rsidRDefault="001B3DE2">
            <w:r w:rsidRPr="007076C5">
              <w:t>PH01000020G0110</w:t>
            </w:r>
          </w:p>
        </w:tc>
        <w:tc>
          <w:tcPr>
            <w:tcW w:w="4788" w:type="dxa"/>
            <w:gridSpan w:val="3"/>
          </w:tcPr>
          <w:p w:rsidR="001B3DE2" w:rsidRPr="007076C5" w:rsidRDefault="001B3DE2"/>
        </w:tc>
      </w:tr>
      <w:tr w:rsidR="007076C5" w:rsidRPr="007076C5" w:rsidTr="004D6987">
        <w:tc>
          <w:tcPr>
            <w:tcW w:w="2362" w:type="dxa"/>
            <w:gridSpan w:val="5"/>
          </w:tcPr>
          <w:p w:rsidR="001B3DE2" w:rsidRPr="007076C5" w:rsidRDefault="001B3DE2">
            <w:r w:rsidRPr="007076C5">
              <w:t>NAC+ZF_C</w:t>
            </w:r>
          </w:p>
        </w:tc>
        <w:tc>
          <w:tcPr>
            <w:tcW w:w="2948" w:type="dxa"/>
            <w:gridSpan w:val="6"/>
          </w:tcPr>
          <w:p w:rsidR="001B3DE2" w:rsidRPr="007076C5" w:rsidRDefault="001B3DE2">
            <w:r w:rsidRPr="007076C5">
              <w:t>PH01000143G0710</w:t>
            </w:r>
          </w:p>
        </w:tc>
        <w:tc>
          <w:tcPr>
            <w:tcW w:w="4788" w:type="dxa"/>
            <w:gridSpan w:val="3"/>
          </w:tcPr>
          <w:p w:rsidR="001B3DE2" w:rsidRPr="007076C5" w:rsidRDefault="001B3DE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864139" cy="286247"/>
                  <wp:effectExtent l="19050" t="0" r="2761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985" cy="286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1E7011" w:rsidRPr="007076C5" w:rsidRDefault="001E7011" w:rsidP="001E7011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Pice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abies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601273" w:rsidRPr="007076C5" w:rsidRDefault="00601273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601273" w:rsidRPr="007076C5" w:rsidRDefault="00601273">
            <w:r w:rsidRPr="007076C5">
              <w:t>MA_10431997g0010</w:t>
            </w:r>
          </w:p>
        </w:tc>
        <w:tc>
          <w:tcPr>
            <w:tcW w:w="4788" w:type="dxa"/>
            <w:gridSpan w:val="3"/>
          </w:tcPr>
          <w:p w:rsidR="00601273" w:rsidRPr="007076C5" w:rsidRDefault="00601273"/>
        </w:tc>
      </w:tr>
      <w:tr w:rsidR="007076C5" w:rsidRPr="007076C5" w:rsidTr="004D6987">
        <w:tc>
          <w:tcPr>
            <w:tcW w:w="10098" w:type="dxa"/>
            <w:gridSpan w:val="14"/>
          </w:tcPr>
          <w:p w:rsidR="00601273" w:rsidRPr="007076C5" w:rsidRDefault="00601273" w:rsidP="00601273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opulous </w:t>
            </w:r>
            <w:proofErr w:type="spellStart"/>
            <w:r w:rsidRPr="007076C5">
              <w:rPr>
                <w:i/>
              </w:rPr>
              <w:t>trichocarp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601273" w:rsidRPr="007076C5" w:rsidRDefault="00601273">
            <w:r w:rsidRPr="007076C5">
              <w:t>NAC+RDRP</w:t>
            </w:r>
          </w:p>
        </w:tc>
        <w:tc>
          <w:tcPr>
            <w:tcW w:w="2948" w:type="dxa"/>
            <w:gridSpan w:val="6"/>
          </w:tcPr>
          <w:p w:rsidR="00601273" w:rsidRPr="007076C5" w:rsidRDefault="00601273">
            <w:r w:rsidRPr="007076C5">
              <w:t>Potri.006G051400.1</w:t>
            </w:r>
          </w:p>
        </w:tc>
        <w:tc>
          <w:tcPr>
            <w:tcW w:w="4788" w:type="dxa"/>
            <w:gridSpan w:val="3"/>
          </w:tcPr>
          <w:p w:rsidR="00601273" w:rsidRPr="007076C5" w:rsidRDefault="00601273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507601" cy="437322"/>
                  <wp:effectExtent l="1905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7904" cy="437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601273" w:rsidRPr="007076C5" w:rsidRDefault="00601273" w:rsidP="00601273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runus </w:t>
            </w:r>
            <w:proofErr w:type="spellStart"/>
            <w:r w:rsidRPr="007076C5">
              <w:rPr>
                <w:i/>
              </w:rPr>
              <w:t>persic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601273" w:rsidRPr="007076C5" w:rsidRDefault="00601273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601273" w:rsidRPr="007076C5" w:rsidRDefault="00B40291">
            <w:r w:rsidRPr="007076C5">
              <w:t>Prupe.1G2848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601273" w:rsidRPr="007076C5" w:rsidRDefault="00601273"/>
        </w:tc>
      </w:tr>
      <w:tr w:rsidR="007076C5" w:rsidRPr="007076C5" w:rsidTr="004D6987">
        <w:tc>
          <w:tcPr>
            <w:tcW w:w="2362" w:type="dxa"/>
            <w:gridSpan w:val="5"/>
          </w:tcPr>
          <w:p w:rsidR="00B40291" w:rsidRPr="007076C5" w:rsidRDefault="00B40291">
            <w:proofErr w:type="spellStart"/>
            <w:r w:rsidRPr="007076C5">
              <w:t>NAC+FBox</w:t>
            </w:r>
            <w:proofErr w:type="spellEnd"/>
          </w:p>
        </w:tc>
        <w:tc>
          <w:tcPr>
            <w:tcW w:w="2948" w:type="dxa"/>
            <w:gridSpan w:val="6"/>
          </w:tcPr>
          <w:p w:rsidR="00B40291" w:rsidRPr="007076C5" w:rsidRDefault="00B40291">
            <w:r w:rsidRPr="007076C5">
              <w:t>Prupe.4G1122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B40291" w:rsidRPr="007076C5" w:rsidRDefault="00B40291"/>
        </w:tc>
      </w:tr>
      <w:tr w:rsidR="007076C5" w:rsidRPr="007076C5" w:rsidTr="004D6987">
        <w:tc>
          <w:tcPr>
            <w:tcW w:w="10098" w:type="dxa"/>
            <w:gridSpan w:val="14"/>
          </w:tcPr>
          <w:p w:rsidR="00601273" w:rsidRPr="007076C5" w:rsidRDefault="00601273" w:rsidP="00601273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yrus </w:t>
            </w:r>
            <w:proofErr w:type="spellStart"/>
            <w:r w:rsidRPr="007076C5">
              <w:rPr>
                <w:i/>
              </w:rPr>
              <w:t>bretschneideri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601273" w:rsidRPr="007076C5" w:rsidRDefault="00601273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601273" w:rsidRPr="007076C5" w:rsidRDefault="00601273">
            <w:r w:rsidRPr="007076C5">
              <w:t>Pbr019214.6</w:t>
            </w:r>
          </w:p>
        </w:tc>
        <w:tc>
          <w:tcPr>
            <w:tcW w:w="4788" w:type="dxa"/>
            <w:gridSpan w:val="3"/>
          </w:tcPr>
          <w:p w:rsidR="00601273" w:rsidRPr="007076C5" w:rsidRDefault="00601273"/>
        </w:tc>
      </w:tr>
      <w:tr w:rsidR="007076C5" w:rsidRPr="007076C5" w:rsidTr="004D6987">
        <w:tc>
          <w:tcPr>
            <w:tcW w:w="2362" w:type="dxa"/>
            <w:gridSpan w:val="5"/>
          </w:tcPr>
          <w:p w:rsidR="00601273" w:rsidRPr="007076C5" w:rsidRDefault="00601273">
            <w:r w:rsidRPr="007076C5">
              <w:t>NAC+BIOTINYL+LIPOYL</w:t>
            </w:r>
          </w:p>
        </w:tc>
        <w:tc>
          <w:tcPr>
            <w:tcW w:w="2948" w:type="dxa"/>
            <w:gridSpan w:val="6"/>
          </w:tcPr>
          <w:p w:rsidR="00601273" w:rsidRPr="007076C5" w:rsidRDefault="00601273">
            <w:r w:rsidRPr="007076C5">
              <w:t>Pbr004711.1</w:t>
            </w:r>
          </w:p>
        </w:tc>
        <w:tc>
          <w:tcPr>
            <w:tcW w:w="4788" w:type="dxa"/>
            <w:gridSpan w:val="3"/>
          </w:tcPr>
          <w:p w:rsidR="00601273" w:rsidRPr="007076C5" w:rsidRDefault="00601273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03949" cy="445273"/>
                  <wp:effectExtent l="1905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9105" cy="44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B754D7" w:rsidRPr="007076C5" w:rsidRDefault="00B754D7">
            <w:r w:rsidRPr="007076C5">
              <w:t>NAC+TIR</w:t>
            </w:r>
          </w:p>
        </w:tc>
        <w:tc>
          <w:tcPr>
            <w:tcW w:w="2948" w:type="dxa"/>
            <w:gridSpan w:val="6"/>
          </w:tcPr>
          <w:p w:rsidR="00B754D7" w:rsidRPr="007076C5" w:rsidRDefault="00B754D7">
            <w:r w:rsidRPr="007076C5">
              <w:t>Pbr009270.1</w:t>
            </w:r>
          </w:p>
        </w:tc>
        <w:tc>
          <w:tcPr>
            <w:tcW w:w="4788" w:type="dxa"/>
            <w:gridSpan w:val="3"/>
          </w:tcPr>
          <w:p w:rsidR="00B754D7" w:rsidRPr="007076C5" w:rsidRDefault="00B754D7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467844" cy="341634"/>
                  <wp:effectExtent l="1905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337" cy="342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C51D59" w:rsidRPr="007076C5" w:rsidRDefault="00C51D59">
            <w:r w:rsidRPr="007076C5">
              <w:t>NAC+CRM</w:t>
            </w:r>
          </w:p>
        </w:tc>
        <w:tc>
          <w:tcPr>
            <w:tcW w:w="2948" w:type="dxa"/>
            <w:gridSpan w:val="6"/>
          </w:tcPr>
          <w:p w:rsidR="00C51D59" w:rsidRPr="007076C5" w:rsidRDefault="00C51D59">
            <w:r w:rsidRPr="007076C5">
              <w:t>Pbr012547.2</w:t>
            </w:r>
          </w:p>
        </w:tc>
        <w:tc>
          <w:tcPr>
            <w:tcW w:w="4788" w:type="dxa"/>
            <w:gridSpan w:val="3"/>
          </w:tcPr>
          <w:p w:rsidR="00C51D59" w:rsidRPr="007076C5" w:rsidRDefault="00C51D59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862869" cy="270344"/>
                  <wp:effectExtent l="19050" t="0" r="4031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716" cy="2706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C51D59" w:rsidRPr="007076C5" w:rsidRDefault="00C51D59">
            <w:proofErr w:type="spellStart"/>
            <w:r w:rsidRPr="007076C5">
              <w:t>NAC+Kinase+CRM</w:t>
            </w:r>
            <w:proofErr w:type="spellEnd"/>
          </w:p>
        </w:tc>
        <w:tc>
          <w:tcPr>
            <w:tcW w:w="2948" w:type="dxa"/>
            <w:gridSpan w:val="6"/>
          </w:tcPr>
          <w:p w:rsidR="00C51D59" w:rsidRPr="007076C5" w:rsidRDefault="00C51D59">
            <w:r w:rsidRPr="007076C5">
              <w:t>Pbr014522.2</w:t>
            </w:r>
          </w:p>
        </w:tc>
        <w:tc>
          <w:tcPr>
            <w:tcW w:w="4788" w:type="dxa"/>
            <w:gridSpan w:val="3"/>
          </w:tcPr>
          <w:p w:rsidR="00C51D59" w:rsidRPr="007076C5" w:rsidRDefault="00C51D59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286385"/>
                  <wp:effectExtent l="1905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86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267C20" w:rsidRPr="007076C5" w:rsidRDefault="00267C20">
            <w:r w:rsidRPr="007076C5">
              <w:t>NAC+ZF_RI</w:t>
            </w:r>
          </w:p>
        </w:tc>
        <w:tc>
          <w:tcPr>
            <w:tcW w:w="2948" w:type="dxa"/>
            <w:gridSpan w:val="6"/>
          </w:tcPr>
          <w:p w:rsidR="00267C20" w:rsidRPr="007076C5" w:rsidRDefault="00267C20">
            <w:r w:rsidRPr="007076C5">
              <w:t>Pbr038615.1</w:t>
            </w:r>
          </w:p>
        </w:tc>
        <w:tc>
          <w:tcPr>
            <w:tcW w:w="4788" w:type="dxa"/>
            <w:gridSpan w:val="3"/>
          </w:tcPr>
          <w:p w:rsidR="00267C20" w:rsidRPr="007076C5" w:rsidRDefault="00267C20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467844" cy="270344"/>
                  <wp:effectExtent l="1905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9789" cy="2707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1618A8" w:rsidRPr="007076C5" w:rsidRDefault="001618A8" w:rsidP="001618A8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Raphanus</w:t>
            </w:r>
            <w:proofErr w:type="spellEnd"/>
            <w:r w:rsidRPr="007076C5">
              <w:rPr>
                <w:i/>
              </w:rPr>
              <w:t xml:space="preserve"> sativus</w:t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1618A8" w:rsidRPr="007076C5" w:rsidRDefault="001618A8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1618A8" w:rsidRPr="007076C5" w:rsidRDefault="001618A8">
            <w:r w:rsidRPr="007076C5">
              <w:t>Rsa019644</w:t>
            </w:r>
          </w:p>
        </w:tc>
        <w:tc>
          <w:tcPr>
            <w:tcW w:w="4788" w:type="dxa"/>
            <w:gridSpan w:val="3"/>
          </w:tcPr>
          <w:p w:rsidR="001618A8" w:rsidRPr="007076C5" w:rsidRDefault="001618A8"/>
        </w:tc>
      </w:tr>
      <w:tr w:rsidR="007076C5" w:rsidRPr="007076C5" w:rsidTr="004D6987">
        <w:tc>
          <w:tcPr>
            <w:tcW w:w="10098" w:type="dxa"/>
            <w:gridSpan w:val="14"/>
          </w:tcPr>
          <w:p w:rsidR="002C3084" w:rsidRPr="007076C5" w:rsidRDefault="002C3084" w:rsidP="002C3084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Setari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italic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955448" w:rsidRPr="007076C5" w:rsidRDefault="00955448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955448" w:rsidRPr="007076C5" w:rsidRDefault="00955448">
            <w:r w:rsidRPr="007076C5">
              <w:t>Si008305m</w:t>
            </w:r>
          </w:p>
          <w:p w:rsidR="00955448" w:rsidRPr="007076C5" w:rsidRDefault="00955448">
            <w:r w:rsidRPr="007076C5">
              <w:t>Si011665m</w:t>
            </w:r>
          </w:p>
          <w:p w:rsidR="00955448" w:rsidRPr="007076C5" w:rsidRDefault="00955448">
            <w:r w:rsidRPr="007076C5">
              <w:t>Si019248m</w:t>
            </w:r>
          </w:p>
          <w:p w:rsidR="00955448" w:rsidRPr="007076C5" w:rsidRDefault="00955448">
            <w:r w:rsidRPr="007076C5">
              <w:t>Si019775m</w:t>
            </w:r>
          </w:p>
        </w:tc>
        <w:tc>
          <w:tcPr>
            <w:tcW w:w="4788" w:type="dxa"/>
            <w:gridSpan w:val="3"/>
          </w:tcPr>
          <w:p w:rsidR="00955448" w:rsidRPr="007076C5" w:rsidRDefault="00955448"/>
        </w:tc>
      </w:tr>
      <w:tr w:rsidR="007076C5" w:rsidRPr="007076C5" w:rsidTr="004D6987">
        <w:tc>
          <w:tcPr>
            <w:tcW w:w="10098" w:type="dxa"/>
            <w:gridSpan w:val="14"/>
          </w:tcPr>
          <w:p w:rsidR="003D0F0B" w:rsidRPr="007076C5" w:rsidRDefault="003D0F0B" w:rsidP="003D0F0B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Setari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viridis</w:t>
            </w:r>
            <w:proofErr w:type="spellEnd"/>
          </w:p>
        </w:tc>
      </w:tr>
      <w:tr w:rsidR="007076C5" w:rsidRPr="007076C5" w:rsidTr="00AE228F">
        <w:tc>
          <w:tcPr>
            <w:tcW w:w="2362" w:type="dxa"/>
            <w:gridSpan w:val="5"/>
          </w:tcPr>
          <w:p w:rsidR="0036118B" w:rsidRPr="007076C5" w:rsidRDefault="005F0E85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36118B" w:rsidRPr="007076C5" w:rsidRDefault="005F0E85">
            <w:r w:rsidRPr="007076C5">
              <w:t>Sevir.1G165700</w:t>
            </w:r>
          </w:p>
        </w:tc>
        <w:tc>
          <w:tcPr>
            <w:tcW w:w="389" w:type="dxa"/>
          </w:tcPr>
          <w:p w:rsidR="0036118B" w:rsidRPr="007076C5" w:rsidRDefault="0036118B"/>
        </w:tc>
        <w:tc>
          <w:tcPr>
            <w:tcW w:w="986" w:type="dxa"/>
          </w:tcPr>
          <w:p w:rsidR="0036118B" w:rsidRPr="007076C5" w:rsidRDefault="0036118B"/>
        </w:tc>
        <w:tc>
          <w:tcPr>
            <w:tcW w:w="3413" w:type="dxa"/>
          </w:tcPr>
          <w:p w:rsidR="0036118B" w:rsidRPr="007076C5" w:rsidRDefault="0036118B"/>
        </w:tc>
      </w:tr>
      <w:tr w:rsidR="007076C5" w:rsidRPr="007076C5" w:rsidTr="004D6987">
        <w:tc>
          <w:tcPr>
            <w:tcW w:w="10098" w:type="dxa"/>
            <w:gridSpan w:val="14"/>
          </w:tcPr>
          <w:p w:rsidR="00182713" w:rsidRPr="007076C5" w:rsidRDefault="00182713" w:rsidP="00182713">
            <w:pPr>
              <w:jc w:val="center"/>
              <w:rPr>
                <w:i/>
              </w:rPr>
            </w:pPr>
            <w:r w:rsidRPr="007076C5">
              <w:rPr>
                <w:i/>
              </w:rPr>
              <w:t>Solanum tuberosum</w:t>
            </w:r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4B18C2" w:rsidRPr="007076C5" w:rsidRDefault="004B18C2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4B18C2" w:rsidRPr="007076C5" w:rsidRDefault="004B18C2">
            <w:r w:rsidRPr="007076C5">
              <w:t>PGSC0003DMP400054265</w:t>
            </w:r>
          </w:p>
        </w:tc>
        <w:tc>
          <w:tcPr>
            <w:tcW w:w="4788" w:type="dxa"/>
            <w:gridSpan w:val="3"/>
          </w:tcPr>
          <w:p w:rsidR="004B18C2" w:rsidRPr="007076C5" w:rsidRDefault="004B18C2"/>
        </w:tc>
      </w:tr>
      <w:tr w:rsidR="007076C5" w:rsidRPr="007076C5" w:rsidTr="004D6987">
        <w:tc>
          <w:tcPr>
            <w:tcW w:w="10098" w:type="dxa"/>
            <w:gridSpan w:val="14"/>
          </w:tcPr>
          <w:p w:rsidR="004B18C2" w:rsidRPr="007076C5" w:rsidRDefault="004B18C2" w:rsidP="004B18C2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Sorghum </w:t>
            </w:r>
            <w:proofErr w:type="spellStart"/>
            <w:r w:rsidRPr="007076C5">
              <w:rPr>
                <w:i/>
              </w:rPr>
              <w:t>biolor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4B18C2" w:rsidRPr="007076C5" w:rsidRDefault="004B18C2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4B18C2" w:rsidRPr="007076C5" w:rsidRDefault="004B18C2">
            <w:r w:rsidRPr="007076C5">
              <w:t>Sobic.006G1419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4B18C2" w:rsidRPr="007076C5" w:rsidRDefault="004B18C2"/>
        </w:tc>
      </w:tr>
      <w:tr w:rsidR="007076C5" w:rsidRPr="007076C5" w:rsidTr="004D6987">
        <w:tc>
          <w:tcPr>
            <w:tcW w:w="10098" w:type="dxa"/>
            <w:gridSpan w:val="14"/>
          </w:tcPr>
          <w:p w:rsidR="004B18C2" w:rsidRPr="007076C5" w:rsidRDefault="004B18C2" w:rsidP="004B18C2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Eutrem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salsugineum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9B3798" w:rsidRPr="007076C5" w:rsidRDefault="009B3798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9B3798" w:rsidRPr="007076C5" w:rsidRDefault="009B3798">
            <w:r w:rsidRPr="007076C5">
              <w:t>Thhalv10015599m</w:t>
            </w:r>
          </w:p>
          <w:p w:rsidR="009B3798" w:rsidRPr="007076C5" w:rsidRDefault="009B3798">
            <w:r w:rsidRPr="007076C5">
              <w:t>Thhalv10024006m</w:t>
            </w:r>
          </w:p>
        </w:tc>
        <w:tc>
          <w:tcPr>
            <w:tcW w:w="4788" w:type="dxa"/>
            <w:gridSpan w:val="3"/>
          </w:tcPr>
          <w:p w:rsidR="009B3798" w:rsidRPr="007076C5" w:rsidRDefault="009B3798"/>
        </w:tc>
      </w:tr>
      <w:tr w:rsidR="007076C5" w:rsidRPr="007076C5" w:rsidTr="004D6987">
        <w:tc>
          <w:tcPr>
            <w:tcW w:w="10098" w:type="dxa"/>
            <w:gridSpan w:val="14"/>
          </w:tcPr>
          <w:p w:rsidR="009B3798" w:rsidRPr="007076C5" w:rsidRDefault="009B3798" w:rsidP="009B3798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Thellungiell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parvula</w:t>
            </w:r>
            <w:proofErr w:type="spellEnd"/>
          </w:p>
        </w:tc>
      </w:tr>
      <w:tr w:rsidR="007076C5" w:rsidRPr="007076C5" w:rsidTr="004D6987">
        <w:tc>
          <w:tcPr>
            <w:tcW w:w="2362" w:type="dxa"/>
            <w:gridSpan w:val="5"/>
          </w:tcPr>
          <w:p w:rsidR="009B3798" w:rsidRPr="007076C5" w:rsidRDefault="009B3798">
            <w:r w:rsidRPr="007076C5">
              <w:t>Double domain</w:t>
            </w:r>
          </w:p>
        </w:tc>
        <w:tc>
          <w:tcPr>
            <w:tcW w:w="2948" w:type="dxa"/>
            <w:gridSpan w:val="6"/>
          </w:tcPr>
          <w:p w:rsidR="009B3798" w:rsidRPr="007076C5" w:rsidRDefault="009B3798">
            <w:r w:rsidRPr="007076C5">
              <w:t>Tp2g04430</w:t>
            </w:r>
          </w:p>
        </w:tc>
        <w:tc>
          <w:tcPr>
            <w:tcW w:w="4788" w:type="dxa"/>
            <w:gridSpan w:val="3"/>
          </w:tcPr>
          <w:p w:rsidR="009B3798" w:rsidRPr="007076C5" w:rsidRDefault="009B3798"/>
        </w:tc>
      </w:tr>
      <w:tr w:rsidR="007076C5" w:rsidRPr="007076C5" w:rsidTr="004D6987">
        <w:tc>
          <w:tcPr>
            <w:tcW w:w="10098" w:type="dxa"/>
            <w:gridSpan w:val="14"/>
          </w:tcPr>
          <w:p w:rsidR="009B3798" w:rsidRPr="007076C5" w:rsidRDefault="009B3798" w:rsidP="009B3798">
            <w:pPr>
              <w:jc w:val="center"/>
            </w:pPr>
            <w:proofErr w:type="spellStart"/>
            <w:r w:rsidRPr="007076C5">
              <w:rPr>
                <w:i/>
              </w:rPr>
              <w:t>Trifol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pratense</w:t>
            </w:r>
            <w:proofErr w:type="spellEnd"/>
          </w:p>
        </w:tc>
      </w:tr>
      <w:tr w:rsidR="007076C5" w:rsidRPr="007076C5" w:rsidTr="004D6987">
        <w:tc>
          <w:tcPr>
            <w:tcW w:w="2160" w:type="dxa"/>
            <w:gridSpan w:val="4"/>
          </w:tcPr>
          <w:p w:rsidR="009B3798" w:rsidRPr="007076C5" w:rsidRDefault="009B3798">
            <w:r w:rsidRPr="007076C5">
              <w:t>Double domain</w:t>
            </w:r>
          </w:p>
        </w:tc>
        <w:tc>
          <w:tcPr>
            <w:tcW w:w="3150" w:type="dxa"/>
            <w:gridSpan w:val="7"/>
          </w:tcPr>
          <w:p w:rsidR="009B3798" w:rsidRPr="007076C5" w:rsidRDefault="009B3798">
            <w:r w:rsidRPr="007076C5">
              <w:t>Tp57577_TGAC_v2_gene15980</w:t>
            </w:r>
          </w:p>
          <w:p w:rsidR="009B3798" w:rsidRPr="007076C5" w:rsidRDefault="009B3798">
            <w:r w:rsidRPr="007076C5">
              <w:t>Tp57577_TGAC_v2_gene30270</w:t>
            </w:r>
          </w:p>
        </w:tc>
        <w:tc>
          <w:tcPr>
            <w:tcW w:w="4788" w:type="dxa"/>
            <w:gridSpan w:val="3"/>
          </w:tcPr>
          <w:p w:rsidR="009B3798" w:rsidRPr="007076C5" w:rsidRDefault="009B3798"/>
        </w:tc>
      </w:tr>
      <w:tr w:rsidR="007076C5" w:rsidRPr="007076C5" w:rsidTr="004D6987">
        <w:tc>
          <w:tcPr>
            <w:tcW w:w="2160" w:type="dxa"/>
            <w:gridSpan w:val="4"/>
          </w:tcPr>
          <w:p w:rsidR="009B3798" w:rsidRPr="007076C5" w:rsidRDefault="009B3798">
            <w:r w:rsidRPr="007076C5">
              <w:t>NAC+PI3_4_Kinase</w:t>
            </w:r>
          </w:p>
        </w:tc>
        <w:tc>
          <w:tcPr>
            <w:tcW w:w="3150" w:type="dxa"/>
            <w:gridSpan w:val="7"/>
          </w:tcPr>
          <w:p w:rsidR="009B3798" w:rsidRPr="007076C5" w:rsidRDefault="009B3798">
            <w:r w:rsidRPr="007076C5">
              <w:t>Tp57577_TGAC_v2_gene37364</w:t>
            </w:r>
          </w:p>
        </w:tc>
        <w:tc>
          <w:tcPr>
            <w:tcW w:w="4788" w:type="dxa"/>
            <w:gridSpan w:val="3"/>
          </w:tcPr>
          <w:p w:rsidR="009B3798" w:rsidRPr="007076C5" w:rsidRDefault="009B3798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94780" cy="492980"/>
                  <wp:effectExtent l="19050" t="0" r="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7053" cy="4934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EF0742" w:rsidRPr="007076C5" w:rsidRDefault="00EF0742" w:rsidP="00EF0742">
            <w:pPr>
              <w:jc w:val="center"/>
              <w:rPr>
                <w:i/>
              </w:rPr>
            </w:pPr>
            <w:r w:rsidRPr="007076C5">
              <w:rPr>
                <w:i/>
              </w:rPr>
              <w:lastRenderedPageBreak/>
              <w:t xml:space="preserve">Triticum </w:t>
            </w:r>
            <w:proofErr w:type="spellStart"/>
            <w:r w:rsidRPr="007076C5">
              <w:rPr>
                <w:i/>
              </w:rPr>
              <w:t>aestivum</w:t>
            </w:r>
            <w:proofErr w:type="spellEnd"/>
          </w:p>
        </w:tc>
      </w:tr>
      <w:tr w:rsidR="007076C5" w:rsidRPr="007076C5" w:rsidTr="004D6987">
        <w:tc>
          <w:tcPr>
            <w:tcW w:w="2160" w:type="dxa"/>
            <w:gridSpan w:val="4"/>
          </w:tcPr>
          <w:p w:rsidR="0054012A" w:rsidRPr="007076C5" w:rsidRDefault="0054012A">
            <w:r w:rsidRPr="007076C5">
              <w:t>Double domain</w:t>
            </w:r>
          </w:p>
        </w:tc>
        <w:tc>
          <w:tcPr>
            <w:tcW w:w="3150" w:type="dxa"/>
            <w:gridSpan w:val="7"/>
          </w:tcPr>
          <w:p w:rsidR="0054012A" w:rsidRPr="007076C5" w:rsidRDefault="0054012A">
            <w:r w:rsidRPr="007076C5">
              <w:t>Traes_2BL_75FBE2E45.1</w:t>
            </w:r>
          </w:p>
          <w:p w:rsidR="0054012A" w:rsidRPr="007076C5" w:rsidRDefault="0054012A">
            <w:r w:rsidRPr="007076C5">
              <w:t>Traes3BF073600060CFD_t1</w:t>
            </w:r>
          </w:p>
        </w:tc>
        <w:tc>
          <w:tcPr>
            <w:tcW w:w="4788" w:type="dxa"/>
            <w:gridSpan w:val="3"/>
          </w:tcPr>
          <w:p w:rsidR="0054012A" w:rsidRPr="007076C5" w:rsidRDefault="0054012A"/>
        </w:tc>
      </w:tr>
      <w:tr w:rsidR="007076C5" w:rsidRPr="007076C5" w:rsidTr="004D6987">
        <w:tc>
          <w:tcPr>
            <w:tcW w:w="2160" w:type="dxa"/>
            <w:gridSpan w:val="4"/>
          </w:tcPr>
          <w:p w:rsidR="00EF0742" w:rsidRPr="007076C5" w:rsidRDefault="00EF0742" w:rsidP="0054012A">
            <w:r w:rsidRPr="007076C5">
              <w:t>NAC+</w:t>
            </w:r>
            <w:r w:rsidR="0054012A" w:rsidRPr="007076C5">
              <w:t>TSNA</w:t>
            </w:r>
            <w:r w:rsidR="00963AA1" w:rsidRPr="007076C5">
              <w:t>RE</w:t>
            </w:r>
          </w:p>
        </w:tc>
        <w:tc>
          <w:tcPr>
            <w:tcW w:w="3150" w:type="dxa"/>
            <w:gridSpan w:val="7"/>
          </w:tcPr>
          <w:p w:rsidR="00EF0742" w:rsidRPr="007076C5" w:rsidRDefault="0054012A">
            <w:r w:rsidRPr="007076C5">
              <w:t>Traes3BF073600100CFD_t1</w:t>
            </w:r>
          </w:p>
        </w:tc>
        <w:tc>
          <w:tcPr>
            <w:tcW w:w="4788" w:type="dxa"/>
            <w:gridSpan w:val="3"/>
          </w:tcPr>
          <w:p w:rsidR="00EF0742" w:rsidRPr="007076C5" w:rsidRDefault="00EF0742"/>
        </w:tc>
      </w:tr>
      <w:tr w:rsidR="007076C5" w:rsidRPr="007076C5" w:rsidTr="004D6987">
        <w:tc>
          <w:tcPr>
            <w:tcW w:w="2160" w:type="dxa"/>
            <w:gridSpan w:val="4"/>
          </w:tcPr>
          <w:p w:rsidR="00EF0742" w:rsidRPr="007076C5" w:rsidRDefault="00EF0742">
            <w:r w:rsidRPr="007076C5">
              <w:t>NAC+DNAJ_2</w:t>
            </w:r>
            <w:r w:rsidR="0054012A" w:rsidRPr="007076C5">
              <w:t>+ZF_B</w:t>
            </w:r>
          </w:p>
        </w:tc>
        <w:tc>
          <w:tcPr>
            <w:tcW w:w="3150" w:type="dxa"/>
            <w:gridSpan w:val="7"/>
          </w:tcPr>
          <w:p w:rsidR="00EF0742" w:rsidRPr="007076C5" w:rsidRDefault="0054012A">
            <w:r w:rsidRPr="007076C5">
              <w:t>Traes_1DS_4A2001BAC.1</w:t>
            </w:r>
          </w:p>
        </w:tc>
        <w:tc>
          <w:tcPr>
            <w:tcW w:w="4788" w:type="dxa"/>
            <w:gridSpan w:val="3"/>
          </w:tcPr>
          <w:p w:rsidR="00EF0742" w:rsidRPr="007076C5" w:rsidRDefault="00EF074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547357" cy="286247"/>
                  <wp:effectExtent l="1905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286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EF0742" w:rsidRPr="007076C5" w:rsidRDefault="00EF0742" w:rsidP="00EF0742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Triticum </w:t>
            </w:r>
            <w:proofErr w:type="spellStart"/>
            <w:r w:rsidRPr="007076C5">
              <w:rPr>
                <w:i/>
              </w:rPr>
              <w:t>urartu</w:t>
            </w:r>
            <w:proofErr w:type="spellEnd"/>
          </w:p>
        </w:tc>
      </w:tr>
      <w:tr w:rsidR="007076C5" w:rsidRPr="007076C5" w:rsidTr="004D6987">
        <w:tc>
          <w:tcPr>
            <w:tcW w:w="2160" w:type="dxa"/>
            <w:gridSpan w:val="4"/>
          </w:tcPr>
          <w:p w:rsidR="00EF0742" w:rsidRPr="007076C5" w:rsidRDefault="00EF0742">
            <w:r w:rsidRPr="007076C5">
              <w:t>NAC+ZF_B</w:t>
            </w:r>
          </w:p>
        </w:tc>
        <w:tc>
          <w:tcPr>
            <w:tcW w:w="3150" w:type="dxa"/>
            <w:gridSpan w:val="7"/>
          </w:tcPr>
          <w:p w:rsidR="00EF0742" w:rsidRPr="007076C5" w:rsidRDefault="00EF0742">
            <w:r w:rsidRPr="007076C5">
              <w:t>EMS48536</w:t>
            </w:r>
          </w:p>
        </w:tc>
        <w:tc>
          <w:tcPr>
            <w:tcW w:w="4788" w:type="dxa"/>
            <w:gridSpan w:val="3"/>
          </w:tcPr>
          <w:p w:rsidR="00EF0742" w:rsidRPr="007076C5" w:rsidRDefault="00EF0742"/>
        </w:tc>
      </w:tr>
      <w:tr w:rsidR="007076C5" w:rsidRPr="007076C5" w:rsidTr="004D6987">
        <w:tc>
          <w:tcPr>
            <w:tcW w:w="10098" w:type="dxa"/>
            <w:gridSpan w:val="14"/>
          </w:tcPr>
          <w:p w:rsidR="00EF0742" w:rsidRPr="007076C5" w:rsidRDefault="008D38E1" w:rsidP="008D38E1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Utriculari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gibba</w:t>
            </w:r>
            <w:proofErr w:type="spellEnd"/>
          </w:p>
        </w:tc>
      </w:tr>
      <w:tr w:rsidR="007076C5" w:rsidRPr="007076C5" w:rsidTr="004D6987">
        <w:tc>
          <w:tcPr>
            <w:tcW w:w="2160" w:type="dxa"/>
            <w:gridSpan w:val="4"/>
          </w:tcPr>
          <w:p w:rsidR="00AC2CF0" w:rsidRPr="007076C5" w:rsidRDefault="00AC2CF0">
            <w:r w:rsidRPr="007076C5">
              <w:t>NAC+EF</w:t>
            </w:r>
          </w:p>
        </w:tc>
        <w:tc>
          <w:tcPr>
            <w:tcW w:w="3150" w:type="dxa"/>
            <w:gridSpan w:val="7"/>
          </w:tcPr>
          <w:p w:rsidR="00AC2CF0" w:rsidRPr="007076C5" w:rsidRDefault="00AC2CF0">
            <w:r w:rsidRPr="007076C5">
              <w:t>Scf00024.g3185.t1</w:t>
            </w:r>
          </w:p>
        </w:tc>
        <w:tc>
          <w:tcPr>
            <w:tcW w:w="4788" w:type="dxa"/>
            <w:gridSpan w:val="3"/>
          </w:tcPr>
          <w:p w:rsidR="00AC2CF0" w:rsidRPr="007076C5" w:rsidRDefault="00AC2CF0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618919" cy="302149"/>
                  <wp:effectExtent l="19050" t="0" r="331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8067" cy="301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10098" w:type="dxa"/>
            <w:gridSpan w:val="14"/>
          </w:tcPr>
          <w:p w:rsidR="000E4B58" w:rsidRPr="007076C5" w:rsidRDefault="000E4B58" w:rsidP="000E4B58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Vitis</w:t>
            </w:r>
            <w:proofErr w:type="spellEnd"/>
            <w:r w:rsidRPr="007076C5">
              <w:rPr>
                <w:i/>
              </w:rPr>
              <w:t xml:space="preserve"> vinifera</w:t>
            </w:r>
          </w:p>
        </w:tc>
      </w:tr>
      <w:tr w:rsidR="007076C5" w:rsidRPr="007076C5" w:rsidTr="004D6987">
        <w:tc>
          <w:tcPr>
            <w:tcW w:w="2160" w:type="dxa"/>
            <w:gridSpan w:val="4"/>
          </w:tcPr>
          <w:p w:rsidR="004A79A5" w:rsidRPr="007076C5" w:rsidRDefault="004A79A5">
            <w:r w:rsidRPr="007076C5">
              <w:t>Double domain</w:t>
            </w:r>
          </w:p>
        </w:tc>
        <w:tc>
          <w:tcPr>
            <w:tcW w:w="3150" w:type="dxa"/>
            <w:gridSpan w:val="7"/>
          </w:tcPr>
          <w:p w:rsidR="004A79A5" w:rsidRPr="007076C5" w:rsidRDefault="004A79A5">
            <w:r w:rsidRPr="007076C5">
              <w:t>GSVIVT01027475001</w:t>
            </w:r>
          </w:p>
        </w:tc>
        <w:tc>
          <w:tcPr>
            <w:tcW w:w="4788" w:type="dxa"/>
            <w:gridSpan w:val="3"/>
          </w:tcPr>
          <w:p w:rsidR="004A79A5" w:rsidRPr="007076C5" w:rsidRDefault="004A79A5"/>
        </w:tc>
      </w:tr>
      <w:tr w:rsidR="007076C5" w:rsidRPr="007076C5" w:rsidTr="004D6987">
        <w:tc>
          <w:tcPr>
            <w:tcW w:w="10098" w:type="dxa"/>
            <w:gridSpan w:val="14"/>
          </w:tcPr>
          <w:p w:rsidR="00AE455A" w:rsidRPr="007076C5" w:rsidRDefault="00AE455A" w:rsidP="00AE455A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Zea</w:t>
            </w:r>
            <w:proofErr w:type="spellEnd"/>
            <w:r w:rsidRPr="007076C5">
              <w:rPr>
                <w:i/>
              </w:rPr>
              <w:t xml:space="preserve"> mays</w:t>
            </w:r>
          </w:p>
        </w:tc>
      </w:tr>
      <w:tr w:rsidR="007076C5" w:rsidRPr="007076C5" w:rsidTr="004D6987">
        <w:tc>
          <w:tcPr>
            <w:tcW w:w="2790" w:type="dxa"/>
            <w:gridSpan w:val="8"/>
          </w:tcPr>
          <w:p w:rsidR="009255E4" w:rsidRPr="007076C5" w:rsidRDefault="009255E4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9255E4" w:rsidRPr="007076C5" w:rsidRDefault="009255E4">
            <w:r w:rsidRPr="007076C5">
              <w:t>AC208663.3_FGP002</w:t>
            </w:r>
          </w:p>
        </w:tc>
        <w:tc>
          <w:tcPr>
            <w:tcW w:w="4788" w:type="dxa"/>
            <w:gridSpan w:val="3"/>
          </w:tcPr>
          <w:p w:rsidR="009255E4" w:rsidRPr="007076C5" w:rsidRDefault="009255E4"/>
        </w:tc>
      </w:tr>
      <w:tr w:rsidR="007076C5" w:rsidRPr="007076C5" w:rsidTr="004D6987">
        <w:tc>
          <w:tcPr>
            <w:tcW w:w="2790" w:type="dxa"/>
            <w:gridSpan w:val="8"/>
          </w:tcPr>
          <w:p w:rsidR="009255E4" w:rsidRPr="007076C5" w:rsidRDefault="009255E4">
            <w:proofErr w:type="spellStart"/>
            <w:r w:rsidRPr="007076C5">
              <w:t>NAc+Pentatricopeptide</w:t>
            </w:r>
            <w:proofErr w:type="spellEnd"/>
          </w:p>
        </w:tc>
        <w:tc>
          <w:tcPr>
            <w:tcW w:w="2520" w:type="dxa"/>
            <w:gridSpan w:val="3"/>
          </w:tcPr>
          <w:p w:rsidR="009255E4" w:rsidRPr="007076C5" w:rsidRDefault="009255E4">
            <w:r w:rsidRPr="007076C5">
              <w:t>GRMZM2G312201_P01</w:t>
            </w:r>
          </w:p>
        </w:tc>
        <w:tc>
          <w:tcPr>
            <w:tcW w:w="4788" w:type="dxa"/>
            <w:gridSpan w:val="3"/>
          </w:tcPr>
          <w:p w:rsidR="009255E4" w:rsidRPr="007076C5" w:rsidRDefault="009255E4"/>
        </w:tc>
      </w:tr>
      <w:tr w:rsidR="007076C5" w:rsidRPr="007076C5" w:rsidTr="004D6987">
        <w:tc>
          <w:tcPr>
            <w:tcW w:w="10098" w:type="dxa"/>
            <w:gridSpan w:val="14"/>
          </w:tcPr>
          <w:p w:rsidR="009C27E8" w:rsidRPr="007076C5" w:rsidRDefault="009C27E8" w:rsidP="009C27E8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Zostera</w:t>
            </w:r>
            <w:proofErr w:type="spellEnd"/>
            <w:r w:rsidRPr="007076C5">
              <w:rPr>
                <w:i/>
              </w:rPr>
              <w:t xml:space="preserve"> marina</w:t>
            </w:r>
          </w:p>
        </w:tc>
      </w:tr>
      <w:tr w:rsidR="007076C5" w:rsidRPr="007076C5" w:rsidTr="003B5C66">
        <w:tc>
          <w:tcPr>
            <w:tcW w:w="2790" w:type="dxa"/>
            <w:gridSpan w:val="8"/>
          </w:tcPr>
          <w:p w:rsidR="0036118B" w:rsidRPr="007076C5" w:rsidRDefault="009C27E8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36118B" w:rsidRPr="007076C5" w:rsidRDefault="009C27E8">
            <w:r w:rsidRPr="007076C5">
              <w:t>Zosma250g00090</w:t>
            </w:r>
          </w:p>
        </w:tc>
        <w:tc>
          <w:tcPr>
            <w:tcW w:w="389" w:type="dxa"/>
          </w:tcPr>
          <w:p w:rsidR="0036118B" w:rsidRPr="007076C5" w:rsidRDefault="0036118B"/>
        </w:tc>
        <w:tc>
          <w:tcPr>
            <w:tcW w:w="986" w:type="dxa"/>
          </w:tcPr>
          <w:p w:rsidR="0036118B" w:rsidRPr="007076C5" w:rsidRDefault="0036118B"/>
        </w:tc>
        <w:tc>
          <w:tcPr>
            <w:tcW w:w="3413" w:type="dxa"/>
          </w:tcPr>
          <w:p w:rsidR="0036118B" w:rsidRPr="007076C5" w:rsidRDefault="0036118B"/>
        </w:tc>
      </w:tr>
      <w:tr w:rsidR="007076C5" w:rsidRPr="007076C5" w:rsidTr="004D6987">
        <w:tc>
          <w:tcPr>
            <w:tcW w:w="10098" w:type="dxa"/>
            <w:gridSpan w:val="14"/>
          </w:tcPr>
          <w:p w:rsidR="009C27E8" w:rsidRPr="007076C5" w:rsidRDefault="00BF10D2" w:rsidP="00BF10D2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Aethionem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arabicum</w:t>
            </w:r>
            <w:proofErr w:type="spellEnd"/>
          </w:p>
        </w:tc>
      </w:tr>
      <w:tr w:rsidR="007076C5" w:rsidRPr="007076C5" w:rsidTr="003B5C66">
        <w:tc>
          <w:tcPr>
            <w:tcW w:w="2790" w:type="dxa"/>
            <w:gridSpan w:val="8"/>
          </w:tcPr>
          <w:p w:rsidR="0036118B" w:rsidRPr="007076C5" w:rsidRDefault="00BF10D2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36118B" w:rsidRPr="007076C5" w:rsidRDefault="00BF10D2">
            <w:r w:rsidRPr="007076C5">
              <w:t>AA10G00196</w:t>
            </w:r>
          </w:p>
          <w:p w:rsidR="00BF10D2" w:rsidRPr="007076C5" w:rsidRDefault="00BF10D2">
            <w:r w:rsidRPr="007076C5">
              <w:t>AA26G00262</w:t>
            </w:r>
          </w:p>
          <w:p w:rsidR="00BF10D2" w:rsidRPr="007076C5" w:rsidRDefault="00BF10D2">
            <w:r w:rsidRPr="007076C5">
              <w:t>AA93G00231</w:t>
            </w:r>
          </w:p>
        </w:tc>
        <w:tc>
          <w:tcPr>
            <w:tcW w:w="389" w:type="dxa"/>
          </w:tcPr>
          <w:p w:rsidR="0036118B" w:rsidRPr="007076C5" w:rsidRDefault="0036118B"/>
        </w:tc>
        <w:tc>
          <w:tcPr>
            <w:tcW w:w="986" w:type="dxa"/>
          </w:tcPr>
          <w:p w:rsidR="0036118B" w:rsidRPr="007076C5" w:rsidRDefault="0036118B"/>
        </w:tc>
        <w:tc>
          <w:tcPr>
            <w:tcW w:w="3413" w:type="dxa"/>
          </w:tcPr>
          <w:p w:rsidR="0036118B" w:rsidRPr="007076C5" w:rsidRDefault="0036118B"/>
        </w:tc>
      </w:tr>
      <w:tr w:rsidR="007076C5" w:rsidRPr="007076C5" w:rsidTr="004D6987">
        <w:tc>
          <w:tcPr>
            <w:tcW w:w="10098" w:type="dxa"/>
            <w:gridSpan w:val="14"/>
          </w:tcPr>
          <w:p w:rsidR="00BF10D2" w:rsidRPr="007076C5" w:rsidRDefault="0040433E" w:rsidP="0040433E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Arabidopsis </w:t>
            </w:r>
            <w:proofErr w:type="spellStart"/>
            <w:r w:rsidRPr="007076C5">
              <w:rPr>
                <w:i/>
              </w:rPr>
              <w:t>halleri</w:t>
            </w:r>
            <w:proofErr w:type="spellEnd"/>
          </w:p>
        </w:tc>
      </w:tr>
      <w:tr w:rsidR="007076C5" w:rsidRPr="007076C5" w:rsidTr="004D6987">
        <w:tc>
          <w:tcPr>
            <w:tcW w:w="2790" w:type="dxa"/>
            <w:gridSpan w:val="8"/>
          </w:tcPr>
          <w:p w:rsidR="00FE5B84" w:rsidRPr="007076C5" w:rsidRDefault="00FE5B84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FE5B84" w:rsidRPr="007076C5" w:rsidRDefault="00FE5B84">
            <w:r w:rsidRPr="007076C5">
              <w:t>Araha.16028s0003.</w:t>
            </w:r>
            <w:proofErr w:type="gramStart"/>
            <w:r w:rsidRPr="007076C5">
              <w:t>1.p</w:t>
            </w:r>
            <w:proofErr w:type="gramEnd"/>
          </w:p>
          <w:p w:rsidR="00FE5B84" w:rsidRPr="007076C5" w:rsidRDefault="00FE5B84">
            <w:r w:rsidRPr="007076C5">
              <w:t>Araha.61839s0001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FE5B84" w:rsidRPr="007076C5" w:rsidRDefault="00FE5B84"/>
        </w:tc>
      </w:tr>
      <w:tr w:rsidR="007076C5" w:rsidRPr="007076C5" w:rsidTr="004D6987">
        <w:tc>
          <w:tcPr>
            <w:tcW w:w="10098" w:type="dxa"/>
            <w:gridSpan w:val="14"/>
          </w:tcPr>
          <w:p w:rsidR="00F42D39" w:rsidRPr="007076C5" w:rsidRDefault="00F42D39" w:rsidP="00F42D39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Arabis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alpina</w:t>
            </w:r>
            <w:proofErr w:type="spellEnd"/>
          </w:p>
        </w:tc>
      </w:tr>
      <w:tr w:rsidR="007076C5" w:rsidRPr="007076C5" w:rsidTr="004D6987">
        <w:tc>
          <w:tcPr>
            <w:tcW w:w="2790" w:type="dxa"/>
            <w:gridSpan w:val="8"/>
          </w:tcPr>
          <w:p w:rsidR="00F052FF" w:rsidRPr="007076C5" w:rsidRDefault="00F052FF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F052FF" w:rsidRPr="007076C5" w:rsidRDefault="00F052FF">
            <w:r w:rsidRPr="007076C5">
              <w:t>KFK42489.1</w:t>
            </w:r>
          </w:p>
        </w:tc>
        <w:tc>
          <w:tcPr>
            <w:tcW w:w="4788" w:type="dxa"/>
            <w:gridSpan w:val="3"/>
          </w:tcPr>
          <w:p w:rsidR="00F052FF" w:rsidRPr="007076C5" w:rsidRDefault="00F052FF"/>
        </w:tc>
      </w:tr>
      <w:tr w:rsidR="007076C5" w:rsidRPr="007076C5" w:rsidTr="004D6987">
        <w:tc>
          <w:tcPr>
            <w:tcW w:w="10098" w:type="dxa"/>
            <w:gridSpan w:val="14"/>
          </w:tcPr>
          <w:p w:rsidR="00F052FF" w:rsidRPr="007076C5" w:rsidRDefault="00F052FF" w:rsidP="00F052FF">
            <w:pPr>
              <w:jc w:val="center"/>
            </w:pPr>
            <w:proofErr w:type="spellStart"/>
            <w:r w:rsidRPr="007076C5">
              <w:rPr>
                <w:i/>
              </w:rPr>
              <w:t>Boechera</w:t>
            </w:r>
            <w:proofErr w:type="spellEnd"/>
            <w:r w:rsidRPr="007076C5">
              <w:rPr>
                <w:i/>
              </w:rPr>
              <w:t xml:space="preserve"> stricta</w:t>
            </w:r>
          </w:p>
        </w:tc>
      </w:tr>
      <w:tr w:rsidR="007076C5" w:rsidRPr="007076C5" w:rsidTr="004D6987">
        <w:tc>
          <w:tcPr>
            <w:tcW w:w="2790" w:type="dxa"/>
            <w:gridSpan w:val="8"/>
          </w:tcPr>
          <w:p w:rsidR="00E453D8" w:rsidRPr="007076C5" w:rsidRDefault="00E453D8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E453D8" w:rsidRPr="007076C5" w:rsidRDefault="00E453D8">
            <w:r w:rsidRPr="007076C5">
              <w:t>Bostr.10040s0190.</w:t>
            </w:r>
            <w:proofErr w:type="gramStart"/>
            <w:r w:rsidRPr="007076C5">
              <w:t>1.p</w:t>
            </w:r>
            <w:proofErr w:type="gramEnd"/>
          </w:p>
          <w:p w:rsidR="00E453D8" w:rsidRPr="007076C5" w:rsidRDefault="00E453D8">
            <w:r w:rsidRPr="007076C5">
              <w:t>Bostr.10040s0202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E453D8" w:rsidRPr="007076C5" w:rsidRDefault="00E453D8"/>
        </w:tc>
      </w:tr>
      <w:tr w:rsidR="007076C5" w:rsidRPr="007076C5" w:rsidTr="004D6987">
        <w:tc>
          <w:tcPr>
            <w:tcW w:w="10098" w:type="dxa"/>
            <w:gridSpan w:val="14"/>
          </w:tcPr>
          <w:p w:rsidR="00E453D8" w:rsidRPr="007076C5" w:rsidRDefault="00E453D8" w:rsidP="00E453D8">
            <w:pPr>
              <w:jc w:val="center"/>
            </w:pPr>
            <w:proofErr w:type="spellStart"/>
            <w:r w:rsidRPr="007076C5">
              <w:rPr>
                <w:i/>
              </w:rPr>
              <w:t>Brachypod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stacei</w:t>
            </w:r>
            <w:proofErr w:type="spellEnd"/>
          </w:p>
        </w:tc>
      </w:tr>
      <w:tr w:rsidR="007076C5" w:rsidRPr="007076C5" w:rsidTr="004D6987">
        <w:tc>
          <w:tcPr>
            <w:tcW w:w="2790" w:type="dxa"/>
            <w:gridSpan w:val="8"/>
          </w:tcPr>
          <w:p w:rsidR="00C74064" w:rsidRPr="007076C5" w:rsidRDefault="00C74064">
            <w:r w:rsidRPr="007076C5">
              <w:t>Triple NAC domain</w:t>
            </w:r>
          </w:p>
        </w:tc>
        <w:tc>
          <w:tcPr>
            <w:tcW w:w="2520" w:type="dxa"/>
            <w:gridSpan w:val="3"/>
          </w:tcPr>
          <w:p w:rsidR="00C74064" w:rsidRPr="007076C5" w:rsidRDefault="00C74064">
            <w:r w:rsidRPr="007076C5">
              <w:t>Brast09G1176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C74064" w:rsidRPr="007076C5" w:rsidRDefault="00C74064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270510"/>
                  <wp:effectExtent l="1905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70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4D6987">
        <w:tc>
          <w:tcPr>
            <w:tcW w:w="2790" w:type="dxa"/>
            <w:gridSpan w:val="8"/>
          </w:tcPr>
          <w:p w:rsidR="00C74064" w:rsidRPr="007076C5" w:rsidRDefault="00C74064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C74064" w:rsidRPr="007076C5" w:rsidRDefault="00C74064">
            <w:r w:rsidRPr="007076C5">
              <w:t>Brast09G1389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C74064" w:rsidRPr="007076C5" w:rsidRDefault="00C74064"/>
        </w:tc>
      </w:tr>
      <w:tr w:rsidR="007076C5" w:rsidRPr="007076C5" w:rsidTr="00000D1A">
        <w:tc>
          <w:tcPr>
            <w:tcW w:w="10098" w:type="dxa"/>
            <w:gridSpan w:val="14"/>
          </w:tcPr>
          <w:p w:rsidR="00C725C5" w:rsidRPr="007076C5" w:rsidRDefault="00C725C5" w:rsidP="00C725C5">
            <w:pPr>
              <w:jc w:val="center"/>
              <w:rPr>
                <w:i/>
              </w:rPr>
            </w:pPr>
            <w:r w:rsidRPr="007076C5">
              <w:rPr>
                <w:i/>
              </w:rPr>
              <w:t>Brassica oleracea</w:t>
            </w:r>
          </w:p>
        </w:tc>
      </w:tr>
      <w:tr w:rsidR="007076C5" w:rsidRPr="007076C5" w:rsidTr="00000D1A">
        <w:tc>
          <w:tcPr>
            <w:tcW w:w="2790" w:type="dxa"/>
            <w:gridSpan w:val="8"/>
          </w:tcPr>
          <w:p w:rsidR="00F2002B" w:rsidRPr="007076C5" w:rsidRDefault="00F2002B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F2002B" w:rsidRPr="007076C5" w:rsidRDefault="00F2002B">
            <w:r w:rsidRPr="007076C5">
              <w:t>XP_013594418.1</w:t>
            </w:r>
          </w:p>
          <w:p w:rsidR="00F2002B" w:rsidRPr="007076C5" w:rsidRDefault="00F2002B">
            <w:r w:rsidRPr="007076C5">
              <w:t>XP_013608221.1</w:t>
            </w:r>
          </w:p>
          <w:p w:rsidR="00F2002B" w:rsidRPr="007076C5" w:rsidRDefault="00F2002B">
            <w:r w:rsidRPr="007076C5">
              <w:t>XP_013610671.1</w:t>
            </w:r>
          </w:p>
          <w:p w:rsidR="00F2002B" w:rsidRPr="007076C5" w:rsidRDefault="00F2002B">
            <w:r w:rsidRPr="007076C5">
              <w:t>XP_013632799.1</w:t>
            </w:r>
          </w:p>
        </w:tc>
        <w:tc>
          <w:tcPr>
            <w:tcW w:w="4788" w:type="dxa"/>
            <w:gridSpan w:val="3"/>
          </w:tcPr>
          <w:p w:rsidR="00F2002B" w:rsidRPr="007076C5" w:rsidRDefault="00F2002B"/>
        </w:tc>
      </w:tr>
      <w:tr w:rsidR="007076C5" w:rsidRPr="007076C5" w:rsidTr="00000D1A">
        <w:tc>
          <w:tcPr>
            <w:tcW w:w="2790" w:type="dxa"/>
            <w:gridSpan w:val="8"/>
          </w:tcPr>
          <w:p w:rsidR="00492868" w:rsidRPr="007076C5" w:rsidRDefault="00492868">
            <w:r w:rsidRPr="007076C5">
              <w:t>NAC+ENT</w:t>
            </w:r>
          </w:p>
        </w:tc>
        <w:tc>
          <w:tcPr>
            <w:tcW w:w="2520" w:type="dxa"/>
            <w:gridSpan w:val="3"/>
          </w:tcPr>
          <w:p w:rsidR="00492868" w:rsidRPr="007076C5" w:rsidRDefault="00492868">
            <w:r w:rsidRPr="007076C5">
              <w:t>XP_013589340.1</w:t>
            </w:r>
          </w:p>
          <w:p w:rsidR="00492868" w:rsidRPr="007076C5" w:rsidRDefault="00492868">
            <w:r w:rsidRPr="007076C5">
              <w:t>XP_013601975.1</w:t>
            </w:r>
          </w:p>
          <w:p w:rsidR="00492868" w:rsidRPr="007076C5" w:rsidRDefault="00492868">
            <w:r w:rsidRPr="007076C5">
              <w:t>XP_009104009.1</w:t>
            </w:r>
          </w:p>
        </w:tc>
        <w:tc>
          <w:tcPr>
            <w:tcW w:w="4788" w:type="dxa"/>
            <w:gridSpan w:val="3"/>
          </w:tcPr>
          <w:p w:rsidR="00492868" w:rsidRPr="007076C5" w:rsidRDefault="00492868"/>
        </w:tc>
      </w:tr>
      <w:tr w:rsidR="007076C5" w:rsidRPr="007076C5" w:rsidTr="00000D1A">
        <w:tc>
          <w:tcPr>
            <w:tcW w:w="10098" w:type="dxa"/>
            <w:gridSpan w:val="14"/>
          </w:tcPr>
          <w:p w:rsidR="00FD1554" w:rsidRPr="007076C5" w:rsidRDefault="00FD1554" w:rsidP="00FD1554">
            <w:pPr>
              <w:jc w:val="center"/>
              <w:rPr>
                <w:i/>
              </w:rPr>
            </w:pPr>
            <w:r w:rsidRPr="007076C5">
              <w:rPr>
                <w:i/>
              </w:rPr>
              <w:t>Camelina sativa</w:t>
            </w:r>
          </w:p>
        </w:tc>
      </w:tr>
      <w:tr w:rsidR="007076C5" w:rsidRPr="007076C5" w:rsidTr="00000D1A">
        <w:tc>
          <w:tcPr>
            <w:tcW w:w="2790" w:type="dxa"/>
            <w:gridSpan w:val="8"/>
          </w:tcPr>
          <w:p w:rsidR="00FD1554" w:rsidRPr="007076C5" w:rsidRDefault="00FD1554">
            <w:r w:rsidRPr="007076C5">
              <w:t>Double domain</w:t>
            </w:r>
          </w:p>
        </w:tc>
        <w:tc>
          <w:tcPr>
            <w:tcW w:w="2520" w:type="dxa"/>
            <w:gridSpan w:val="3"/>
          </w:tcPr>
          <w:p w:rsidR="00FD1554" w:rsidRPr="007076C5" w:rsidRDefault="00EF438B">
            <w:r w:rsidRPr="007076C5">
              <w:t>Csa01g011380.1</w:t>
            </w:r>
          </w:p>
          <w:p w:rsidR="00EF438B" w:rsidRPr="007076C5" w:rsidRDefault="00EF438B">
            <w:r w:rsidRPr="007076C5">
              <w:t>Csa03g002220.1</w:t>
            </w:r>
          </w:p>
          <w:p w:rsidR="00EF438B" w:rsidRPr="007076C5" w:rsidRDefault="00EF438B">
            <w:r w:rsidRPr="007076C5">
              <w:t>Csa03g037070.1</w:t>
            </w:r>
          </w:p>
          <w:p w:rsidR="00EF438B" w:rsidRPr="007076C5" w:rsidRDefault="00EF438B">
            <w:r w:rsidRPr="007076C5">
              <w:t>Csa04g065900.1</w:t>
            </w:r>
          </w:p>
          <w:p w:rsidR="00EF438B" w:rsidRPr="007076C5" w:rsidRDefault="00EF438B">
            <w:r w:rsidRPr="007076C5">
              <w:t>Csa05g047220.1</w:t>
            </w:r>
          </w:p>
          <w:p w:rsidR="00EF438B" w:rsidRPr="007076C5" w:rsidRDefault="00EF438B">
            <w:r w:rsidRPr="007076C5">
              <w:lastRenderedPageBreak/>
              <w:t>Csa05g047230.1</w:t>
            </w:r>
          </w:p>
          <w:p w:rsidR="00EF438B" w:rsidRPr="007076C5" w:rsidRDefault="00EF438B">
            <w:r w:rsidRPr="007076C5">
              <w:t>Csa06g007190.1</w:t>
            </w:r>
          </w:p>
          <w:p w:rsidR="00EF438B" w:rsidRPr="007076C5" w:rsidRDefault="00EF438B">
            <w:r w:rsidRPr="007076C5">
              <w:t>Csa08g006010.1</w:t>
            </w:r>
          </w:p>
          <w:p w:rsidR="00EF438B" w:rsidRPr="007076C5" w:rsidRDefault="00EF438B">
            <w:r w:rsidRPr="007076C5">
              <w:t>Csa08g060070.1</w:t>
            </w:r>
          </w:p>
          <w:p w:rsidR="00EF438B" w:rsidRPr="007076C5" w:rsidRDefault="00EF438B">
            <w:r w:rsidRPr="007076C5">
              <w:t>Csa09g013080.1</w:t>
            </w:r>
          </w:p>
          <w:p w:rsidR="00EF438B" w:rsidRPr="007076C5" w:rsidRDefault="00EF438B">
            <w:r w:rsidRPr="007076C5">
              <w:t>Csa14g002180.1</w:t>
            </w:r>
          </w:p>
          <w:p w:rsidR="00EF438B" w:rsidRPr="007076C5" w:rsidRDefault="00EF438B">
            <w:r w:rsidRPr="007076C5">
              <w:t>Csa14g002590.1</w:t>
            </w:r>
          </w:p>
          <w:p w:rsidR="00EF438B" w:rsidRPr="007076C5" w:rsidRDefault="00EF438B">
            <w:r w:rsidRPr="007076C5">
              <w:t>Csa15g003940.1</w:t>
            </w:r>
          </w:p>
          <w:p w:rsidR="00EF438B" w:rsidRPr="007076C5" w:rsidRDefault="00EF438B">
            <w:r w:rsidRPr="007076C5">
              <w:t>Csa17g001330.1</w:t>
            </w:r>
          </w:p>
          <w:p w:rsidR="00EF438B" w:rsidRPr="007076C5" w:rsidRDefault="00EF438B">
            <w:r w:rsidRPr="007076C5">
              <w:t>Csa17g001480.1</w:t>
            </w:r>
          </w:p>
          <w:p w:rsidR="00EF438B" w:rsidRPr="007076C5" w:rsidRDefault="00EF438B">
            <w:r w:rsidRPr="007076C5">
              <w:t>Csa17g097090.1</w:t>
            </w:r>
          </w:p>
          <w:p w:rsidR="00EF438B" w:rsidRPr="007076C5" w:rsidRDefault="00EF438B">
            <w:r w:rsidRPr="007076C5">
              <w:t>Csa20g023680.1</w:t>
            </w:r>
          </w:p>
        </w:tc>
        <w:tc>
          <w:tcPr>
            <w:tcW w:w="4788" w:type="dxa"/>
            <w:gridSpan w:val="3"/>
          </w:tcPr>
          <w:p w:rsidR="00FD1554" w:rsidRPr="007076C5" w:rsidRDefault="00FD1554"/>
        </w:tc>
      </w:tr>
      <w:tr w:rsidR="007076C5" w:rsidRPr="007076C5" w:rsidTr="00000D1A">
        <w:tc>
          <w:tcPr>
            <w:tcW w:w="2790" w:type="dxa"/>
            <w:gridSpan w:val="8"/>
          </w:tcPr>
          <w:p w:rsidR="00FD1554" w:rsidRPr="007076C5" w:rsidRDefault="00FD1554">
            <w:r w:rsidRPr="007076C5">
              <w:t>Triple domain</w:t>
            </w:r>
          </w:p>
        </w:tc>
        <w:tc>
          <w:tcPr>
            <w:tcW w:w="2520" w:type="dxa"/>
            <w:gridSpan w:val="3"/>
          </w:tcPr>
          <w:p w:rsidR="00FD1554" w:rsidRPr="007076C5" w:rsidRDefault="00FD1554">
            <w:r w:rsidRPr="007076C5">
              <w:t>Csa09g081160.1</w:t>
            </w:r>
          </w:p>
          <w:p w:rsidR="00FD1554" w:rsidRPr="007076C5" w:rsidRDefault="00FD1554">
            <w:r w:rsidRPr="007076C5">
              <w:t>Csa14g044030.1</w:t>
            </w:r>
          </w:p>
        </w:tc>
        <w:tc>
          <w:tcPr>
            <w:tcW w:w="4788" w:type="dxa"/>
            <w:gridSpan w:val="3"/>
          </w:tcPr>
          <w:p w:rsidR="00FD1554" w:rsidRPr="007076C5" w:rsidRDefault="00FD1554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313940" cy="365760"/>
                  <wp:effectExtent l="19050" t="0" r="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3940" cy="365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2790" w:type="dxa"/>
            <w:gridSpan w:val="8"/>
          </w:tcPr>
          <w:p w:rsidR="00FD1554" w:rsidRPr="007076C5" w:rsidRDefault="00FD1554">
            <w:r w:rsidRPr="007076C5">
              <w:t>Quadruple domain</w:t>
            </w:r>
          </w:p>
        </w:tc>
        <w:tc>
          <w:tcPr>
            <w:tcW w:w="2520" w:type="dxa"/>
            <w:gridSpan w:val="3"/>
          </w:tcPr>
          <w:p w:rsidR="00FD1554" w:rsidRPr="007076C5" w:rsidRDefault="00FD1554">
            <w:r w:rsidRPr="007076C5">
              <w:t>Csa16g052260.1</w:t>
            </w:r>
          </w:p>
        </w:tc>
        <w:tc>
          <w:tcPr>
            <w:tcW w:w="4788" w:type="dxa"/>
            <w:gridSpan w:val="3"/>
          </w:tcPr>
          <w:p w:rsidR="00FD1554" w:rsidRPr="007076C5" w:rsidRDefault="00FD1554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469265"/>
                  <wp:effectExtent l="19050" t="0" r="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469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0098" w:type="dxa"/>
            <w:gridSpan w:val="14"/>
          </w:tcPr>
          <w:p w:rsidR="00804982" w:rsidRPr="007076C5" w:rsidRDefault="00804982" w:rsidP="00804982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Castane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mollissima</w:t>
            </w:r>
            <w:proofErr w:type="spellEnd"/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900AF5" w:rsidRPr="007076C5" w:rsidRDefault="00900AF5">
            <w:r w:rsidRPr="007076C5">
              <w:t>Double domain</w:t>
            </w:r>
          </w:p>
        </w:tc>
        <w:tc>
          <w:tcPr>
            <w:tcW w:w="3330" w:type="dxa"/>
            <w:gridSpan w:val="8"/>
          </w:tcPr>
          <w:p w:rsidR="00900AF5" w:rsidRPr="007076C5" w:rsidRDefault="00900AF5">
            <w:r w:rsidRPr="007076C5">
              <w:t>scaffold04550-snap-gene-0.24</w:t>
            </w:r>
          </w:p>
          <w:p w:rsidR="00900AF5" w:rsidRPr="007076C5" w:rsidRDefault="00900AF5">
            <w:r w:rsidRPr="007076C5">
              <w:t>scaffold04583-augustus-gene-0.13</w:t>
            </w:r>
          </w:p>
          <w:p w:rsidR="00900AF5" w:rsidRPr="007076C5" w:rsidRDefault="00900AF5">
            <w:r w:rsidRPr="007076C5">
              <w:t>scaffold07067-augustus-gene-0.6</w:t>
            </w:r>
          </w:p>
          <w:p w:rsidR="00900AF5" w:rsidRPr="007076C5" w:rsidRDefault="00900AF5">
            <w:r w:rsidRPr="007076C5">
              <w:t>scaffold08137-snap-gene-0.8</w:t>
            </w:r>
          </w:p>
        </w:tc>
        <w:tc>
          <w:tcPr>
            <w:tcW w:w="4788" w:type="dxa"/>
            <w:gridSpan w:val="3"/>
          </w:tcPr>
          <w:p w:rsidR="00900AF5" w:rsidRPr="007076C5" w:rsidRDefault="00900AF5"/>
        </w:tc>
      </w:tr>
      <w:tr w:rsidR="007076C5" w:rsidRPr="007076C5" w:rsidTr="00000D1A">
        <w:tc>
          <w:tcPr>
            <w:tcW w:w="10098" w:type="dxa"/>
            <w:gridSpan w:val="14"/>
          </w:tcPr>
          <w:p w:rsidR="00D358C3" w:rsidRPr="007076C5" w:rsidRDefault="00D358C3" w:rsidP="00D358C3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Catharanthus</w:t>
            </w:r>
            <w:proofErr w:type="spellEnd"/>
            <w:r w:rsidRPr="007076C5">
              <w:rPr>
                <w:i/>
              </w:rPr>
              <w:t xml:space="preserve"> roseus</w:t>
            </w:r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D358C3" w:rsidRPr="007076C5" w:rsidRDefault="00D358C3">
            <w:proofErr w:type="spellStart"/>
            <w:r w:rsidRPr="007076C5">
              <w:t>NAC+Tricopeptide</w:t>
            </w:r>
            <w:proofErr w:type="spellEnd"/>
            <w:r w:rsidRPr="007076C5">
              <w:t xml:space="preserve"> </w:t>
            </w:r>
          </w:p>
        </w:tc>
        <w:tc>
          <w:tcPr>
            <w:tcW w:w="3330" w:type="dxa"/>
            <w:gridSpan w:val="8"/>
          </w:tcPr>
          <w:p w:rsidR="00D358C3" w:rsidRPr="007076C5" w:rsidRDefault="00D358C3">
            <w:r w:rsidRPr="007076C5">
              <w:t>cra_locus_1368_iso_3</w:t>
            </w:r>
          </w:p>
          <w:p w:rsidR="00D358C3" w:rsidRPr="007076C5" w:rsidRDefault="00D358C3">
            <w:r w:rsidRPr="007076C5">
              <w:t>cra_locus_1368_iso_4</w:t>
            </w:r>
          </w:p>
        </w:tc>
        <w:tc>
          <w:tcPr>
            <w:tcW w:w="4788" w:type="dxa"/>
            <w:gridSpan w:val="3"/>
          </w:tcPr>
          <w:p w:rsidR="00D358C3" w:rsidRPr="007076C5" w:rsidRDefault="00D358C3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492760"/>
                  <wp:effectExtent l="19050" t="0" r="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492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0098" w:type="dxa"/>
            <w:gridSpan w:val="14"/>
          </w:tcPr>
          <w:p w:rsidR="00233AB5" w:rsidRPr="007076C5" w:rsidRDefault="00233AB5" w:rsidP="00233AB5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Dichanthel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oligosanthes</w:t>
            </w:r>
            <w:proofErr w:type="spellEnd"/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B87996" w:rsidRPr="007076C5" w:rsidRDefault="00B87996">
            <w:r w:rsidRPr="007076C5">
              <w:t>Double domain</w:t>
            </w:r>
          </w:p>
        </w:tc>
        <w:tc>
          <w:tcPr>
            <w:tcW w:w="3330" w:type="dxa"/>
            <w:gridSpan w:val="8"/>
          </w:tcPr>
          <w:p w:rsidR="00B87996" w:rsidRPr="007076C5" w:rsidRDefault="00B87996">
            <w:r w:rsidRPr="007076C5">
              <w:t>Do002294.1</w:t>
            </w:r>
          </w:p>
          <w:p w:rsidR="00B87996" w:rsidRPr="007076C5" w:rsidRDefault="00B87996">
            <w:r w:rsidRPr="007076C5">
              <w:t>Do002300.1</w:t>
            </w:r>
          </w:p>
          <w:p w:rsidR="00B87996" w:rsidRPr="007076C5" w:rsidRDefault="00B87996">
            <w:r w:rsidRPr="007076C5">
              <w:t>Do009067.1</w:t>
            </w:r>
          </w:p>
          <w:p w:rsidR="00B87996" w:rsidRPr="007076C5" w:rsidRDefault="00B87996">
            <w:r w:rsidRPr="007076C5">
              <w:t>Do010830.1</w:t>
            </w:r>
          </w:p>
          <w:p w:rsidR="00B87996" w:rsidRPr="007076C5" w:rsidRDefault="00B87996">
            <w:r w:rsidRPr="007076C5">
              <w:t>Do011477.1</w:t>
            </w:r>
          </w:p>
          <w:p w:rsidR="00B87996" w:rsidRPr="007076C5" w:rsidRDefault="00B87996">
            <w:r w:rsidRPr="007076C5">
              <w:t>Do015402.1</w:t>
            </w:r>
          </w:p>
          <w:p w:rsidR="00B87996" w:rsidRPr="007076C5" w:rsidRDefault="00B87996">
            <w:r w:rsidRPr="007076C5">
              <w:t>Do015782.1</w:t>
            </w:r>
          </w:p>
          <w:p w:rsidR="00B87996" w:rsidRPr="007076C5" w:rsidRDefault="00B87996">
            <w:r w:rsidRPr="007076C5">
              <w:t>Do004998.1</w:t>
            </w:r>
          </w:p>
        </w:tc>
        <w:tc>
          <w:tcPr>
            <w:tcW w:w="4788" w:type="dxa"/>
            <w:gridSpan w:val="3"/>
          </w:tcPr>
          <w:p w:rsidR="00B87996" w:rsidRPr="007076C5" w:rsidRDefault="00B87996"/>
        </w:tc>
      </w:tr>
      <w:tr w:rsidR="007076C5" w:rsidRPr="007076C5" w:rsidTr="00000D1A">
        <w:tc>
          <w:tcPr>
            <w:tcW w:w="1980" w:type="dxa"/>
            <w:gridSpan w:val="3"/>
          </w:tcPr>
          <w:p w:rsidR="00B544C9" w:rsidRPr="007076C5" w:rsidRDefault="00B544C9">
            <w:r w:rsidRPr="007076C5">
              <w:t>NAC+PPR</w:t>
            </w:r>
          </w:p>
        </w:tc>
        <w:tc>
          <w:tcPr>
            <w:tcW w:w="3330" w:type="dxa"/>
            <w:gridSpan w:val="8"/>
          </w:tcPr>
          <w:p w:rsidR="00B544C9" w:rsidRPr="007076C5" w:rsidRDefault="00B544C9">
            <w:r w:rsidRPr="007076C5">
              <w:t>Do020978.1</w:t>
            </w:r>
          </w:p>
        </w:tc>
        <w:tc>
          <w:tcPr>
            <w:tcW w:w="4788" w:type="dxa"/>
            <w:gridSpan w:val="3"/>
          </w:tcPr>
          <w:p w:rsidR="00B544C9" w:rsidRPr="007076C5" w:rsidRDefault="00B544C9"/>
        </w:tc>
      </w:tr>
      <w:tr w:rsidR="007076C5" w:rsidRPr="007076C5" w:rsidTr="00000D1A">
        <w:tc>
          <w:tcPr>
            <w:tcW w:w="1980" w:type="dxa"/>
            <w:gridSpan w:val="3"/>
          </w:tcPr>
          <w:p w:rsidR="00B87996" w:rsidRPr="007076C5" w:rsidRDefault="005D0194">
            <w:proofErr w:type="spellStart"/>
            <w:r w:rsidRPr="007076C5">
              <w:t>FBox+NAC+FB</w:t>
            </w:r>
            <w:r w:rsidR="00B87996" w:rsidRPr="007076C5">
              <w:t>ox</w:t>
            </w:r>
            <w:proofErr w:type="spellEnd"/>
          </w:p>
        </w:tc>
        <w:tc>
          <w:tcPr>
            <w:tcW w:w="3330" w:type="dxa"/>
            <w:gridSpan w:val="8"/>
          </w:tcPr>
          <w:p w:rsidR="00B87996" w:rsidRPr="007076C5" w:rsidRDefault="00B87996">
            <w:r w:rsidRPr="007076C5">
              <w:t>Do022798.1</w:t>
            </w:r>
          </w:p>
        </w:tc>
        <w:tc>
          <w:tcPr>
            <w:tcW w:w="4788" w:type="dxa"/>
            <w:gridSpan w:val="3"/>
          </w:tcPr>
          <w:p w:rsidR="00B87996" w:rsidRPr="007076C5" w:rsidRDefault="00B544C9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02260"/>
                  <wp:effectExtent l="19050" t="0" r="0" b="0"/>
                  <wp:docPr id="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022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0098" w:type="dxa"/>
            <w:gridSpan w:val="14"/>
          </w:tcPr>
          <w:p w:rsidR="00D90201" w:rsidRPr="007076C5" w:rsidRDefault="00F8622F" w:rsidP="00D90201">
            <w:pPr>
              <w:jc w:val="center"/>
            </w:pPr>
            <w:hyperlink r:id="rId64" w:history="1">
              <w:proofErr w:type="spellStart"/>
              <w:r w:rsidR="00D90201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Dorcoceras</w:t>
              </w:r>
              <w:proofErr w:type="spellEnd"/>
              <w:r w:rsidR="00D90201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 </w:t>
              </w:r>
              <w:proofErr w:type="spellStart"/>
              <w:r w:rsidR="00D90201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hygrometricum</w:t>
              </w:r>
              <w:proofErr w:type="spellEnd"/>
            </w:hyperlink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D90201" w:rsidRPr="007076C5" w:rsidRDefault="00D90201">
            <w:r w:rsidRPr="007076C5">
              <w:t>NAC+JEF_N</w:t>
            </w:r>
          </w:p>
        </w:tc>
        <w:tc>
          <w:tcPr>
            <w:tcW w:w="3330" w:type="dxa"/>
            <w:gridSpan w:val="8"/>
          </w:tcPr>
          <w:p w:rsidR="00D90201" w:rsidRPr="007076C5" w:rsidRDefault="00D90201">
            <w:r w:rsidRPr="007076C5">
              <w:t>KZV39672.1</w:t>
            </w:r>
          </w:p>
        </w:tc>
        <w:tc>
          <w:tcPr>
            <w:tcW w:w="4788" w:type="dxa"/>
            <w:gridSpan w:val="3"/>
          </w:tcPr>
          <w:p w:rsidR="00D90201" w:rsidRPr="007076C5" w:rsidRDefault="00D90201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03949" cy="294198"/>
                  <wp:effectExtent l="19050" t="0" r="0" b="0"/>
                  <wp:docPr id="1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6033" cy="2944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D90201" w:rsidRPr="007076C5" w:rsidRDefault="00D90201">
            <w:proofErr w:type="spellStart"/>
            <w:r w:rsidRPr="007076C5">
              <w:t>NAC+Kinase</w:t>
            </w:r>
            <w:proofErr w:type="spellEnd"/>
          </w:p>
        </w:tc>
        <w:tc>
          <w:tcPr>
            <w:tcW w:w="3330" w:type="dxa"/>
            <w:gridSpan w:val="8"/>
          </w:tcPr>
          <w:p w:rsidR="00D90201" w:rsidRPr="007076C5" w:rsidRDefault="00D90201">
            <w:r w:rsidRPr="007076C5">
              <w:t>KZV46422.1</w:t>
            </w:r>
          </w:p>
        </w:tc>
        <w:tc>
          <w:tcPr>
            <w:tcW w:w="4788" w:type="dxa"/>
            <w:gridSpan w:val="3"/>
          </w:tcPr>
          <w:p w:rsidR="00D90201" w:rsidRPr="007076C5" w:rsidRDefault="00D90201"/>
        </w:tc>
      </w:tr>
      <w:tr w:rsidR="007076C5" w:rsidRPr="007076C5" w:rsidTr="00000D1A">
        <w:tc>
          <w:tcPr>
            <w:tcW w:w="10098" w:type="dxa"/>
            <w:gridSpan w:val="14"/>
          </w:tcPr>
          <w:p w:rsidR="00630D19" w:rsidRPr="007076C5" w:rsidRDefault="00F8622F" w:rsidP="00F77962">
            <w:pPr>
              <w:jc w:val="center"/>
            </w:pPr>
            <w:hyperlink r:id="rId66" w:history="1">
              <w:proofErr w:type="spellStart"/>
              <w:r w:rsidR="00F77962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Elaeis</w:t>
              </w:r>
              <w:proofErr w:type="spellEnd"/>
              <w:r w:rsidR="00F77962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 </w:t>
              </w:r>
              <w:proofErr w:type="spellStart"/>
              <w:r w:rsidR="00F77962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guineensis</w:t>
              </w:r>
              <w:proofErr w:type="spellEnd"/>
            </w:hyperlink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A31A7D" w:rsidRPr="007076C5" w:rsidRDefault="00A31A7D">
            <w:r w:rsidRPr="007076C5">
              <w:t>Double domain</w:t>
            </w:r>
          </w:p>
        </w:tc>
        <w:tc>
          <w:tcPr>
            <w:tcW w:w="3330" w:type="dxa"/>
            <w:gridSpan w:val="8"/>
          </w:tcPr>
          <w:p w:rsidR="00A31A7D" w:rsidRPr="007076C5" w:rsidRDefault="00A31A7D">
            <w:r w:rsidRPr="007076C5">
              <w:t>XP_010927165.1</w:t>
            </w:r>
          </w:p>
          <w:p w:rsidR="00A31A7D" w:rsidRPr="007076C5" w:rsidRDefault="00A31A7D">
            <w:r w:rsidRPr="007076C5">
              <w:t>XP_010904551.1</w:t>
            </w:r>
          </w:p>
        </w:tc>
        <w:tc>
          <w:tcPr>
            <w:tcW w:w="4788" w:type="dxa"/>
            <w:gridSpan w:val="3"/>
          </w:tcPr>
          <w:p w:rsidR="00A31A7D" w:rsidRPr="007076C5" w:rsidRDefault="00A31A7D"/>
        </w:tc>
      </w:tr>
      <w:tr w:rsidR="007076C5" w:rsidRPr="007076C5" w:rsidTr="00000D1A">
        <w:tc>
          <w:tcPr>
            <w:tcW w:w="1980" w:type="dxa"/>
            <w:gridSpan w:val="3"/>
          </w:tcPr>
          <w:p w:rsidR="00DE1682" w:rsidRPr="007076C5" w:rsidRDefault="00DE1682">
            <w:r w:rsidRPr="007076C5">
              <w:lastRenderedPageBreak/>
              <w:t>NAC+4FE4S</w:t>
            </w:r>
          </w:p>
        </w:tc>
        <w:tc>
          <w:tcPr>
            <w:tcW w:w="3330" w:type="dxa"/>
            <w:gridSpan w:val="8"/>
          </w:tcPr>
          <w:p w:rsidR="00DE1682" w:rsidRPr="007076C5" w:rsidRDefault="00DE1682">
            <w:r w:rsidRPr="007076C5">
              <w:t>XP_010916182.1</w:t>
            </w:r>
          </w:p>
        </w:tc>
        <w:tc>
          <w:tcPr>
            <w:tcW w:w="4788" w:type="dxa"/>
            <w:gridSpan w:val="3"/>
          </w:tcPr>
          <w:p w:rsidR="00DE1682" w:rsidRPr="007076C5" w:rsidRDefault="00DE168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604520"/>
                  <wp:effectExtent l="19050" t="0" r="0" b="0"/>
                  <wp:docPr id="2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604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0098" w:type="dxa"/>
            <w:gridSpan w:val="14"/>
          </w:tcPr>
          <w:p w:rsidR="0064574B" w:rsidRPr="007076C5" w:rsidRDefault="00F74FCD" w:rsidP="00F74FCD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Eragrostis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tef</w:t>
            </w:r>
            <w:proofErr w:type="spellEnd"/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9439CB" w:rsidRPr="007076C5" w:rsidRDefault="009439CB">
            <w:r w:rsidRPr="007076C5">
              <w:t>Double domain</w:t>
            </w:r>
          </w:p>
        </w:tc>
        <w:tc>
          <w:tcPr>
            <w:tcW w:w="3330" w:type="dxa"/>
            <w:gridSpan w:val="8"/>
          </w:tcPr>
          <w:p w:rsidR="009439CB" w:rsidRPr="007076C5" w:rsidRDefault="009439CB">
            <w:r w:rsidRPr="007076C5">
              <w:t>462877018</w:t>
            </w:r>
          </w:p>
          <w:p w:rsidR="009439CB" w:rsidRPr="007076C5" w:rsidRDefault="009439CB">
            <w:r w:rsidRPr="007076C5">
              <w:t>462898851</w:t>
            </w:r>
          </w:p>
          <w:p w:rsidR="009439CB" w:rsidRPr="007076C5" w:rsidRDefault="009439CB">
            <w:r w:rsidRPr="007076C5">
              <w:t>462914386</w:t>
            </w:r>
          </w:p>
          <w:p w:rsidR="009439CB" w:rsidRPr="007076C5" w:rsidRDefault="009439CB">
            <w:r w:rsidRPr="007076C5">
              <w:t>462914484</w:t>
            </w:r>
          </w:p>
          <w:p w:rsidR="009439CB" w:rsidRPr="007076C5" w:rsidRDefault="009439CB">
            <w:r w:rsidRPr="007076C5">
              <w:t>462923579</w:t>
            </w:r>
          </w:p>
          <w:p w:rsidR="009439CB" w:rsidRPr="007076C5" w:rsidRDefault="009439CB">
            <w:r w:rsidRPr="007076C5">
              <w:t>462925604</w:t>
            </w:r>
          </w:p>
          <w:p w:rsidR="009439CB" w:rsidRPr="007076C5" w:rsidRDefault="009439CB">
            <w:r w:rsidRPr="007076C5">
              <w:t>462939746</w:t>
            </w:r>
          </w:p>
          <w:p w:rsidR="00D02D45" w:rsidRPr="007076C5" w:rsidRDefault="00D02D45">
            <w:r w:rsidRPr="007076C5">
              <w:t>462963614</w:t>
            </w:r>
          </w:p>
        </w:tc>
        <w:tc>
          <w:tcPr>
            <w:tcW w:w="4788" w:type="dxa"/>
            <w:gridSpan w:val="3"/>
          </w:tcPr>
          <w:p w:rsidR="009439CB" w:rsidRPr="007076C5" w:rsidRDefault="009439CB"/>
        </w:tc>
      </w:tr>
      <w:tr w:rsidR="007076C5" w:rsidRPr="007076C5" w:rsidTr="00000D1A">
        <w:tc>
          <w:tcPr>
            <w:tcW w:w="1980" w:type="dxa"/>
            <w:gridSpan w:val="3"/>
          </w:tcPr>
          <w:p w:rsidR="009439CB" w:rsidRPr="007076C5" w:rsidRDefault="009439CB">
            <w:proofErr w:type="spellStart"/>
            <w:r w:rsidRPr="007076C5">
              <w:t>NAC+Kinase</w:t>
            </w:r>
            <w:proofErr w:type="spellEnd"/>
          </w:p>
        </w:tc>
        <w:tc>
          <w:tcPr>
            <w:tcW w:w="3330" w:type="dxa"/>
            <w:gridSpan w:val="8"/>
          </w:tcPr>
          <w:p w:rsidR="009439CB" w:rsidRPr="007076C5" w:rsidRDefault="009439CB">
            <w:r w:rsidRPr="007076C5">
              <w:t>462886127</w:t>
            </w:r>
          </w:p>
        </w:tc>
        <w:tc>
          <w:tcPr>
            <w:tcW w:w="4788" w:type="dxa"/>
            <w:gridSpan w:val="3"/>
          </w:tcPr>
          <w:p w:rsidR="009439CB" w:rsidRPr="007076C5" w:rsidRDefault="009439CB"/>
        </w:tc>
      </w:tr>
      <w:tr w:rsidR="007076C5" w:rsidRPr="007076C5" w:rsidTr="00000D1A">
        <w:tc>
          <w:tcPr>
            <w:tcW w:w="1980" w:type="dxa"/>
            <w:gridSpan w:val="3"/>
          </w:tcPr>
          <w:p w:rsidR="009439CB" w:rsidRPr="007076C5" w:rsidRDefault="009439CB">
            <w:r w:rsidRPr="007076C5">
              <w:t>NAC+HTH</w:t>
            </w:r>
          </w:p>
        </w:tc>
        <w:tc>
          <w:tcPr>
            <w:tcW w:w="3330" w:type="dxa"/>
            <w:gridSpan w:val="8"/>
          </w:tcPr>
          <w:p w:rsidR="009439CB" w:rsidRPr="007076C5" w:rsidRDefault="009439CB">
            <w:r w:rsidRPr="007076C5">
              <w:t>462890696</w:t>
            </w:r>
          </w:p>
        </w:tc>
        <w:tc>
          <w:tcPr>
            <w:tcW w:w="4788" w:type="dxa"/>
            <w:gridSpan w:val="3"/>
          </w:tcPr>
          <w:p w:rsidR="009439CB" w:rsidRPr="007076C5" w:rsidRDefault="009439C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420136" cy="262350"/>
                  <wp:effectExtent l="19050" t="0" r="8614" b="0"/>
                  <wp:docPr id="2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361" cy="2627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9439CB" w:rsidRPr="007076C5" w:rsidRDefault="009439CB">
            <w:r w:rsidRPr="007076C5">
              <w:t>4 NAC domains</w:t>
            </w:r>
          </w:p>
        </w:tc>
        <w:tc>
          <w:tcPr>
            <w:tcW w:w="3330" w:type="dxa"/>
            <w:gridSpan w:val="8"/>
          </w:tcPr>
          <w:p w:rsidR="009439CB" w:rsidRPr="007076C5" w:rsidRDefault="009439CB">
            <w:r w:rsidRPr="007076C5">
              <w:t>462951506</w:t>
            </w:r>
          </w:p>
        </w:tc>
        <w:tc>
          <w:tcPr>
            <w:tcW w:w="4788" w:type="dxa"/>
            <w:gridSpan w:val="3"/>
          </w:tcPr>
          <w:p w:rsidR="009439CB" w:rsidRPr="007076C5" w:rsidRDefault="009439C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9079" cy="262393"/>
                  <wp:effectExtent l="19050" t="0" r="0" b="0"/>
                  <wp:docPr id="2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626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0098" w:type="dxa"/>
            <w:gridSpan w:val="14"/>
          </w:tcPr>
          <w:p w:rsidR="003B3EFF" w:rsidRPr="007076C5" w:rsidRDefault="00C96D70" w:rsidP="00C96D70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Eutrem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salsugineum</w:t>
            </w:r>
            <w:proofErr w:type="spellEnd"/>
          </w:p>
        </w:tc>
      </w:tr>
      <w:tr w:rsidR="007076C5" w:rsidRPr="007076C5" w:rsidTr="00000D1A">
        <w:tc>
          <w:tcPr>
            <w:tcW w:w="1980" w:type="dxa"/>
            <w:gridSpan w:val="3"/>
          </w:tcPr>
          <w:p w:rsidR="00050E21" w:rsidRPr="007076C5" w:rsidRDefault="00050E21">
            <w:r w:rsidRPr="007076C5">
              <w:t>Double domain</w:t>
            </w:r>
          </w:p>
        </w:tc>
        <w:tc>
          <w:tcPr>
            <w:tcW w:w="3330" w:type="dxa"/>
            <w:gridSpan w:val="8"/>
          </w:tcPr>
          <w:p w:rsidR="00050E21" w:rsidRPr="007076C5" w:rsidRDefault="00050E21">
            <w:r w:rsidRPr="007076C5">
              <w:t>Thhalv10015599m</w:t>
            </w:r>
          </w:p>
          <w:p w:rsidR="00050E21" w:rsidRPr="007076C5" w:rsidRDefault="00050E21">
            <w:r w:rsidRPr="007076C5">
              <w:t>Thhalv10024006m</w:t>
            </w:r>
          </w:p>
        </w:tc>
        <w:tc>
          <w:tcPr>
            <w:tcW w:w="4788" w:type="dxa"/>
            <w:gridSpan w:val="3"/>
          </w:tcPr>
          <w:p w:rsidR="00050E21" w:rsidRPr="007076C5" w:rsidRDefault="00050E21"/>
        </w:tc>
      </w:tr>
      <w:tr w:rsidR="007076C5" w:rsidRPr="007076C5" w:rsidTr="00000D1A">
        <w:tc>
          <w:tcPr>
            <w:tcW w:w="10098" w:type="dxa"/>
            <w:gridSpan w:val="14"/>
          </w:tcPr>
          <w:p w:rsidR="00744238" w:rsidRPr="007076C5" w:rsidRDefault="00744238" w:rsidP="00C96D70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Fragaria </w:t>
            </w:r>
            <w:proofErr w:type="spellStart"/>
            <w:r w:rsidR="00C96D70" w:rsidRPr="007076C5">
              <w:rPr>
                <w:i/>
              </w:rPr>
              <w:t>ananassa</w:t>
            </w:r>
            <w:proofErr w:type="spellEnd"/>
          </w:p>
        </w:tc>
      </w:tr>
      <w:tr w:rsidR="007076C5" w:rsidRPr="007076C5" w:rsidTr="00000D1A">
        <w:tc>
          <w:tcPr>
            <w:tcW w:w="1710" w:type="dxa"/>
          </w:tcPr>
          <w:p w:rsidR="00B4769B" w:rsidRPr="007076C5" w:rsidRDefault="00B4769B">
            <w:r w:rsidRPr="007076C5">
              <w:t>Double domain</w:t>
            </w:r>
          </w:p>
        </w:tc>
        <w:tc>
          <w:tcPr>
            <w:tcW w:w="3600" w:type="dxa"/>
            <w:gridSpan w:val="10"/>
          </w:tcPr>
          <w:p w:rsidR="00B4769B" w:rsidRPr="007076C5" w:rsidRDefault="00B4769B">
            <w:r w:rsidRPr="007076C5">
              <w:t>FANhyb_icon00002021_a.1.g00001.1</w:t>
            </w:r>
          </w:p>
          <w:p w:rsidR="00B4769B" w:rsidRPr="007076C5" w:rsidRDefault="00B4769B">
            <w:r w:rsidRPr="007076C5">
              <w:t>FANhyb_rscf00000878.</w:t>
            </w:r>
            <w:proofErr w:type="gramStart"/>
            <w:r w:rsidRPr="007076C5">
              <w:t>1.g</w:t>
            </w:r>
            <w:proofErr w:type="gramEnd"/>
            <w:r w:rsidRPr="007076C5">
              <w:t>00001.1</w:t>
            </w:r>
          </w:p>
        </w:tc>
        <w:tc>
          <w:tcPr>
            <w:tcW w:w="4788" w:type="dxa"/>
            <w:gridSpan w:val="3"/>
          </w:tcPr>
          <w:p w:rsidR="00B4769B" w:rsidRPr="007076C5" w:rsidRDefault="00B4769B"/>
        </w:tc>
      </w:tr>
      <w:tr w:rsidR="007076C5" w:rsidRPr="007076C5" w:rsidTr="00000D1A">
        <w:tc>
          <w:tcPr>
            <w:tcW w:w="1710" w:type="dxa"/>
          </w:tcPr>
          <w:p w:rsidR="00B4769B" w:rsidRPr="007076C5" w:rsidRDefault="00B4769B">
            <w:r w:rsidRPr="007076C5">
              <w:t>NAC+EF</w:t>
            </w:r>
          </w:p>
        </w:tc>
        <w:tc>
          <w:tcPr>
            <w:tcW w:w="3600" w:type="dxa"/>
            <w:gridSpan w:val="10"/>
          </w:tcPr>
          <w:p w:rsidR="00B4769B" w:rsidRPr="007076C5" w:rsidRDefault="00B4769B">
            <w:r w:rsidRPr="007076C5">
              <w:t>FANhyb_rscf00001150.</w:t>
            </w:r>
            <w:proofErr w:type="gramStart"/>
            <w:r w:rsidRPr="007076C5">
              <w:t>1.g</w:t>
            </w:r>
            <w:proofErr w:type="gramEnd"/>
            <w:r w:rsidRPr="007076C5">
              <w:t>00006.1</w:t>
            </w:r>
          </w:p>
        </w:tc>
        <w:tc>
          <w:tcPr>
            <w:tcW w:w="4788" w:type="dxa"/>
            <w:gridSpan w:val="3"/>
          </w:tcPr>
          <w:p w:rsidR="00B4769B" w:rsidRPr="007076C5" w:rsidRDefault="00B4769B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03949" cy="468215"/>
                  <wp:effectExtent l="19050" t="0" r="0" b="0"/>
                  <wp:docPr id="2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2531" cy="47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000D1A">
        <w:tc>
          <w:tcPr>
            <w:tcW w:w="10098" w:type="dxa"/>
            <w:gridSpan w:val="14"/>
          </w:tcPr>
          <w:p w:rsidR="005214BA" w:rsidRPr="007076C5" w:rsidRDefault="005214BA" w:rsidP="005214BA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Genlise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aurea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FF188F" w:rsidRPr="007076C5" w:rsidRDefault="00FF188F">
            <w:proofErr w:type="spellStart"/>
            <w:r w:rsidRPr="007076C5">
              <w:t>NAC+Peroxidase</w:t>
            </w:r>
            <w:proofErr w:type="spellEnd"/>
            <w:r w:rsidRPr="007076C5">
              <w:t xml:space="preserve"> 4</w:t>
            </w:r>
          </w:p>
        </w:tc>
        <w:tc>
          <w:tcPr>
            <w:tcW w:w="2790" w:type="dxa"/>
            <w:gridSpan w:val="5"/>
          </w:tcPr>
          <w:p w:rsidR="00FF188F" w:rsidRPr="007076C5" w:rsidRDefault="00FF188F">
            <w:r w:rsidRPr="007076C5">
              <w:t>EPS67213.1</w:t>
            </w:r>
          </w:p>
        </w:tc>
        <w:tc>
          <w:tcPr>
            <w:tcW w:w="4788" w:type="dxa"/>
            <w:gridSpan w:val="3"/>
          </w:tcPr>
          <w:p w:rsidR="00FF188F" w:rsidRPr="007076C5" w:rsidRDefault="00FF188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02260"/>
                  <wp:effectExtent l="19050" t="0" r="0" b="0"/>
                  <wp:docPr id="2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022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FF188F" w:rsidRPr="007076C5" w:rsidRDefault="00FF188F" w:rsidP="00FF188F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Glycine </w:t>
            </w:r>
            <w:proofErr w:type="spellStart"/>
            <w:r w:rsidRPr="007076C5">
              <w:rPr>
                <w:i/>
              </w:rPr>
              <w:t>soja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FF188F" w:rsidRPr="007076C5" w:rsidRDefault="00FF188F">
            <w:r w:rsidRPr="007076C5">
              <w:t>NAC+LONGIN+V_SNA</w:t>
            </w:r>
          </w:p>
        </w:tc>
        <w:tc>
          <w:tcPr>
            <w:tcW w:w="2790" w:type="dxa"/>
            <w:gridSpan w:val="5"/>
          </w:tcPr>
          <w:p w:rsidR="00FF188F" w:rsidRPr="007076C5" w:rsidRDefault="00FF188F">
            <w:r w:rsidRPr="007076C5">
              <w:t>KHN21163.1</w:t>
            </w:r>
          </w:p>
        </w:tc>
        <w:tc>
          <w:tcPr>
            <w:tcW w:w="4788" w:type="dxa"/>
            <w:gridSpan w:val="3"/>
          </w:tcPr>
          <w:p w:rsidR="00FF188F" w:rsidRPr="007076C5" w:rsidRDefault="00FF188F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748004" cy="310101"/>
                  <wp:effectExtent l="19050" t="0" r="0" b="0"/>
                  <wp:docPr id="27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1455" cy="310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9C66AD" w:rsidRPr="007076C5" w:rsidRDefault="00F8622F" w:rsidP="009C66AD">
            <w:pPr>
              <w:jc w:val="center"/>
            </w:pPr>
            <w:hyperlink r:id="rId73" w:history="1">
              <w:r w:rsidR="009C66AD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Gossypium </w:t>
              </w:r>
              <w:proofErr w:type="spellStart"/>
              <w:r w:rsidR="009C66AD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hirsutum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D30DBC" w:rsidRPr="007076C5" w:rsidRDefault="00D30DBC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D30DBC" w:rsidRPr="007076C5" w:rsidRDefault="00D30DBC">
            <w:r w:rsidRPr="007076C5">
              <w:t>A10G1944</w:t>
            </w:r>
          </w:p>
        </w:tc>
        <w:tc>
          <w:tcPr>
            <w:tcW w:w="4788" w:type="dxa"/>
            <w:gridSpan w:val="3"/>
          </w:tcPr>
          <w:p w:rsidR="00D30DBC" w:rsidRPr="007076C5" w:rsidRDefault="00D30DBC"/>
        </w:tc>
      </w:tr>
      <w:tr w:rsidR="007076C5" w:rsidRPr="007076C5" w:rsidTr="00B04662">
        <w:tc>
          <w:tcPr>
            <w:tcW w:w="2520" w:type="dxa"/>
            <w:gridSpan w:val="6"/>
          </w:tcPr>
          <w:p w:rsidR="00D30DBC" w:rsidRPr="007076C5" w:rsidRDefault="00D30DBC">
            <w:r w:rsidRPr="007076C5">
              <w:t>NAC+RECA_2+RECA_3</w:t>
            </w:r>
          </w:p>
        </w:tc>
        <w:tc>
          <w:tcPr>
            <w:tcW w:w="2790" w:type="dxa"/>
            <w:gridSpan w:val="5"/>
          </w:tcPr>
          <w:p w:rsidR="00D30DBC" w:rsidRPr="007076C5" w:rsidRDefault="00D30DBC">
            <w:r w:rsidRPr="007076C5">
              <w:t>Gh_A01G0250</w:t>
            </w:r>
          </w:p>
        </w:tc>
        <w:tc>
          <w:tcPr>
            <w:tcW w:w="4788" w:type="dxa"/>
            <w:gridSpan w:val="3"/>
          </w:tcPr>
          <w:p w:rsidR="00D30DBC" w:rsidRPr="007076C5" w:rsidRDefault="00D30DBC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310682" cy="246491"/>
                  <wp:effectExtent l="19050" t="0" r="0" b="0"/>
                  <wp:docPr id="2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2970" cy="246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D30DBC" w:rsidRPr="007076C5" w:rsidRDefault="00D30DBC">
            <w:proofErr w:type="spellStart"/>
            <w:r w:rsidRPr="007076C5">
              <w:t>NAC+Kinase</w:t>
            </w:r>
            <w:proofErr w:type="spellEnd"/>
          </w:p>
        </w:tc>
        <w:tc>
          <w:tcPr>
            <w:tcW w:w="2790" w:type="dxa"/>
            <w:gridSpan w:val="5"/>
          </w:tcPr>
          <w:p w:rsidR="00D30DBC" w:rsidRPr="007076C5" w:rsidRDefault="00D30DBC">
            <w:r w:rsidRPr="007076C5">
              <w:t>Gh_D11G0701</w:t>
            </w:r>
          </w:p>
        </w:tc>
        <w:tc>
          <w:tcPr>
            <w:tcW w:w="4788" w:type="dxa"/>
            <w:gridSpan w:val="3"/>
          </w:tcPr>
          <w:p w:rsidR="00D30DBC" w:rsidRPr="007076C5" w:rsidRDefault="00D30DBC"/>
        </w:tc>
      </w:tr>
      <w:tr w:rsidR="007076C5" w:rsidRPr="007076C5" w:rsidTr="00B04662">
        <w:tc>
          <w:tcPr>
            <w:tcW w:w="10098" w:type="dxa"/>
            <w:gridSpan w:val="14"/>
          </w:tcPr>
          <w:p w:rsidR="006D0402" w:rsidRPr="007076C5" w:rsidRDefault="00F8622F" w:rsidP="006D0402">
            <w:pPr>
              <w:jc w:val="center"/>
            </w:pPr>
            <w:hyperlink r:id="rId75" w:history="1">
              <w:r w:rsidR="006D0402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Ipomoea </w:t>
              </w:r>
              <w:proofErr w:type="spellStart"/>
              <w:r w:rsidR="006D0402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trifida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6D0402" w:rsidRPr="007076C5" w:rsidRDefault="006D040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6D0402" w:rsidRPr="007076C5" w:rsidRDefault="006D0402">
            <w:r w:rsidRPr="007076C5">
              <w:t>Itr_sc004968.1_g00002.1</w:t>
            </w:r>
          </w:p>
        </w:tc>
        <w:tc>
          <w:tcPr>
            <w:tcW w:w="4788" w:type="dxa"/>
            <w:gridSpan w:val="3"/>
          </w:tcPr>
          <w:p w:rsidR="006D0402" w:rsidRPr="007076C5" w:rsidRDefault="006D0402"/>
        </w:tc>
      </w:tr>
      <w:tr w:rsidR="007076C5" w:rsidRPr="007076C5" w:rsidTr="00B04662">
        <w:tc>
          <w:tcPr>
            <w:tcW w:w="2520" w:type="dxa"/>
            <w:gridSpan w:val="6"/>
          </w:tcPr>
          <w:p w:rsidR="006D0402" w:rsidRPr="007076C5" w:rsidRDefault="006D0402">
            <w:proofErr w:type="spellStart"/>
            <w:r w:rsidRPr="007076C5">
              <w:t>NAC+Never</w:t>
            </w:r>
            <w:proofErr w:type="spellEnd"/>
            <w:r w:rsidRPr="007076C5">
              <w:t xml:space="preserve"> growth factor</w:t>
            </w:r>
          </w:p>
        </w:tc>
        <w:tc>
          <w:tcPr>
            <w:tcW w:w="2790" w:type="dxa"/>
            <w:gridSpan w:val="5"/>
          </w:tcPr>
          <w:p w:rsidR="006D0402" w:rsidRPr="007076C5" w:rsidRDefault="006D0402">
            <w:r w:rsidRPr="007076C5">
              <w:t>Itr_sc000185.1_g00020.1</w:t>
            </w:r>
          </w:p>
        </w:tc>
        <w:tc>
          <w:tcPr>
            <w:tcW w:w="4788" w:type="dxa"/>
            <w:gridSpan w:val="3"/>
          </w:tcPr>
          <w:p w:rsidR="006D0402" w:rsidRPr="007076C5" w:rsidRDefault="006D040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944922" cy="413468"/>
                  <wp:effectExtent l="19050" t="0" r="0" b="0"/>
                  <wp:docPr id="3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722" cy="4136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6807D3" w:rsidRPr="007076C5" w:rsidRDefault="006807D3">
            <w:proofErr w:type="spellStart"/>
            <w:r w:rsidRPr="007076C5">
              <w:t>NAC+integrase+RnaseH+Integrase</w:t>
            </w:r>
            <w:proofErr w:type="spellEnd"/>
          </w:p>
        </w:tc>
        <w:tc>
          <w:tcPr>
            <w:tcW w:w="2790" w:type="dxa"/>
            <w:gridSpan w:val="5"/>
          </w:tcPr>
          <w:p w:rsidR="006807D3" w:rsidRPr="007076C5" w:rsidRDefault="006807D3">
            <w:r w:rsidRPr="007076C5">
              <w:t>Itr_sc004419.1_g00003.1</w:t>
            </w:r>
          </w:p>
        </w:tc>
        <w:tc>
          <w:tcPr>
            <w:tcW w:w="4788" w:type="dxa"/>
            <w:gridSpan w:val="3"/>
          </w:tcPr>
          <w:p w:rsidR="006807D3" w:rsidRPr="007076C5" w:rsidRDefault="006807D3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270510"/>
                  <wp:effectExtent l="19050" t="0" r="0" b="0"/>
                  <wp:docPr id="3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70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92330E" w:rsidRPr="007076C5" w:rsidRDefault="0092330E" w:rsidP="0092330E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Jugulans</w:t>
            </w:r>
            <w:proofErr w:type="spellEnd"/>
            <w:r w:rsidRPr="007076C5">
              <w:rPr>
                <w:i/>
              </w:rPr>
              <w:t xml:space="preserve"> regia</w:t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4C186D" w:rsidRPr="007076C5" w:rsidRDefault="004C186D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4C186D" w:rsidRPr="007076C5" w:rsidRDefault="004C186D">
            <w:r w:rsidRPr="007076C5">
              <w:t>WALNUT_00018866-RA</w:t>
            </w:r>
          </w:p>
          <w:p w:rsidR="004C186D" w:rsidRPr="007076C5" w:rsidRDefault="004C186D">
            <w:r w:rsidRPr="007076C5">
              <w:t>WALNUT_00025170-RA</w:t>
            </w:r>
          </w:p>
          <w:p w:rsidR="004C186D" w:rsidRPr="007076C5" w:rsidRDefault="004C186D">
            <w:r w:rsidRPr="007076C5">
              <w:t>WALNUT_00031849-RA</w:t>
            </w:r>
          </w:p>
        </w:tc>
        <w:tc>
          <w:tcPr>
            <w:tcW w:w="4788" w:type="dxa"/>
            <w:gridSpan w:val="3"/>
          </w:tcPr>
          <w:p w:rsidR="004C186D" w:rsidRPr="007076C5" w:rsidRDefault="004C186D"/>
        </w:tc>
      </w:tr>
      <w:tr w:rsidR="007076C5" w:rsidRPr="007076C5" w:rsidTr="00B04662">
        <w:tc>
          <w:tcPr>
            <w:tcW w:w="10098" w:type="dxa"/>
            <w:gridSpan w:val="14"/>
          </w:tcPr>
          <w:p w:rsidR="0023455B" w:rsidRPr="007076C5" w:rsidRDefault="0023455B" w:rsidP="0023455B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Leersi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perrieri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816824" w:rsidRPr="007076C5" w:rsidRDefault="00816824" w:rsidP="00B04662">
            <w:r w:rsidRPr="007076C5">
              <w:lastRenderedPageBreak/>
              <w:t>Double domain</w:t>
            </w:r>
          </w:p>
        </w:tc>
        <w:tc>
          <w:tcPr>
            <w:tcW w:w="2790" w:type="dxa"/>
            <w:gridSpan w:val="5"/>
          </w:tcPr>
          <w:p w:rsidR="00816824" w:rsidRPr="007076C5" w:rsidRDefault="00816824" w:rsidP="00B04662">
            <w:r w:rsidRPr="007076C5">
              <w:t>LPERR04G14690.1</w:t>
            </w:r>
          </w:p>
          <w:p w:rsidR="00816824" w:rsidRPr="007076C5" w:rsidRDefault="00816824" w:rsidP="00B04662">
            <w:r w:rsidRPr="007076C5">
              <w:t>LPERR07G05500.1</w:t>
            </w:r>
          </w:p>
          <w:p w:rsidR="00816824" w:rsidRPr="007076C5" w:rsidRDefault="00816824" w:rsidP="00B04662">
            <w:r w:rsidRPr="007076C5">
              <w:t>LPERR07G05530.1</w:t>
            </w:r>
          </w:p>
          <w:p w:rsidR="00816824" w:rsidRPr="007076C5" w:rsidRDefault="00816824" w:rsidP="00B04662">
            <w:r w:rsidRPr="007076C5">
              <w:t>LPERR07G08560.1</w:t>
            </w:r>
          </w:p>
          <w:p w:rsidR="00816824" w:rsidRPr="007076C5" w:rsidRDefault="00816824" w:rsidP="00B04662">
            <w:r w:rsidRPr="007076C5">
              <w:t>LPERR07G12620.1</w:t>
            </w:r>
          </w:p>
        </w:tc>
        <w:tc>
          <w:tcPr>
            <w:tcW w:w="4788" w:type="dxa"/>
            <w:gridSpan w:val="3"/>
          </w:tcPr>
          <w:p w:rsidR="00816824" w:rsidRPr="007076C5" w:rsidRDefault="00816824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816824" w:rsidRPr="007076C5" w:rsidRDefault="00816824" w:rsidP="00B04662">
            <w:r w:rsidRPr="007076C5">
              <w:t>NAC+CHCH</w:t>
            </w:r>
          </w:p>
        </w:tc>
        <w:tc>
          <w:tcPr>
            <w:tcW w:w="2790" w:type="dxa"/>
            <w:gridSpan w:val="5"/>
          </w:tcPr>
          <w:p w:rsidR="00816824" w:rsidRPr="007076C5" w:rsidRDefault="00816824" w:rsidP="00B04662">
            <w:r w:rsidRPr="007076C5">
              <w:t>LPERR04G10720.1</w:t>
            </w:r>
          </w:p>
        </w:tc>
        <w:tc>
          <w:tcPr>
            <w:tcW w:w="4788" w:type="dxa"/>
            <w:gridSpan w:val="3"/>
          </w:tcPr>
          <w:p w:rsidR="00816824" w:rsidRPr="007076C5" w:rsidRDefault="00816824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816824" w:rsidRPr="007076C5" w:rsidRDefault="00816824" w:rsidP="00B04662">
            <w:r w:rsidRPr="007076C5">
              <w:t>NAC+PPR</w:t>
            </w:r>
          </w:p>
        </w:tc>
        <w:tc>
          <w:tcPr>
            <w:tcW w:w="2790" w:type="dxa"/>
            <w:gridSpan w:val="5"/>
          </w:tcPr>
          <w:p w:rsidR="00816824" w:rsidRPr="007076C5" w:rsidRDefault="00816824" w:rsidP="00B04662">
            <w:r w:rsidRPr="007076C5">
              <w:t>LPERR04G12800.1</w:t>
            </w:r>
          </w:p>
        </w:tc>
        <w:tc>
          <w:tcPr>
            <w:tcW w:w="4788" w:type="dxa"/>
            <w:gridSpan w:val="3"/>
          </w:tcPr>
          <w:p w:rsidR="00816824" w:rsidRPr="007076C5" w:rsidRDefault="00816824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F20241" w:rsidRPr="007076C5" w:rsidRDefault="00B86DD3" w:rsidP="00B86DD3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Morus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notabilis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F20241" w:rsidRPr="007076C5" w:rsidRDefault="00F20241" w:rsidP="00B04662">
            <w:r w:rsidRPr="007076C5">
              <w:t>NAC+PPR</w:t>
            </w:r>
          </w:p>
        </w:tc>
        <w:tc>
          <w:tcPr>
            <w:tcW w:w="2790" w:type="dxa"/>
            <w:gridSpan w:val="5"/>
          </w:tcPr>
          <w:p w:rsidR="00F20241" w:rsidRPr="007076C5" w:rsidRDefault="00F20241" w:rsidP="00B04662">
            <w:r w:rsidRPr="007076C5">
              <w:t>XP_010091280.1</w:t>
            </w:r>
          </w:p>
        </w:tc>
        <w:tc>
          <w:tcPr>
            <w:tcW w:w="4788" w:type="dxa"/>
            <w:gridSpan w:val="3"/>
          </w:tcPr>
          <w:p w:rsidR="00F20241" w:rsidRPr="007076C5" w:rsidRDefault="00F20241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9079" cy="278296"/>
                  <wp:effectExtent l="19050" t="0" r="0" b="0"/>
                  <wp:docPr id="33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785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F20241" w:rsidRPr="007076C5" w:rsidRDefault="00F20241" w:rsidP="00B04662">
            <w:r w:rsidRPr="007076C5">
              <w:t>NAC+CRM</w:t>
            </w:r>
          </w:p>
        </w:tc>
        <w:tc>
          <w:tcPr>
            <w:tcW w:w="2790" w:type="dxa"/>
            <w:gridSpan w:val="5"/>
          </w:tcPr>
          <w:p w:rsidR="00F20241" w:rsidRPr="007076C5" w:rsidRDefault="00F20241" w:rsidP="00B04662">
            <w:r w:rsidRPr="007076C5">
              <w:t>XP_010108843.1</w:t>
            </w:r>
          </w:p>
        </w:tc>
        <w:tc>
          <w:tcPr>
            <w:tcW w:w="4788" w:type="dxa"/>
            <w:gridSpan w:val="3"/>
          </w:tcPr>
          <w:p w:rsidR="00F20241" w:rsidRPr="007076C5" w:rsidRDefault="00F20241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B27B5A" w:rsidRPr="007076C5" w:rsidRDefault="00F8622F" w:rsidP="002E641B">
            <w:pPr>
              <w:jc w:val="center"/>
            </w:pPr>
            <w:hyperlink r:id="rId79" w:history="1">
              <w:r w:rsidR="002E641B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Nicotiana </w:t>
              </w:r>
              <w:proofErr w:type="spellStart"/>
              <w:r w:rsidR="002E641B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benthamiana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E52828" w:rsidRPr="007076C5" w:rsidRDefault="00E52828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E52828" w:rsidRPr="007076C5" w:rsidRDefault="00E52828" w:rsidP="00B04662">
            <w:r w:rsidRPr="007076C5">
              <w:t>Niben101Scf04745g02009.1</w:t>
            </w:r>
          </w:p>
          <w:p w:rsidR="00E52828" w:rsidRPr="007076C5" w:rsidRDefault="00E52828" w:rsidP="00B04662">
            <w:r w:rsidRPr="007076C5">
              <w:t>Niben101Scf00193g01009.1</w:t>
            </w:r>
          </w:p>
        </w:tc>
        <w:tc>
          <w:tcPr>
            <w:tcW w:w="4788" w:type="dxa"/>
            <w:gridSpan w:val="3"/>
          </w:tcPr>
          <w:p w:rsidR="00E52828" w:rsidRPr="007076C5" w:rsidRDefault="00E52828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E52828" w:rsidRPr="007076C5" w:rsidRDefault="00E52828" w:rsidP="00B04662"/>
        </w:tc>
        <w:tc>
          <w:tcPr>
            <w:tcW w:w="2790" w:type="dxa"/>
            <w:gridSpan w:val="5"/>
          </w:tcPr>
          <w:p w:rsidR="00E52828" w:rsidRPr="007076C5" w:rsidRDefault="00E52828" w:rsidP="00B04662">
            <w:r w:rsidRPr="007076C5">
              <w:t>Niben101Scf07168g02012.1</w:t>
            </w:r>
          </w:p>
        </w:tc>
        <w:tc>
          <w:tcPr>
            <w:tcW w:w="4788" w:type="dxa"/>
            <w:gridSpan w:val="3"/>
          </w:tcPr>
          <w:p w:rsidR="00E52828" w:rsidRPr="007076C5" w:rsidRDefault="00E52828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51656" cy="397565"/>
                  <wp:effectExtent l="19050" t="0" r="994" b="0"/>
                  <wp:docPr id="35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788" cy="3979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E77EFA" w:rsidRPr="007076C5" w:rsidRDefault="00E77EFA" w:rsidP="00B04662">
            <w:r w:rsidRPr="007076C5">
              <w:t>NAC+PPR</w:t>
            </w:r>
          </w:p>
        </w:tc>
        <w:tc>
          <w:tcPr>
            <w:tcW w:w="2790" w:type="dxa"/>
            <w:gridSpan w:val="5"/>
          </w:tcPr>
          <w:p w:rsidR="00E77EFA" w:rsidRPr="007076C5" w:rsidRDefault="00E77EFA" w:rsidP="00B04662">
            <w:r w:rsidRPr="007076C5">
              <w:t>Niben101Scf09065g00002.1</w:t>
            </w:r>
          </w:p>
        </w:tc>
        <w:tc>
          <w:tcPr>
            <w:tcW w:w="4788" w:type="dxa"/>
            <w:gridSpan w:val="3"/>
          </w:tcPr>
          <w:p w:rsidR="00E77EFA" w:rsidRPr="007076C5" w:rsidRDefault="00E77EFA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5A2DD4" w:rsidRPr="007076C5" w:rsidRDefault="00F8622F" w:rsidP="005A2DD4">
            <w:pPr>
              <w:jc w:val="center"/>
            </w:pPr>
            <w:hyperlink r:id="rId81" w:history="1">
              <w:proofErr w:type="spellStart"/>
              <w:r w:rsidR="005A2DD4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Ocimum</w:t>
              </w:r>
              <w:proofErr w:type="spellEnd"/>
              <w:r w:rsidR="005A2DD4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 </w:t>
              </w:r>
              <w:proofErr w:type="spellStart"/>
              <w:r w:rsidR="005A2DD4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tenuiflorum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4D0ABB" w:rsidRPr="007076C5" w:rsidRDefault="004D0ABB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4D0ABB" w:rsidRPr="007076C5" w:rsidRDefault="004D0ABB" w:rsidP="00B04662">
            <w:r w:rsidRPr="007076C5">
              <w:t>Ote100004440122</w:t>
            </w:r>
          </w:p>
          <w:p w:rsidR="004D0ABB" w:rsidRPr="007076C5" w:rsidRDefault="004D0ABB" w:rsidP="00B04662">
            <w:r w:rsidRPr="007076C5">
              <w:t>Ote100239950061</w:t>
            </w:r>
          </w:p>
        </w:tc>
        <w:tc>
          <w:tcPr>
            <w:tcW w:w="4788" w:type="dxa"/>
            <w:gridSpan w:val="3"/>
          </w:tcPr>
          <w:p w:rsidR="004D0ABB" w:rsidRPr="007076C5" w:rsidRDefault="004D0ABB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4D0ABB" w:rsidRPr="007076C5" w:rsidRDefault="004D0ABB" w:rsidP="00B04662">
            <w:proofErr w:type="spellStart"/>
            <w:r w:rsidRPr="007076C5">
              <w:t>NAC+Kinase</w:t>
            </w:r>
            <w:proofErr w:type="spellEnd"/>
          </w:p>
        </w:tc>
        <w:tc>
          <w:tcPr>
            <w:tcW w:w="2790" w:type="dxa"/>
            <w:gridSpan w:val="5"/>
          </w:tcPr>
          <w:p w:rsidR="004D0ABB" w:rsidRPr="007076C5" w:rsidRDefault="004D0ABB" w:rsidP="00B04662">
            <w:r w:rsidRPr="007076C5">
              <w:t>Ote100092950061</w:t>
            </w:r>
          </w:p>
        </w:tc>
        <w:tc>
          <w:tcPr>
            <w:tcW w:w="4788" w:type="dxa"/>
            <w:gridSpan w:val="3"/>
          </w:tcPr>
          <w:p w:rsidR="004D0ABB" w:rsidRPr="007076C5" w:rsidRDefault="004D0ABB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4D0ABB" w:rsidRPr="007076C5" w:rsidRDefault="004D0ABB" w:rsidP="004D0ABB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Oropet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thomaeum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4D0ABB" w:rsidRPr="007076C5" w:rsidRDefault="004D0ABB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4D0ABB" w:rsidRPr="007076C5" w:rsidRDefault="004D0ABB" w:rsidP="00B04662">
            <w:r w:rsidRPr="007076C5">
              <w:t>20150105_15183A</w:t>
            </w:r>
          </w:p>
        </w:tc>
        <w:tc>
          <w:tcPr>
            <w:tcW w:w="4788" w:type="dxa"/>
            <w:gridSpan w:val="3"/>
          </w:tcPr>
          <w:p w:rsidR="004D0ABB" w:rsidRPr="007076C5" w:rsidRDefault="004D0ABB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51021" cy="286247"/>
                  <wp:effectExtent l="19050" t="0" r="1629" b="0"/>
                  <wp:docPr id="3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151" cy="286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4D0ABB" w:rsidRPr="007076C5" w:rsidRDefault="004D0ABB" w:rsidP="004D0ABB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glumaepatula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4D0ABB" w:rsidRPr="007076C5" w:rsidRDefault="00B42AD8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4D0ABB" w:rsidRPr="007076C5" w:rsidRDefault="00B42AD8" w:rsidP="00B04662">
            <w:r w:rsidRPr="007076C5">
              <w:t>OGLUM04G18300.1</w:t>
            </w:r>
          </w:p>
          <w:p w:rsidR="00B42AD8" w:rsidRPr="007076C5" w:rsidRDefault="00B42AD8" w:rsidP="00B04662">
            <w:r w:rsidRPr="007076C5">
              <w:t>OGLUM11G14240.1</w:t>
            </w:r>
          </w:p>
        </w:tc>
        <w:tc>
          <w:tcPr>
            <w:tcW w:w="4788" w:type="dxa"/>
            <w:gridSpan w:val="3"/>
          </w:tcPr>
          <w:p w:rsidR="004D0ABB" w:rsidRPr="007076C5" w:rsidRDefault="004D0ABB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6C0859" w:rsidRPr="007076C5" w:rsidRDefault="00F8622F" w:rsidP="006C0859">
            <w:pPr>
              <w:jc w:val="center"/>
            </w:pPr>
            <w:hyperlink r:id="rId83" w:history="1">
              <w:r w:rsidR="006C0859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Oryza </w:t>
              </w:r>
              <w:proofErr w:type="spellStart"/>
              <w:r w:rsidR="006C0859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longistaminata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89768A" w:rsidRPr="007076C5" w:rsidRDefault="0089768A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89768A" w:rsidRPr="007076C5" w:rsidRDefault="0089768A" w:rsidP="00B04662">
            <w:r w:rsidRPr="007076C5">
              <w:t>KN539501.1_FGP004</w:t>
            </w:r>
          </w:p>
        </w:tc>
        <w:tc>
          <w:tcPr>
            <w:tcW w:w="4788" w:type="dxa"/>
            <w:gridSpan w:val="3"/>
          </w:tcPr>
          <w:p w:rsidR="0089768A" w:rsidRPr="007076C5" w:rsidRDefault="0089768A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89768A" w:rsidRPr="007076C5" w:rsidRDefault="0089768A" w:rsidP="00B04662">
            <w:r w:rsidRPr="007076C5">
              <w:t>NAC+KH type</w:t>
            </w:r>
          </w:p>
        </w:tc>
        <w:tc>
          <w:tcPr>
            <w:tcW w:w="2790" w:type="dxa"/>
            <w:gridSpan w:val="5"/>
          </w:tcPr>
          <w:p w:rsidR="0089768A" w:rsidRPr="007076C5" w:rsidRDefault="0089768A" w:rsidP="00B04662">
            <w:r w:rsidRPr="007076C5">
              <w:t>KN538956.1_FGP004</w:t>
            </w:r>
          </w:p>
        </w:tc>
        <w:tc>
          <w:tcPr>
            <w:tcW w:w="4788" w:type="dxa"/>
            <w:gridSpan w:val="3"/>
          </w:tcPr>
          <w:p w:rsidR="0089768A" w:rsidRPr="007076C5" w:rsidRDefault="0089768A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51021" cy="397565"/>
                  <wp:effectExtent l="19050" t="0" r="1629" b="0"/>
                  <wp:docPr id="38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499" cy="3980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89768A" w:rsidRPr="007076C5" w:rsidRDefault="0089768A" w:rsidP="00B04662">
            <w:r w:rsidRPr="007076C5">
              <w:t>NAC+PPR</w:t>
            </w:r>
          </w:p>
        </w:tc>
        <w:tc>
          <w:tcPr>
            <w:tcW w:w="2790" w:type="dxa"/>
            <w:gridSpan w:val="5"/>
          </w:tcPr>
          <w:p w:rsidR="0089768A" w:rsidRPr="007076C5" w:rsidRDefault="0089768A" w:rsidP="00B04662">
            <w:r w:rsidRPr="007076C5">
              <w:t>KN539106.1_FGP005</w:t>
            </w:r>
          </w:p>
        </w:tc>
        <w:tc>
          <w:tcPr>
            <w:tcW w:w="4788" w:type="dxa"/>
            <w:gridSpan w:val="3"/>
          </w:tcPr>
          <w:p w:rsidR="0089768A" w:rsidRPr="007076C5" w:rsidRDefault="0089768A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016484" cy="373711"/>
                  <wp:effectExtent l="19050" t="0" r="2816" b="0"/>
                  <wp:docPr id="39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481" cy="3740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89768A" w:rsidRPr="007076C5" w:rsidRDefault="0089768A" w:rsidP="00B04662">
            <w:r w:rsidRPr="007076C5">
              <w:t>NAC+LISH</w:t>
            </w:r>
          </w:p>
        </w:tc>
        <w:tc>
          <w:tcPr>
            <w:tcW w:w="2790" w:type="dxa"/>
            <w:gridSpan w:val="5"/>
          </w:tcPr>
          <w:p w:rsidR="0089768A" w:rsidRPr="007076C5" w:rsidRDefault="0089768A" w:rsidP="00B04662">
            <w:r w:rsidRPr="007076C5">
              <w:t>KN539151.1_FGP017</w:t>
            </w:r>
          </w:p>
        </w:tc>
        <w:tc>
          <w:tcPr>
            <w:tcW w:w="4788" w:type="dxa"/>
            <w:gridSpan w:val="3"/>
          </w:tcPr>
          <w:p w:rsidR="0089768A" w:rsidRPr="007076C5" w:rsidRDefault="0089768A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158750"/>
                  <wp:effectExtent l="19050" t="0" r="0" b="0"/>
                  <wp:docPr id="4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158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514C7E" w:rsidRPr="007076C5" w:rsidRDefault="00514C7E" w:rsidP="00B04662">
            <w:r w:rsidRPr="007076C5">
              <w:t>NAC+RAB</w:t>
            </w:r>
          </w:p>
        </w:tc>
        <w:tc>
          <w:tcPr>
            <w:tcW w:w="2790" w:type="dxa"/>
            <w:gridSpan w:val="5"/>
          </w:tcPr>
          <w:p w:rsidR="00514C7E" w:rsidRPr="007076C5" w:rsidRDefault="00514C7E" w:rsidP="00B04662">
            <w:r w:rsidRPr="007076C5">
              <w:t>KN539582.1_FGP005</w:t>
            </w:r>
          </w:p>
        </w:tc>
        <w:tc>
          <w:tcPr>
            <w:tcW w:w="4788" w:type="dxa"/>
            <w:gridSpan w:val="3"/>
          </w:tcPr>
          <w:p w:rsidR="00514C7E" w:rsidRPr="007076C5" w:rsidRDefault="00514C7E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013944" cy="310101"/>
                  <wp:effectExtent l="19050" t="0" r="5356" b="0"/>
                  <wp:docPr id="4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5938" cy="3104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1A7D68" w:rsidRPr="007076C5" w:rsidRDefault="001A7D68" w:rsidP="00B04662">
            <w:r w:rsidRPr="007076C5">
              <w:t>NAC+DNAJ_2</w:t>
            </w:r>
          </w:p>
        </w:tc>
        <w:tc>
          <w:tcPr>
            <w:tcW w:w="2790" w:type="dxa"/>
            <w:gridSpan w:val="5"/>
          </w:tcPr>
          <w:p w:rsidR="001A7D68" w:rsidRPr="007076C5" w:rsidRDefault="001A7D68" w:rsidP="00B04662">
            <w:r w:rsidRPr="007076C5">
              <w:t>KN540176.1_FGP005</w:t>
            </w:r>
          </w:p>
        </w:tc>
        <w:tc>
          <w:tcPr>
            <w:tcW w:w="4788" w:type="dxa"/>
            <w:gridSpan w:val="3"/>
          </w:tcPr>
          <w:p w:rsidR="001A7D68" w:rsidRPr="007076C5" w:rsidRDefault="001A7D68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1A7D68" w:rsidRPr="007076C5" w:rsidRDefault="001A7D68" w:rsidP="00B04662">
            <w:r w:rsidRPr="007076C5">
              <w:t>NAC+WRKY</w:t>
            </w:r>
          </w:p>
        </w:tc>
        <w:tc>
          <w:tcPr>
            <w:tcW w:w="2790" w:type="dxa"/>
            <w:gridSpan w:val="5"/>
          </w:tcPr>
          <w:p w:rsidR="001A7D68" w:rsidRPr="007076C5" w:rsidRDefault="001A7D68" w:rsidP="00B04662">
            <w:r w:rsidRPr="007076C5">
              <w:t>KN541034.1_FGP003</w:t>
            </w:r>
          </w:p>
        </w:tc>
        <w:tc>
          <w:tcPr>
            <w:tcW w:w="4788" w:type="dxa"/>
            <w:gridSpan w:val="3"/>
          </w:tcPr>
          <w:p w:rsidR="001A7D68" w:rsidRPr="007076C5" w:rsidRDefault="001A7D68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011404" cy="310101"/>
                  <wp:effectExtent l="19050" t="0" r="7896" b="0"/>
                  <wp:docPr id="44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6228" cy="3108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3A5A1E" w:rsidRPr="007076C5" w:rsidRDefault="003A5A1E" w:rsidP="003A5A1E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meridionalis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3A5A1E" w:rsidRPr="007076C5" w:rsidRDefault="003A5A1E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3A5A1E" w:rsidRPr="007076C5" w:rsidRDefault="003A5A1E" w:rsidP="00B04662">
            <w:r w:rsidRPr="007076C5">
              <w:t>OMERI04G15260.1</w:t>
            </w:r>
          </w:p>
          <w:p w:rsidR="003A5A1E" w:rsidRPr="007076C5" w:rsidRDefault="003A5A1E" w:rsidP="00B04662">
            <w:r w:rsidRPr="007076C5">
              <w:t>OMERI12G00510.1</w:t>
            </w:r>
          </w:p>
        </w:tc>
        <w:tc>
          <w:tcPr>
            <w:tcW w:w="4788" w:type="dxa"/>
            <w:gridSpan w:val="3"/>
          </w:tcPr>
          <w:p w:rsidR="003A5A1E" w:rsidRPr="007076C5" w:rsidRDefault="003A5A1E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3A5A1E" w:rsidRPr="007076C5" w:rsidRDefault="003A5A1E" w:rsidP="00B04662">
            <w:r w:rsidRPr="007076C5">
              <w:t>NAC+CHCH</w:t>
            </w:r>
          </w:p>
        </w:tc>
        <w:tc>
          <w:tcPr>
            <w:tcW w:w="2790" w:type="dxa"/>
            <w:gridSpan w:val="5"/>
          </w:tcPr>
          <w:p w:rsidR="003A5A1E" w:rsidRPr="007076C5" w:rsidRDefault="003A5A1E" w:rsidP="00B04662">
            <w:r w:rsidRPr="007076C5">
              <w:t>OMERI04G12430.3</w:t>
            </w:r>
          </w:p>
        </w:tc>
        <w:tc>
          <w:tcPr>
            <w:tcW w:w="4788" w:type="dxa"/>
            <w:gridSpan w:val="3"/>
          </w:tcPr>
          <w:p w:rsidR="003A5A1E" w:rsidRPr="007076C5" w:rsidRDefault="003A5A1E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D4444D" w:rsidRPr="007076C5" w:rsidRDefault="00D4444D" w:rsidP="00B04662">
            <w:r w:rsidRPr="007076C5">
              <w:t>NAC+RAB</w:t>
            </w:r>
          </w:p>
        </w:tc>
        <w:tc>
          <w:tcPr>
            <w:tcW w:w="2790" w:type="dxa"/>
            <w:gridSpan w:val="5"/>
          </w:tcPr>
          <w:p w:rsidR="00D4444D" w:rsidRPr="007076C5" w:rsidRDefault="00D4444D" w:rsidP="00B04662">
            <w:r w:rsidRPr="007076C5">
              <w:t>OMERI04G25580.2</w:t>
            </w:r>
          </w:p>
        </w:tc>
        <w:tc>
          <w:tcPr>
            <w:tcW w:w="4788" w:type="dxa"/>
            <w:gridSpan w:val="3"/>
          </w:tcPr>
          <w:p w:rsidR="00D4444D" w:rsidRPr="007076C5" w:rsidRDefault="00D4444D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D4444D" w:rsidRPr="007076C5" w:rsidRDefault="00D4444D" w:rsidP="00D4444D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nivara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2C2563" w:rsidRPr="007076C5" w:rsidRDefault="002C2563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2C2563" w:rsidRPr="007076C5" w:rsidRDefault="002C2563" w:rsidP="00B04662">
            <w:r w:rsidRPr="007076C5">
              <w:t>ONIVA02G35680.1</w:t>
            </w:r>
          </w:p>
          <w:p w:rsidR="002C2563" w:rsidRPr="007076C5" w:rsidRDefault="002C2563" w:rsidP="00B04662">
            <w:r w:rsidRPr="007076C5">
              <w:t>ONIVA04G16580.1</w:t>
            </w:r>
          </w:p>
          <w:p w:rsidR="002C2563" w:rsidRPr="007076C5" w:rsidRDefault="002C2563" w:rsidP="00B04662">
            <w:r w:rsidRPr="007076C5">
              <w:lastRenderedPageBreak/>
              <w:t>ONIVA10G08840.1</w:t>
            </w:r>
          </w:p>
          <w:p w:rsidR="002C2563" w:rsidRPr="007076C5" w:rsidRDefault="002C2563" w:rsidP="00B04662">
            <w:r w:rsidRPr="007076C5">
              <w:t>ONIVA10G09230.1</w:t>
            </w:r>
          </w:p>
        </w:tc>
        <w:tc>
          <w:tcPr>
            <w:tcW w:w="4788" w:type="dxa"/>
            <w:gridSpan w:val="3"/>
          </w:tcPr>
          <w:p w:rsidR="002C2563" w:rsidRPr="007076C5" w:rsidRDefault="002C2563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2C2563" w:rsidRPr="007076C5" w:rsidRDefault="002C2563" w:rsidP="00B04662">
            <w:r w:rsidRPr="007076C5">
              <w:t>NAC+PPR</w:t>
            </w:r>
          </w:p>
        </w:tc>
        <w:tc>
          <w:tcPr>
            <w:tcW w:w="2790" w:type="dxa"/>
            <w:gridSpan w:val="5"/>
          </w:tcPr>
          <w:p w:rsidR="002C2563" w:rsidRPr="007076C5" w:rsidRDefault="002C2563" w:rsidP="00B04662">
            <w:r w:rsidRPr="007076C5">
              <w:t>ONIVA04G14230.1</w:t>
            </w:r>
          </w:p>
        </w:tc>
        <w:tc>
          <w:tcPr>
            <w:tcW w:w="4788" w:type="dxa"/>
            <w:gridSpan w:val="3"/>
          </w:tcPr>
          <w:p w:rsidR="002C2563" w:rsidRPr="007076C5" w:rsidRDefault="002C2563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F629D5" w:rsidRPr="007076C5" w:rsidRDefault="00F629D5" w:rsidP="00F629D5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punctata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86133B" w:rsidRPr="007076C5" w:rsidRDefault="0086133B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86133B" w:rsidRPr="007076C5" w:rsidRDefault="00F771BB" w:rsidP="00B04662">
            <w:r w:rsidRPr="007076C5">
              <w:t>OPUNC04G15950.1</w:t>
            </w:r>
          </w:p>
          <w:p w:rsidR="00F771BB" w:rsidRPr="007076C5" w:rsidRDefault="00F771BB" w:rsidP="00B04662">
            <w:r w:rsidRPr="007076C5">
              <w:t>OPUNC06G17430.1</w:t>
            </w:r>
          </w:p>
          <w:p w:rsidR="00F771BB" w:rsidRPr="007076C5" w:rsidRDefault="00F771BB" w:rsidP="00B04662">
            <w:r w:rsidRPr="007076C5">
              <w:t>OPUNC09G17350.1</w:t>
            </w:r>
          </w:p>
          <w:p w:rsidR="00F771BB" w:rsidRPr="007076C5" w:rsidRDefault="00F771BB" w:rsidP="00B04662">
            <w:r w:rsidRPr="007076C5">
              <w:t>OPUNC10G08540.1</w:t>
            </w:r>
          </w:p>
          <w:p w:rsidR="00F771BB" w:rsidRPr="007076C5" w:rsidRDefault="00F771BB" w:rsidP="00B04662">
            <w:r w:rsidRPr="007076C5">
              <w:t>OPUNC11G12330.1</w:t>
            </w:r>
          </w:p>
          <w:p w:rsidR="00F771BB" w:rsidRPr="007076C5" w:rsidRDefault="00F771BB" w:rsidP="00B04662">
            <w:r w:rsidRPr="007076C5">
              <w:t>OPUNC11G12330.1</w:t>
            </w:r>
          </w:p>
        </w:tc>
        <w:tc>
          <w:tcPr>
            <w:tcW w:w="4788" w:type="dxa"/>
            <w:gridSpan w:val="3"/>
          </w:tcPr>
          <w:p w:rsidR="0086133B" w:rsidRPr="007076C5" w:rsidRDefault="0086133B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86133B" w:rsidRPr="007076C5" w:rsidRDefault="0086133B" w:rsidP="00B04662">
            <w:r w:rsidRPr="007076C5">
              <w:t>NAC+CHCH</w:t>
            </w:r>
          </w:p>
        </w:tc>
        <w:tc>
          <w:tcPr>
            <w:tcW w:w="2790" w:type="dxa"/>
            <w:gridSpan w:val="5"/>
          </w:tcPr>
          <w:p w:rsidR="0086133B" w:rsidRPr="007076C5" w:rsidRDefault="0086133B" w:rsidP="00B04662">
            <w:r w:rsidRPr="007076C5">
              <w:t>OPUNC04G11700.1</w:t>
            </w:r>
          </w:p>
        </w:tc>
        <w:tc>
          <w:tcPr>
            <w:tcW w:w="4788" w:type="dxa"/>
            <w:gridSpan w:val="3"/>
          </w:tcPr>
          <w:p w:rsidR="0086133B" w:rsidRPr="007076C5" w:rsidRDefault="0086133B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864384" w:rsidRPr="007076C5" w:rsidRDefault="00864384" w:rsidP="00864384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Oryza </w:t>
            </w:r>
            <w:proofErr w:type="spellStart"/>
            <w:r w:rsidRPr="007076C5">
              <w:rPr>
                <w:i/>
              </w:rPr>
              <w:t>rufipogon</w:t>
            </w:r>
            <w:proofErr w:type="spellEnd"/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9E4246" w:rsidRPr="007076C5" w:rsidRDefault="009E4246" w:rsidP="00B04662">
            <w:r w:rsidRPr="007076C5">
              <w:t xml:space="preserve">Double domain </w:t>
            </w:r>
          </w:p>
        </w:tc>
        <w:tc>
          <w:tcPr>
            <w:tcW w:w="2790" w:type="dxa"/>
            <w:gridSpan w:val="5"/>
          </w:tcPr>
          <w:p w:rsidR="009E4246" w:rsidRPr="007076C5" w:rsidRDefault="009E4246" w:rsidP="00B04662">
            <w:r w:rsidRPr="007076C5">
              <w:t>ORUFI02G12670.1</w:t>
            </w:r>
          </w:p>
          <w:p w:rsidR="009E4246" w:rsidRPr="007076C5" w:rsidRDefault="009E4246" w:rsidP="00B04662">
            <w:r w:rsidRPr="007076C5">
              <w:t>ORUFI04G19680.1</w:t>
            </w:r>
          </w:p>
          <w:p w:rsidR="009E4246" w:rsidRPr="007076C5" w:rsidRDefault="009E4246" w:rsidP="00B04662">
            <w:r w:rsidRPr="007076C5">
              <w:t>ORUFI09G20530.1</w:t>
            </w:r>
          </w:p>
          <w:p w:rsidR="009E4246" w:rsidRPr="007076C5" w:rsidRDefault="009E4246" w:rsidP="00B04662">
            <w:r w:rsidRPr="007076C5">
              <w:t>ORUFI10G09270.1</w:t>
            </w:r>
          </w:p>
        </w:tc>
        <w:tc>
          <w:tcPr>
            <w:tcW w:w="4788" w:type="dxa"/>
            <w:gridSpan w:val="3"/>
          </w:tcPr>
          <w:p w:rsidR="009E4246" w:rsidRPr="007076C5" w:rsidRDefault="009E4246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9E4246" w:rsidRPr="007076C5" w:rsidRDefault="001910CA" w:rsidP="00B04662">
            <w:r w:rsidRPr="007076C5">
              <w:t>Triple</w:t>
            </w:r>
            <w:r w:rsidR="009E4246" w:rsidRPr="007076C5">
              <w:t xml:space="preserve"> NAC domains</w:t>
            </w:r>
          </w:p>
        </w:tc>
        <w:tc>
          <w:tcPr>
            <w:tcW w:w="2790" w:type="dxa"/>
            <w:gridSpan w:val="5"/>
          </w:tcPr>
          <w:p w:rsidR="009E4246" w:rsidRPr="007076C5" w:rsidRDefault="009E4246" w:rsidP="00B04662">
            <w:r w:rsidRPr="007076C5">
              <w:t>ORUFI11G01500.1</w:t>
            </w:r>
          </w:p>
          <w:p w:rsidR="009E4246" w:rsidRPr="007076C5" w:rsidRDefault="009E4246" w:rsidP="00B04662">
            <w:r w:rsidRPr="007076C5">
              <w:t>ORUFI11G15730.1</w:t>
            </w:r>
          </w:p>
        </w:tc>
        <w:tc>
          <w:tcPr>
            <w:tcW w:w="4788" w:type="dxa"/>
            <w:gridSpan w:val="3"/>
          </w:tcPr>
          <w:p w:rsidR="009E4246" w:rsidRPr="007076C5" w:rsidRDefault="009E4246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74015"/>
                  <wp:effectExtent l="19050" t="0" r="0" b="0"/>
                  <wp:docPr id="45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740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9E4246" w:rsidRPr="007076C5" w:rsidRDefault="009E4246" w:rsidP="00B04662">
            <w:r w:rsidRPr="007076C5">
              <w:t>NAC+PPR</w:t>
            </w:r>
          </w:p>
        </w:tc>
        <w:tc>
          <w:tcPr>
            <w:tcW w:w="2790" w:type="dxa"/>
            <w:gridSpan w:val="5"/>
          </w:tcPr>
          <w:p w:rsidR="009E4246" w:rsidRPr="007076C5" w:rsidRDefault="009E4246" w:rsidP="00B04662">
            <w:r w:rsidRPr="007076C5">
              <w:t>ORUFI04G17470.1</w:t>
            </w:r>
          </w:p>
        </w:tc>
        <w:tc>
          <w:tcPr>
            <w:tcW w:w="4788" w:type="dxa"/>
            <w:gridSpan w:val="3"/>
          </w:tcPr>
          <w:p w:rsidR="009E4246" w:rsidRPr="007076C5" w:rsidRDefault="009E4246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4A4FF1" w:rsidRPr="007076C5" w:rsidRDefault="004A4FF1" w:rsidP="004A4FF1">
            <w:pPr>
              <w:jc w:val="center"/>
            </w:pPr>
            <w:r w:rsidRPr="007076C5">
              <w:rPr>
                <w:i/>
              </w:rPr>
              <w:t>Oryza sativa</w:t>
            </w:r>
            <w:r w:rsidRPr="007076C5">
              <w:t xml:space="preserve"> Indica</w:t>
            </w:r>
          </w:p>
        </w:tc>
      </w:tr>
      <w:tr w:rsidR="007076C5" w:rsidRPr="007076C5" w:rsidTr="00B04662">
        <w:tc>
          <w:tcPr>
            <w:tcW w:w="2520" w:type="dxa"/>
            <w:gridSpan w:val="6"/>
          </w:tcPr>
          <w:p w:rsidR="004A4FF1" w:rsidRPr="007076C5" w:rsidRDefault="004A4FF1" w:rsidP="00B04662">
            <w:r w:rsidRPr="007076C5">
              <w:t>Double domain</w:t>
            </w:r>
          </w:p>
        </w:tc>
        <w:tc>
          <w:tcPr>
            <w:tcW w:w="2790" w:type="dxa"/>
            <w:gridSpan w:val="5"/>
          </w:tcPr>
          <w:p w:rsidR="004A4FF1" w:rsidRPr="007076C5" w:rsidRDefault="004A4FF1" w:rsidP="00B04662">
            <w:r w:rsidRPr="007076C5">
              <w:t>BGIOSGA014751-PA</w:t>
            </w:r>
          </w:p>
        </w:tc>
        <w:tc>
          <w:tcPr>
            <w:tcW w:w="4788" w:type="dxa"/>
            <w:gridSpan w:val="3"/>
          </w:tcPr>
          <w:p w:rsidR="004A4FF1" w:rsidRPr="007076C5" w:rsidRDefault="004A4FF1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4A4FF1" w:rsidRPr="007076C5" w:rsidRDefault="004A4FF1" w:rsidP="00B04662">
            <w:r w:rsidRPr="007076C5">
              <w:t>NAC+CHCH</w:t>
            </w:r>
          </w:p>
        </w:tc>
        <w:tc>
          <w:tcPr>
            <w:tcW w:w="2790" w:type="dxa"/>
            <w:gridSpan w:val="5"/>
          </w:tcPr>
          <w:p w:rsidR="004A4FF1" w:rsidRPr="007076C5" w:rsidRDefault="004A4FF1" w:rsidP="00B04662">
            <w:r w:rsidRPr="007076C5">
              <w:t>BGIOSGA015018-PA</w:t>
            </w:r>
          </w:p>
          <w:p w:rsidR="004A4FF1" w:rsidRPr="007076C5" w:rsidRDefault="004A4FF1" w:rsidP="00B04662">
            <w:r w:rsidRPr="007076C5">
              <w:t>BGIOSGA034998-PA</w:t>
            </w:r>
          </w:p>
        </w:tc>
        <w:tc>
          <w:tcPr>
            <w:tcW w:w="4788" w:type="dxa"/>
            <w:gridSpan w:val="3"/>
          </w:tcPr>
          <w:p w:rsidR="004A4FF1" w:rsidRPr="007076C5" w:rsidRDefault="004A4FF1" w:rsidP="00B04662"/>
        </w:tc>
      </w:tr>
      <w:tr w:rsidR="007076C5" w:rsidRPr="007076C5" w:rsidTr="00B04662">
        <w:tc>
          <w:tcPr>
            <w:tcW w:w="2520" w:type="dxa"/>
            <w:gridSpan w:val="6"/>
          </w:tcPr>
          <w:p w:rsidR="004A4FF1" w:rsidRPr="007076C5" w:rsidRDefault="004A4FF1" w:rsidP="00B04662">
            <w:r w:rsidRPr="007076C5">
              <w:t>NAC+JACALIN_LECT</w:t>
            </w:r>
          </w:p>
        </w:tc>
        <w:tc>
          <w:tcPr>
            <w:tcW w:w="2790" w:type="dxa"/>
            <w:gridSpan w:val="5"/>
          </w:tcPr>
          <w:p w:rsidR="004A4FF1" w:rsidRPr="007076C5" w:rsidRDefault="004A4FF1" w:rsidP="00B04662">
            <w:r w:rsidRPr="007076C5">
              <w:t>BGIOSGA036980-PA</w:t>
            </w:r>
          </w:p>
        </w:tc>
        <w:tc>
          <w:tcPr>
            <w:tcW w:w="4788" w:type="dxa"/>
            <w:gridSpan w:val="3"/>
          </w:tcPr>
          <w:p w:rsidR="004A4FF1" w:rsidRPr="007076C5" w:rsidRDefault="004A4FF1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F02DEF" w:rsidRPr="007076C5" w:rsidRDefault="00F8622F" w:rsidP="00F02DEF">
            <w:pPr>
              <w:jc w:val="center"/>
            </w:pPr>
            <w:hyperlink r:id="rId90" w:history="1">
              <w:r w:rsidR="00F02DEF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Panicum </w:t>
              </w:r>
              <w:proofErr w:type="spellStart"/>
              <w:r w:rsidR="00F02DEF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hallii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970" w:type="dxa"/>
            <w:gridSpan w:val="9"/>
          </w:tcPr>
          <w:p w:rsidR="007024DF" w:rsidRPr="007076C5" w:rsidRDefault="007024DF" w:rsidP="00B04662">
            <w:r w:rsidRPr="007076C5">
              <w:t>Double domain</w:t>
            </w:r>
          </w:p>
        </w:tc>
        <w:tc>
          <w:tcPr>
            <w:tcW w:w="2340" w:type="dxa"/>
            <w:gridSpan w:val="2"/>
          </w:tcPr>
          <w:p w:rsidR="007024DF" w:rsidRPr="007076C5" w:rsidRDefault="007024DF" w:rsidP="00B04662">
            <w:r w:rsidRPr="007076C5">
              <w:t>Pahal.A02025.1</w:t>
            </w:r>
          </w:p>
          <w:p w:rsidR="007024DF" w:rsidRPr="007076C5" w:rsidRDefault="007024DF" w:rsidP="00B04662">
            <w:r w:rsidRPr="007076C5">
              <w:t>Pahal.G00927.1</w:t>
            </w:r>
          </w:p>
          <w:p w:rsidR="007024DF" w:rsidRPr="007076C5" w:rsidRDefault="007024DF" w:rsidP="00B04662">
            <w:r w:rsidRPr="007076C5">
              <w:t>Pahal.G01013.1</w:t>
            </w:r>
          </w:p>
        </w:tc>
        <w:tc>
          <w:tcPr>
            <w:tcW w:w="4788" w:type="dxa"/>
            <w:gridSpan w:val="3"/>
          </w:tcPr>
          <w:p w:rsidR="007024DF" w:rsidRPr="007076C5" w:rsidRDefault="007024DF" w:rsidP="00B04662"/>
        </w:tc>
      </w:tr>
      <w:tr w:rsidR="007076C5" w:rsidRPr="007076C5" w:rsidTr="00B04662">
        <w:tc>
          <w:tcPr>
            <w:tcW w:w="2970" w:type="dxa"/>
            <w:gridSpan w:val="9"/>
          </w:tcPr>
          <w:p w:rsidR="007024DF" w:rsidRPr="007076C5" w:rsidRDefault="007024DF" w:rsidP="00B04662">
            <w:r w:rsidRPr="007076C5">
              <w:t>NAC+ZF_BED</w:t>
            </w:r>
          </w:p>
        </w:tc>
        <w:tc>
          <w:tcPr>
            <w:tcW w:w="2340" w:type="dxa"/>
            <w:gridSpan w:val="2"/>
          </w:tcPr>
          <w:p w:rsidR="007024DF" w:rsidRPr="007076C5" w:rsidRDefault="007024DF" w:rsidP="00B04662">
            <w:r w:rsidRPr="007076C5">
              <w:t>Pahal.C04447.1</w:t>
            </w:r>
          </w:p>
          <w:p w:rsidR="007024DF" w:rsidRPr="007076C5" w:rsidRDefault="007024DF" w:rsidP="00B04662">
            <w:r w:rsidRPr="007076C5">
              <w:t>Pahal.C04569.1</w:t>
            </w:r>
          </w:p>
          <w:p w:rsidR="007024DF" w:rsidRPr="007076C5" w:rsidRDefault="007024DF" w:rsidP="00B04662">
            <w:r w:rsidRPr="007076C5">
              <w:t>Pahal.J01717.1</w:t>
            </w:r>
          </w:p>
        </w:tc>
        <w:tc>
          <w:tcPr>
            <w:tcW w:w="4788" w:type="dxa"/>
            <w:gridSpan w:val="3"/>
          </w:tcPr>
          <w:p w:rsidR="007024DF" w:rsidRPr="007076C5" w:rsidRDefault="007024DF" w:rsidP="00B04662"/>
        </w:tc>
      </w:tr>
      <w:tr w:rsidR="007076C5" w:rsidRPr="007076C5" w:rsidTr="00B04662">
        <w:tc>
          <w:tcPr>
            <w:tcW w:w="2970" w:type="dxa"/>
            <w:gridSpan w:val="9"/>
          </w:tcPr>
          <w:p w:rsidR="007024DF" w:rsidRPr="007076C5" w:rsidRDefault="007024DF" w:rsidP="00B04662">
            <w:r w:rsidRPr="007076C5">
              <w:t>NAC+ZF_BED+NAC+ZF_BED</w:t>
            </w:r>
          </w:p>
        </w:tc>
        <w:tc>
          <w:tcPr>
            <w:tcW w:w="2340" w:type="dxa"/>
            <w:gridSpan w:val="2"/>
          </w:tcPr>
          <w:p w:rsidR="007024DF" w:rsidRPr="007076C5" w:rsidRDefault="007024DF" w:rsidP="00B04662">
            <w:r w:rsidRPr="007076C5">
              <w:t>Pahal.C04570.1</w:t>
            </w:r>
          </w:p>
          <w:p w:rsidR="007024DF" w:rsidRPr="007076C5" w:rsidRDefault="007024DF" w:rsidP="00B04662">
            <w:r w:rsidRPr="007076C5">
              <w:t>Pahal.C04572.1</w:t>
            </w:r>
          </w:p>
          <w:p w:rsidR="007024DF" w:rsidRPr="007076C5" w:rsidRDefault="007024DF" w:rsidP="00B04662">
            <w:r w:rsidRPr="007076C5">
              <w:t>Pahal.C04574.1</w:t>
            </w:r>
          </w:p>
        </w:tc>
        <w:tc>
          <w:tcPr>
            <w:tcW w:w="4788" w:type="dxa"/>
            <w:gridSpan w:val="3"/>
          </w:tcPr>
          <w:p w:rsidR="007024DF" w:rsidRPr="007076C5" w:rsidRDefault="007024DF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286829" cy="222637"/>
                  <wp:effectExtent l="19050" t="0" r="0" b="0"/>
                  <wp:docPr id="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094" cy="2228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CA5861" w:rsidRPr="007076C5" w:rsidRDefault="00CA5861" w:rsidP="00CA5861">
            <w:pPr>
              <w:jc w:val="center"/>
              <w:rPr>
                <w:i/>
              </w:rPr>
            </w:pPr>
            <w:r w:rsidRPr="007076C5">
              <w:rPr>
                <w:i/>
              </w:rPr>
              <w:t>Panicum virgatum</w:t>
            </w:r>
          </w:p>
        </w:tc>
      </w:tr>
      <w:tr w:rsidR="007076C5" w:rsidRPr="007076C5" w:rsidTr="00B04662">
        <w:tc>
          <w:tcPr>
            <w:tcW w:w="2970" w:type="dxa"/>
            <w:gridSpan w:val="9"/>
          </w:tcPr>
          <w:p w:rsidR="00EF2935" w:rsidRPr="007076C5" w:rsidRDefault="00EF2935" w:rsidP="00B04662">
            <w:r w:rsidRPr="007076C5">
              <w:t>Double domain</w:t>
            </w:r>
          </w:p>
        </w:tc>
        <w:tc>
          <w:tcPr>
            <w:tcW w:w="2340" w:type="dxa"/>
            <w:gridSpan w:val="2"/>
          </w:tcPr>
          <w:p w:rsidR="00EF2935" w:rsidRPr="007076C5" w:rsidRDefault="00EF2935" w:rsidP="00B04662">
            <w:r w:rsidRPr="007076C5">
              <w:t>Pavir.1KG3225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1KG4450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2KG1381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2KG1400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4NG0780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4NG0782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5NG4302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5NG465300.</w:t>
            </w:r>
            <w:proofErr w:type="gramStart"/>
            <w:r w:rsidRPr="007076C5">
              <w:t>1.p</w:t>
            </w:r>
            <w:proofErr w:type="gramEnd"/>
          </w:p>
          <w:p w:rsidR="00EF2935" w:rsidRPr="007076C5" w:rsidRDefault="00EF2935" w:rsidP="00B04662">
            <w:r w:rsidRPr="007076C5">
              <w:t>Pavir.7KG2451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EF2935" w:rsidRPr="007076C5" w:rsidRDefault="00EF2935" w:rsidP="00B04662"/>
        </w:tc>
      </w:tr>
      <w:tr w:rsidR="007076C5" w:rsidRPr="007076C5" w:rsidTr="00B04662">
        <w:tc>
          <w:tcPr>
            <w:tcW w:w="2970" w:type="dxa"/>
            <w:gridSpan w:val="9"/>
          </w:tcPr>
          <w:p w:rsidR="002E0727" w:rsidRPr="007076C5" w:rsidRDefault="002E0727" w:rsidP="00B04662">
            <w:r w:rsidRPr="007076C5">
              <w:t>NAC+ZF_BED+ZF_BED</w:t>
            </w:r>
          </w:p>
        </w:tc>
        <w:tc>
          <w:tcPr>
            <w:tcW w:w="2340" w:type="dxa"/>
            <w:gridSpan w:val="2"/>
          </w:tcPr>
          <w:p w:rsidR="002E0727" w:rsidRPr="007076C5" w:rsidRDefault="002E0727" w:rsidP="00B04662">
            <w:r w:rsidRPr="007076C5">
              <w:t>Pavir.3KG480900.</w:t>
            </w:r>
            <w:proofErr w:type="gramStart"/>
            <w:r w:rsidRPr="007076C5">
              <w:t>1.p</w:t>
            </w:r>
            <w:proofErr w:type="gramEnd"/>
          </w:p>
          <w:p w:rsidR="002E0727" w:rsidRPr="007076C5" w:rsidRDefault="002E0727" w:rsidP="00B04662">
            <w:r w:rsidRPr="007076C5">
              <w:t>Pavir.3NG2543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2E0727" w:rsidRPr="007076C5" w:rsidRDefault="002E0727" w:rsidP="00B04662"/>
        </w:tc>
      </w:tr>
      <w:tr w:rsidR="007076C5" w:rsidRPr="007076C5" w:rsidTr="00B04662">
        <w:tc>
          <w:tcPr>
            <w:tcW w:w="2970" w:type="dxa"/>
            <w:gridSpan w:val="9"/>
          </w:tcPr>
          <w:p w:rsidR="002F3214" w:rsidRPr="007076C5" w:rsidRDefault="002F3214" w:rsidP="00B04662">
            <w:r w:rsidRPr="007076C5">
              <w:t>NAC+ ZF_BED</w:t>
            </w:r>
          </w:p>
        </w:tc>
        <w:tc>
          <w:tcPr>
            <w:tcW w:w="2340" w:type="dxa"/>
            <w:gridSpan w:val="2"/>
          </w:tcPr>
          <w:p w:rsidR="002F3214" w:rsidRPr="007076C5" w:rsidRDefault="002F3214" w:rsidP="00B04662">
            <w:r w:rsidRPr="007076C5">
              <w:t>Pavir.3KG499100.</w:t>
            </w:r>
            <w:proofErr w:type="gramStart"/>
            <w:r w:rsidRPr="007076C5">
              <w:t>1.p</w:t>
            </w:r>
            <w:proofErr w:type="gramEnd"/>
          </w:p>
          <w:p w:rsidR="002F3214" w:rsidRPr="007076C5" w:rsidRDefault="002F3214" w:rsidP="00B04662">
            <w:r w:rsidRPr="007076C5">
              <w:lastRenderedPageBreak/>
              <w:t>Pavir.3NG302500.</w:t>
            </w:r>
            <w:proofErr w:type="gramStart"/>
            <w:r w:rsidRPr="007076C5">
              <w:t>1.p</w:t>
            </w:r>
            <w:proofErr w:type="gramEnd"/>
          </w:p>
          <w:p w:rsidR="002F3214" w:rsidRPr="007076C5" w:rsidRDefault="002F3214" w:rsidP="00B04662">
            <w:r w:rsidRPr="007076C5">
              <w:t>Pavir.6NG320700.</w:t>
            </w:r>
            <w:proofErr w:type="gramStart"/>
            <w:r w:rsidRPr="007076C5">
              <w:t>1.p</w:t>
            </w:r>
            <w:proofErr w:type="gramEnd"/>
          </w:p>
          <w:p w:rsidR="002F3214" w:rsidRPr="007076C5" w:rsidRDefault="002F3214" w:rsidP="00B04662">
            <w:r w:rsidRPr="007076C5">
              <w:t>Pavir.6NG334600.</w:t>
            </w:r>
            <w:proofErr w:type="gramStart"/>
            <w:r w:rsidRPr="007076C5">
              <w:t>1.p</w:t>
            </w:r>
            <w:proofErr w:type="gramEnd"/>
          </w:p>
        </w:tc>
        <w:tc>
          <w:tcPr>
            <w:tcW w:w="4788" w:type="dxa"/>
            <w:gridSpan w:val="3"/>
          </w:tcPr>
          <w:p w:rsidR="002F3214" w:rsidRPr="007076C5" w:rsidRDefault="002F3214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2F3214" w:rsidRPr="007076C5" w:rsidRDefault="002F3214" w:rsidP="002F3214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etunia </w:t>
            </w:r>
            <w:proofErr w:type="spellStart"/>
            <w:r w:rsidRPr="007076C5">
              <w:rPr>
                <w:i/>
              </w:rPr>
              <w:t>axillaris</w:t>
            </w:r>
            <w:proofErr w:type="spellEnd"/>
          </w:p>
        </w:tc>
      </w:tr>
      <w:tr w:rsidR="007076C5" w:rsidRPr="007076C5" w:rsidTr="00326461">
        <w:tc>
          <w:tcPr>
            <w:tcW w:w="1890" w:type="dxa"/>
            <w:gridSpan w:val="2"/>
          </w:tcPr>
          <w:p w:rsidR="00326461" w:rsidRPr="007076C5" w:rsidRDefault="00326461" w:rsidP="00B04662">
            <w:r w:rsidRPr="007076C5">
              <w:t>Double domain</w:t>
            </w:r>
          </w:p>
        </w:tc>
        <w:tc>
          <w:tcPr>
            <w:tcW w:w="3420" w:type="dxa"/>
            <w:gridSpan w:val="9"/>
          </w:tcPr>
          <w:p w:rsidR="00326461" w:rsidRPr="007076C5" w:rsidRDefault="00326461" w:rsidP="00B04662">
            <w:r w:rsidRPr="007076C5">
              <w:t>Peaxi162Scf00176g01638.1</w:t>
            </w:r>
          </w:p>
          <w:p w:rsidR="00326461" w:rsidRPr="007076C5" w:rsidRDefault="00326461" w:rsidP="00B04662">
            <w:r w:rsidRPr="007076C5">
              <w:t>Peaxi162Scf01007g00210.1</w:t>
            </w:r>
          </w:p>
          <w:p w:rsidR="00326461" w:rsidRPr="007076C5" w:rsidRDefault="00326461" w:rsidP="00B04662">
            <w:r w:rsidRPr="007076C5">
              <w:t>Peaxi162Scf00493g00439.1</w:t>
            </w:r>
          </w:p>
        </w:tc>
        <w:tc>
          <w:tcPr>
            <w:tcW w:w="4788" w:type="dxa"/>
            <w:gridSpan w:val="3"/>
          </w:tcPr>
          <w:p w:rsidR="00326461" w:rsidRPr="007076C5" w:rsidRDefault="00326461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167153" w:rsidRPr="007076C5" w:rsidRDefault="00656B16" w:rsidP="00B76677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hoenix </w:t>
            </w:r>
            <w:proofErr w:type="spellStart"/>
            <w:r w:rsidRPr="007076C5">
              <w:rPr>
                <w:i/>
              </w:rPr>
              <w:t>dactylifera</w:t>
            </w:r>
            <w:proofErr w:type="spellEnd"/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656B16" w:rsidRPr="007076C5" w:rsidRDefault="00656B16" w:rsidP="00B04662">
            <w:r w:rsidRPr="007076C5">
              <w:t>Double domain</w:t>
            </w:r>
          </w:p>
        </w:tc>
        <w:tc>
          <w:tcPr>
            <w:tcW w:w="3420" w:type="dxa"/>
            <w:gridSpan w:val="9"/>
          </w:tcPr>
          <w:p w:rsidR="00656B16" w:rsidRPr="007076C5" w:rsidRDefault="00656B16" w:rsidP="00B04662">
            <w:r w:rsidRPr="007076C5">
              <w:t>PDK_30s698051g001</w:t>
            </w:r>
          </w:p>
          <w:p w:rsidR="00656B16" w:rsidRPr="007076C5" w:rsidRDefault="00656B16" w:rsidP="00B04662">
            <w:r w:rsidRPr="007076C5">
              <w:t>PDK_30s758201g003</w:t>
            </w:r>
          </w:p>
          <w:p w:rsidR="00656B16" w:rsidRPr="007076C5" w:rsidRDefault="00656B16" w:rsidP="00B04662">
            <w:r w:rsidRPr="007076C5">
              <w:t>PDK_30s830451g001</w:t>
            </w:r>
          </w:p>
        </w:tc>
        <w:tc>
          <w:tcPr>
            <w:tcW w:w="4788" w:type="dxa"/>
            <w:gridSpan w:val="3"/>
          </w:tcPr>
          <w:p w:rsidR="00656B16" w:rsidRPr="007076C5" w:rsidRDefault="00656B16" w:rsidP="00B04662"/>
        </w:tc>
      </w:tr>
      <w:tr w:rsidR="007076C5" w:rsidRPr="007076C5" w:rsidTr="00B04662">
        <w:tc>
          <w:tcPr>
            <w:tcW w:w="1890" w:type="dxa"/>
            <w:gridSpan w:val="2"/>
          </w:tcPr>
          <w:p w:rsidR="00945F7A" w:rsidRPr="007076C5" w:rsidRDefault="00945F7A" w:rsidP="00B04662">
            <w:r w:rsidRPr="007076C5">
              <w:t>NAC+PPR</w:t>
            </w:r>
          </w:p>
        </w:tc>
        <w:tc>
          <w:tcPr>
            <w:tcW w:w="3420" w:type="dxa"/>
            <w:gridSpan w:val="9"/>
          </w:tcPr>
          <w:p w:rsidR="00945F7A" w:rsidRPr="007076C5" w:rsidRDefault="00945F7A" w:rsidP="00B04662">
            <w:r w:rsidRPr="007076C5">
              <w:t>PDK_30s1165641g010</w:t>
            </w:r>
          </w:p>
        </w:tc>
        <w:tc>
          <w:tcPr>
            <w:tcW w:w="4788" w:type="dxa"/>
            <w:gridSpan w:val="3"/>
          </w:tcPr>
          <w:p w:rsidR="00945F7A" w:rsidRPr="007076C5" w:rsidRDefault="00945F7A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0836F5" w:rsidRPr="007076C5" w:rsidRDefault="000836F5" w:rsidP="000836F5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Populus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euphratica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2D18E4" w:rsidRPr="007076C5" w:rsidRDefault="002D18E4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2D18E4" w:rsidRPr="007076C5" w:rsidRDefault="002D18E4" w:rsidP="00B04662">
            <w:r w:rsidRPr="007076C5">
              <w:t>CCG003661.1</w:t>
            </w:r>
          </w:p>
          <w:p w:rsidR="002D18E4" w:rsidRPr="007076C5" w:rsidRDefault="002D18E4" w:rsidP="00B04662">
            <w:r w:rsidRPr="007076C5">
              <w:t>CCG010882.1</w:t>
            </w:r>
          </w:p>
        </w:tc>
        <w:tc>
          <w:tcPr>
            <w:tcW w:w="4788" w:type="dxa"/>
            <w:gridSpan w:val="3"/>
          </w:tcPr>
          <w:p w:rsidR="002D18E4" w:rsidRPr="007076C5" w:rsidRDefault="002D18E4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2D18E4" w:rsidRPr="007076C5" w:rsidRDefault="002D18E4" w:rsidP="00B04662">
            <w:r w:rsidRPr="007076C5">
              <w:t>NAC+TIR</w:t>
            </w:r>
          </w:p>
        </w:tc>
        <w:tc>
          <w:tcPr>
            <w:tcW w:w="2700" w:type="dxa"/>
            <w:gridSpan w:val="4"/>
          </w:tcPr>
          <w:p w:rsidR="002D18E4" w:rsidRPr="007076C5" w:rsidRDefault="002D18E4" w:rsidP="00B04662">
            <w:r w:rsidRPr="007076C5">
              <w:t>CCG001083.1</w:t>
            </w:r>
          </w:p>
        </w:tc>
        <w:tc>
          <w:tcPr>
            <w:tcW w:w="4788" w:type="dxa"/>
            <w:gridSpan w:val="3"/>
          </w:tcPr>
          <w:p w:rsidR="002D18E4" w:rsidRPr="007076C5" w:rsidRDefault="002D18E4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2D18E4" w:rsidRPr="007076C5" w:rsidRDefault="002D18E4" w:rsidP="00B04662">
            <w:proofErr w:type="spellStart"/>
            <w:r w:rsidRPr="007076C5">
              <w:t>NAC+Zinc</w:t>
            </w:r>
            <w:proofErr w:type="spellEnd"/>
            <w:r w:rsidRPr="007076C5">
              <w:t xml:space="preserve"> finger</w:t>
            </w:r>
          </w:p>
        </w:tc>
        <w:tc>
          <w:tcPr>
            <w:tcW w:w="2700" w:type="dxa"/>
            <w:gridSpan w:val="4"/>
          </w:tcPr>
          <w:p w:rsidR="002D18E4" w:rsidRPr="007076C5" w:rsidRDefault="002D18E4" w:rsidP="00B04662">
            <w:r w:rsidRPr="007076C5">
              <w:t>CCG015305.2</w:t>
            </w:r>
          </w:p>
        </w:tc>
        <w:tc>
          <w:tcPr>
            <w:tcW w:w="4788" w:type="dxa"/>
            <w:gridSpan w:val="3"/>
          </w:tcPr>
          <w:p w:rsidR="002D18E4" w:rsidRPr="007076C5" w:rsidRDefault="002D18E4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337504" w:rsidRPr="007076C5" w:rsidRDefault="00337504" w:rsidP="00B04662">
            <w:r w:rsidRPr="007076C5">
              <w:t xml:space="preserve">NAC+RNA </w:t>
            </w:r>
            <w:proofErr w:type="spellStart"/>
            <w:r w:rsidRPr="007076C5">
              <w:t>Recog</w:t>
            </w:r>
            <w:proofErr w:type="spellEnd"/>
            <w:r w:rsidRPr="007076C5">
              <w:t xml:space="preserve"> Motif</w:t>
            </w:r>
          </w:p>
        </w:tc>
        <w:tc>
          <w:tcPr>
            <w:tcW w:w="2700" w:type="dxa"/>
            <w:gridSpan w:val="4"/>
          </w:tcPr>
          <w:p w:rsidR="00337504" w:rsidRPr="007076C5" w:rsidRDefault="00337504" w:rsidP="00B04662">
            <w:r w:rsidRPr="007076C5">
              <w:t>CCG017923.1</w:t>
            </w:r>
          </w:p>
        </w:tc>
        <w:tc>
          <w:tcPr>
            <w:tcW w:w="4788" w:type="dxa"/>
            <w:gridSpan w:val="3"/>
          </w:tcPr>
          <w:p w:rsidR="00337504" w:rsidRPr="007076C5" w:rsidRDefault="00337504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997081" w:rsidRPr="007076C5" w:rsidRDefault="00997081" w:rsidP="00997081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Prunus </w:t>
            </w:r>
            <w:proofErr w:type="spellStart"/>
            <w:r w:rsidRPr="007076C5">
              <w:rPr>
                <w:i/>
              </w:rPr>
              <w:t>mume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997081" w:rsidRPr="007076C5" w:rsidRDefault="00997081" w:rsidP="00B04662">
            <w:r w:rsidRPr="007076C5">
              <w:t>Double NAC domain</w:t>
            </w:r>
          </w:p>
        </w:tc>
        <w:tc>
          <w:tcPr>
            <w:tcW w:w="2700" w:type="dxa"/>
            <w:gridSpan w:val="4"/>
          </w:tcPr>
          <w:p w:rsidR="00997081" w:rsidRPr="007076C5" w:rsidRDefault="00997081" w:rsidP="00B04662">
            <w:r w:rsidRPr="007076C5">
              <w:t>XP_016648008.1</w:t>
            </w:r>
          </w:p>
        </w:tc>
        <w:tc>
          <w:tcPr>
            <w:tcW w:w="4788" w:type="dxa"/>
            <w:gridSpan w:val="3"/>
          </w:tcPr>
          <w:p w:rsidR="00997081" w:rsidRPr="007076C5" w:rsidRDefault="00997081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B40291" w:rsidRPr="007076C5" w:rsidRDefault="00C418D3" w:rsidP="00C418D3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Pseudotsuga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menziesii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C418D3" w:rsidRPr="007076C5" w:rsidRDefault="001331EC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C418D3" w:rsidRPr="007076C5" w:rsidRDefault="001331EC" w:rsidP="00B04662">
            <w:r w:rsidRPr="007076C5">
              <w:t>PSME_00001409-RA</w:t>
            </w:r>
          </w:p>
          <w:p w:rsidR="001331EC" w:rsidRPr="007076C5" w:rsidRDefault="001331EC" w:rsidP="00B04662">
            <w:r w:rsidRPr="007076C5">
              <w:t>PSME_00011888-RA</w:t>
            </w:r>
          </w:p>
          <w:p w:rsidR="001331EC" w:rsidRPr="007076C5" w:rsidRDefault="001331EC" w:rsidP="00B04662">
            <w:r w:rsidRPr="007076C5">
              <w:t>PSME_00012319-RA</w:t>
            </w:r>
          </w:p>
          <w:p w:rsidR="00C671FC" w:rsidRPr="007076C5" w:rsidRDefault="00C671FC" w:rsidP="00B04662">
            <w:r w:rsidRPr="007076C5">
              <w:t>PSME_00017053-RA</w:t>
            </w:r>
          </w:p>
          <w:p w:rsidR="00C671FC" w:rsidRPr="007076C5" w:rsidRDefault="00C671FC" w:rsidP="00B04662">
            <w:r w:rsidRPr="007076C5">
              <w:t>PSME_00020635-RA</w:t>
            </w:r>
          </w:p>
          <w:p w:rsidR="00C671FC" w:rsidRPr="007076C5" w:rsidRDefault="00C671FC" w:rsidP="00B04662"/>
        </w:tc>
        <w:tc>
          <w:tcPr>
            <w:tcW w:w="4788" w:type="dxa"/>
            <w:gridSpan w:val="3"/>
          </w:tcPr>
          <w:p w:rsidR="00C418D3" w:rsidRPr="007076C5" w:rsidRDefault="00C418D3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C671FC" w:rsidRPr="007076C5" w:rsidRDefault="00C671FC" w:rsidP="00B04662">
            <w:r w:rsidRPr="007076C5">
              <w:t>NAC+JMJN</w:t>
            </w:r>
          </w:p>
        </w:tc>
        <w:tc>
          <w:tcPr>
            <w:tcW w:w="2700" w:type="dxa"/>
            <w:gridSpan w:val="4"/>
          </w:tcPr>
          <w:p w:rsidR="00C671FC" w:rsidRPr="007076C5" w:rsidRDefault="00C671FC" w:rsidP="00B04662">
            <w:r w:rsidRPr="007076C5">
              <w:t>PSME_00016918-RA</w:t>
            </w:r>
          </w:p>
        </w:tc>
        <w:tc>
          <w:tcPr>
            <w:tcW w:w="4788" w:type="dxa"/>
            <w:gridSpan w:val="3"/>
          </w:tcPr>
          <w:p w:rsidR="00C671FC" w:rsidRPr="007076C5" w:rsidRDefault="00AF2C93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19851" cy="310101"/>
                  <wp:effectExtent l="19050" t="0" r="0" b="0"/>
                  <wp:docPr id="5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3912" cy="310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C671FC" w:rsidRPr="007076C5" w:rsidRDefault="00C671FC" w:rsidP="00B04662">
            <w:r w:rsidRPr="007076C5">
              <w:t>NAC+APAG</w:t>
            </w:r>
          </w:p>
        </w:tc>
        <w:tc>
          <w:tcPr>
            <w:tcW w:w="2700" w:type="dxa"/>
            <w:gridSpan w:val="4"/>
          </w:tcPr>
          <w:p w:rsidR="00C671FC" w:rsidRPr="007076C5" w:rsidRDefault="00C671FC" w:rsidP="00B04662">
            <w:r w:rsidRPr="007076C5">
              <w:t>PSME_00024440-RA</w:t>
            </w:r>
          </w:p>
        </w:tc>
        <w:tc>
          <w:tcPr>
            <w:tcW w:w="4788" w:type="dxa"/>
            <w:gridSpan w:val="3"/>
          </w:tcPr>
          <w:p w:rsidR="00C671FC" w:rsidRPr="007076C5" w:rsidRDefault="00AF2C93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905166" cy="421419"/>
                  <wp:effectExtent l="19050" t="0" r="0" b="0"/>
                  <wp:docPr id="5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4370" cy="4212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AF2C93" w:rsidRPr="007076C5" w:rsidRDefault="00AF2C93" w:rsidP="00B04662">
            <w:r w:rsidRPr="007076C5">
              <w:t>NAC+HOMEO</w:t>
            </w:r>
          </w:p>
        </w:tc>
        <w:tc>
          <w:tcPr>
            <w:tcW w:w="2700" w:type="dxa"/>
            <w:gridSpan w:val="4"/>
          </w:tcPr>
          <w:p w:rsidR="00AF2C93" w:rsidRPr="007076C5" w:rsidRDefault="00AF2C93" w:rsidP="00B04662">
            <w:r w:rsidRPr="007076C5">
              <w:t>PSME_00026525-RA</w:t>
            </w:r>
          </w:p>
        </w:tc>
        <w:tc>
          <w:tcPr>
            <w:tcW w:w="4788" w:type="dxa"/>
            <w:gridSpan w:val="3"/>
          </w:tcPr>
          <w:p w:rsidR="00AF2C93" w:rsidRPr="007076C5" w:rsidRDefault="00AF2C93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469265"/>
                  <wp:effectExtent l="19050" t="0" r="0" b="0"/>
                  <wp:docPr id="4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469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C2446F" w:rsidRPr="007076C5" w:rsidRDefault="00F8622F" w:rsidP="002C052D">
            <w:pPr>
              <w:jc w:val="center"/>
            </w:pPr>
            <w:hyperlink r:id="rId95" w:history="1">
              <w:proofErr w:type="spellStart"/>
              <w:r w:rsidR="00C2446F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Raphanus</w:t>
              </w:r>
              <w:proofErr w:type="spellEnd"/>
              <w:r w:rsidR="00C2446F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 xml:space="preserve"> </w:t>
              </w:r>
              <w:proofErr w:type="spellStart"/>
              <w:r w:rsidR="00C2446F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raphanistrum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6965A5" w:rsidRPr="007076C5" w:rsidRDefault="006965A5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6965A5" w:rsidRPr="007076C5" w:rsidRDefault="006965A5" w:rsidP="00B04662">
            <w:r w:rsidRPr="007076C5">
              <w:t>RrC1847_p1</w:t>
            </w:r>
          </w:p>
          <w:p w:rsidR="006965A5" w:rsidRPr="007076C5" w:rsidRDefault="006965A5" w:rsidP="00B04662">
            <w:r w:rsidRPr="007076C5">
              <w:t>RrC9803_p2</w:t>
            </w:r>
          </w:p>
          <w:p w:rsidR="006965A5" w:rsidRPr="007076C5" w:rsidRDefault="006965A5" w:rsidP="00B04662">
            <w:r w:rsidRPr="007076C5">
              <w:t>RrC21868_p1</w:t>
            </w:r>
          </w:p>
          <w:p w:rsidR="006965A5" w:rsidRPr="007076C5" w:rsidRDefault="006965A5" w:rsidP="00B04662">
            <w:r w:rsidRPr="007076C5">
              <w:t>RrC5114_p2</w:t>
            </w:r>
          </w:p>
        </w:tc>
        <w:tc>
          <w:tcPr>
            <w:tcW w:w="4788" w:type="dxa"/>
            <w:gridSpan w:val="3"/>
          </w:tcPr>
          <w:p w:rsidR="006965A5" w:rsidRPr="007076C5" w:rsidRDefault="006965A5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6965A5" w:rsidRPr="007076C5" w:rsidRDefault="006965A5" w:rsidP="00B04662">
            <w:r w:rsidRPr="007076C5">
              <w:t>NAC+RAB</w:t>
            </w:r>
          </w:p>
        </w:tc>
        <w:tc>
          <w:tcPr>
            <w:tcW w:w="2700" w:type="dxa"/>
            <w:gridSpan w:val="4"/>
          </w:tcPr>
          <w:p w:rsidR="006965A5" w:rsidRPr="007076C5" w:rsidRDefault="006965A5" w:rsidP="00B04662">
            <w:r w:rsidRPr="007076C5">
              <w:t>RrC3821_p1</w:t>
            </w:r>
          </w:p>
        </w:tc>
        <w:tc>
          <w:tcPr>
            <w:tcW w:w="4788" w:type="dxa"/>
            <w:gridSpan w:val="3"/>
          </w:tcPr>
          <w:p w:rsidR="006965A5" w:rsidRPr="007076C5" w:rsidRDefault="006965A5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6965A5" w:rsidRPr="007076C5" w:rsidRDefault="006965A5" w:rsidP="00B04662">
            <w:r w:rsidRPr="007076C5">
              <w:t>NAC+RRM+RRM</w:t>
            </w:r>
          </w:p>
        </w:tc>
        <w:tc>
          <w:tcPr>
            <w:tcW w:w="2700" w:type="dxa"/>
            <w:gridSpan w:val="4"/>
          </w:tcPr>
          <w:p w:rsidR="006965A5" w:rsidRPr="007076C5" w:rsidRDefault="006965A5" w:rsidP="00B04662">
            <w:r w:rsidRPr="007076C5">
              <w:t>RrC20665_p1</w:t>
            </w:r>
          </w:p>
        </w:tc>
        <w:tc>
          <w:tcPr>
            <w:tcW w:w="4788" w:type="dxa"/>
            <w:gridSpan w:val="3"/>
          </w:tcPr>
          <w:p w:rsidR="006965A5" w:rsidRPr="007076C5" w:rsidRDefault="006965A5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571211" cy="238539"/>
                  <wp:effectExtent l="19050" t="0" r="0" b="0"/>
                  <wp:docPr id="5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049" cy="2388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6965A5" w:rsidRPr="007076C5" w:rsidRDefault="006965A5" w:rsidP="00B04662">
            <w:r w:rsidRPr="007076C5">
              <w:t>NAC+ENT</w:t>
            </w:r>
          </w:p>
        </w:tc>
        <w:tc>
          <w:tcPr>
            <w:tcW w:w="2700" w:type="dxa"/>
            <w:gridSpan w:val="4"/>
          </w:tcPr>
          <w:p w:rsidR="006965A5" w:rsidRPr="007076C5" w:rsidRDefault="006965A5" w:rsidP="00B04662">
            <w:r w:rsidRPr="007076C5">
              <w:t>RrC935_p1</w:t>
            </w:r>
          </w:p>
        </w:tc>
        <w:tc>
          <w:tcPr>
            <w:tcW w:w="4788" w:type="dxa"/>
            <w:gridSpan w:val="3"/>
          </w:tcPr>
          <w:p w:rsidR="006965A5" w:rsidRPr="007076C5" w:rsidRDefault="006965A5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B84CD6" w:rsidRPr="007076C5" w:rsidRDefault="00B479C3" w:rsidP="00B479C3">
            <w:pPr>
              <w:jc w:val="center"/>
              <w:rPr>
                <w:i/>
              </w:rPr>
            </w:pPr>
            <w:proofErr w:type="spellStart"/>
            <w:r w:rsidRPr="007076C5">
              <w:rPr>
                <w:i/>
              </w:rPr>
              <w:t>Raphanus</w:t>
            </w:r>
            <w:proofErr w:type="spellEnd"/>
            <w:r w:rsidRPr="007076C5">
              <w:rPr>
                <w:i/>
              </w:rPr>
              <w:t xml:space="preserve"> sativus</w:t>
            </w:r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D24DCC" w:rsidRPr="007076C5" w:rsidRDefault="00D24DCC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D24DCC" w:rsidRPr="007076C5" w:rsidRDefault="00D24DCC" w:rsidP="00B04662">
            <w:r w:rsidRPr="007076C5">
              <w:t>Rsa1.0_06656.1_g00001.1</w:t>
            </w:r>
          </w:p>
          <w:p w:rsidR="00D24DCC" w:rsidRPr="007076C5" w:rsidRDefault="00D24DCC" w:rsidP="00B04662">
            <w:r w:rsidRPr="007076C5">
              <w:t>Rsa1.0_00835.1_g00007.1</w:t>
            </w:r>
          </w:p>
          <w:p w:rsidR="00D24DCC" w:rsidRPr="007076C5" w:rsidRDefault="00D24DCC" w:rsidP="00B04662">
            <w:r w:rsidRPr="007076C5">
              <w:t>Rsa1.0_01306.1_g00007.1</w:t>
            </w:r>
          </w:p>
          <w:p w:rsidR="00D24DCC" w:rsidRPr="007076C5" w:rsidRDefault="00D24DCC" w:rsidP="00B04662">
            <w:r w:rsidRPr="007076C5">
              <w:lastRenderedPageBreak/>
              <w:t>Rsa1.0_01306.1_g00009.1</w:t>
            </w:r>
          </w:p>
          <w:p w:rsidR="00D24DCC" w:rsidRPr="007076C5" w:rsidRDefault="00D24DCC" w:rsidP="00B04662">
            <w:r w:rsidRPr="007076C5">
              <w:t>Rsa1.0_01979.1_g00001.1</w:t>
            </w:r>
          </w:p>
        </w:tc>
        <w:tc>
          <w:tcPr>
            <w:tcW w:w="4788" w:type="dxa"/>
            <w:gridSpan w:val="3"/>
          </w:tcPr>
          <w:p w:rsidR="00D24DCC" w:rsidRPr="007076C5" w:rsidRDefault="00D24DCC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D24DCC" w:rsidRPr="007076C5" w:rsidRDefault="00D24DCC" w:rsidP="00B04662">
            <w:r w:rsidRPr="007076C5">
              <w:t>NAC+ENT</w:t>
            </w:r>
          </w:p>
        </w:tc>
        <w:tc>
          <w:tcPr>
            <w:tcW w:w="2700" w:type="dxa"/>
            <w:gridSpan w:val="4"/>
          </w:tcPr>
          <w:p w:rsidR="00D24DCC" w:rsidRPr="007076C5" w:rsidRDefault="00D24DCC" w:rsidP="00B04662">
            <w:r w:rsidRPr="007076C5">
              <w:t>Rsa1.0_00100.1_g00020.1</w:t>
            </w:r>
          </w:p>
        </w:tc>
        <w:tc>
          <w:tcPr>
            <w:tcW w:w="4788" w:type="dxa"/>
            <w:gridSpan w:val="3"/>
          </w:tcPr>
          <w:p w:rsidR="00D24DCC" w:rsidRPr="007076C5" w:rsidRDefault="00D24DCC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B40E8C" w:rsidRPr="007076C5" w:rsidRDefault="00F8622F" w:rsidP="00B40E8C">
            <w:pPr>
              <w:jc w:val="center"/>
            </w:pPr>
            <w:hyperlink r:id="rId97" w:history="1">
              <w:r w:rsidR="00B40E8C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 xml:space="preserve">Salvia </w:t>
              </w:r>
              <w:proofErr w:type="spellStart"/>
              <w:r w:rsidR="00B40E8C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miltiorrhiza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B40E8C" w:rsidRPr="007076C5" w:rsidRDefault="00B40E8C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B40E8C" w:rsidRPr="007076C5" w:rsidRDefault="00B40E8C" w:rsidP="00B04662">
            <w:r w:rsidRPr="007076C5">
              <w:t>SMil_00028195-RA_Salv</w:t>
            </w:r>
          </w:p>
        </w:tc>
        <w:tc>
          <w:tcPr>
            <w:tcW w:w="4788" w:type="dxa"/>
            <w:gridSpan w:val="3"/>
          </w:tcPr>
          <w:p w:rsidR="00B40E8C" w:rsidRPr="007076C5" w:rsidRDefault="00B40E8C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B40E8C" w:rsidRPr="007076C5" w:rsidRDefault="00B40E8C" w:rsidP="00B04662">
            <w:proofErr w:type="spellStart"/>
            <w:r w:rsidRPr="007076C5">
              <w:t>NAC+Kinase</w:t>
            </w:r>
            <w:proofErr w:type="spellEnd"/>
          </w:p>
        </w:tc>
        <w:tc>
          <w:tcPr>
            <w:tcW w:w="2700" w:type="dxa"/>
            <w:gridSpan w:val="4"/>
          </w:tcPr>
          <w:p w:rsidR="00B40E8C" w:rsidRPr="007076C5" w:rsidRDefault="00B40E8C" w:rsidP="00B04662">
            <w:r w:rsidRPr="007076C5">
              <w:t>SMil_00004615-RA_Salv</w:t>
            </w:r>
          </w:p>
        </w:tc>
        <w:tc>
          <w:tcPr>
            <w:tcW w:w="4788" w:type="dxa"/>
            <w:gridSpan w:val="3"/>
          </w:tcPr>
          <w:p w:rsidR="00B40E8C" w:rsidRPr="007076C5" w:rsidRDefault="00B40E8C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B40E8C" w:rsidRPr="007076C5" w:rsidRDefault="00B40E8C" w:rsidP="00B04662">
            <w:r w:rsidRPr="007076C5">
              <w:t>NAC+HOMEO</w:t>
            </w:r>
          </w:p>
        </w:tc>
        <w:tc>
          <w:tcPr>
            <w:tcW w:w="2700" w:type="dxa"/>
            <w:gridSpan w:val="4"/>
          </w:tcPr>
          <w:p w:rsidR="00B40E8C" w:rsidRPr="007076C5" w:rsidRDefault="00B40E8C" w:rsidP="00B04662">
            <w:r w:rsidRPr="007076C5">
              <w:t>SMil_00008150-RA_Salv</w:t>
            </w:r>
          </w:p>
        </w:tc>
        <w:tc>
          <w:tcPr>
            <w:tcW w:w="4788" w:type="dxa"/>
            <w:gridSpan w:val="3"/>
          </w:tcPr>
          <w:p w:rsidR="00B40E8C" w:rsidRPr="007076C5" w:rsidRDefault="00B40E8C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8A0F41" w:rsidRPr="007076C5" w:rsidRDefault="008A0F41" w:rsidP="008A0F41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Solanum </w:t>
            </w:r>
            <w:proofErr w:type="spellStart"/>
            <w:r w:rsidRPr="007076C5">
              <w:rPr>
                <w:i/>
              </w:rPr>
              <w:t>melongena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1840CD" w:rsidRPr="007076C5" w:rsidRDefault="001840CD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1840CD" w:rsidRPr="007076C5" w:rsidRDefault="001840CD" w:rsidP="00B04662">
            <w:r w:rsidRPr="007076C5">
              <w:t>Sme2.5_00142.1_g00013.1</w:t>
            </w:r>
          </w:p>
        </w:tc>
        <w:tc>
          <w:tcPr>
            <w:tcW w:w="4788" w:type="dxa"/>
            <w:gridSpan w:val="3"/>
          </w:tcPr>
          <w:p w:rsidR="001840CD" w:rsidRPr="007076C5" w:rsidRDefault="001840CD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1840CD" w:rsidRPr="007076C5" w:rsidRDefault="001840CD" w:rsidP="00B04662">
            <w:r w:rsidRPr="007076C5">
              <w:t>NAC+GH16+GH16+GH16</w:t>
            </w:r>
          </w:p>
        </w:tc>
        <w:tc>
          <w:tcPr>
            <w:tcW w:w="2700" w:type="dxa"/>
            <w:gridSpan w:val="4"/>
          </w:tcPr>
          <w:p w:rsidR="001840CD" w:rsidRPr="007076C5" w:rsidRDefault="001840CD" w:rsidP="00B04662">
            <w:r w:rsidRPr="007076C5">
              <w:t>Sme2.5_00096.1_g00018.1</w:t>
            </w:r>
          </w:p>
        </w:tc>
        <w:tc>
          <w:tcPr>
            <w:tcW w:w="4788" w:type="dxa"/>
            <w:gridSpan w:val="3"/>
          </w:tcPr>
          <w:p w:rsidR="001840CD" w:rsidRPr="007076C5" w:rsidRDefault="001840CD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899079" cy="222636"/>
                  <wp:effectExtent l="19050" t="0" r="0" b="0"/>
                  <wp:docPr id="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228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1D0E09" w:rsidRPr="007076C5" w:rsidRDefault="001D0E09" w:rsidP="00B04662">
            <w:r w:rsidRPr="007076C5">
              <w:t>NAC+INTEGRASE</w:t>
            </w:r>
          </w:p>
        </w:tc>
        <w:tc>
          <w:tcPr>
            <w:tcW w:w="2700" w:type="dxa"/>
            <w:gridSpan w:val="4"/>
          </w:tcPr>
          <w:p w:rsidR="001D0E09" w:rsidRPr="007076C5" w:rsidRDefault="001D0E09" w:rsidP="00B04662">
            <w:r w:rsidRPr="007076C5">
              <w:t>Sme2.5_00756.1_g00007.1</w:t>
            </w:r>
          </w:p>
        </w:tc>
        <w:tc>
          <w:tcPr>
            <w:tcW w:w="4788" w:type="dxa"/>
            <w:gridSpan w:val="3"/>
          </w:tcPr>
          <w:p w:rsidR="001D0E09" w:rsidRPr="007076C5" w:rsidRDefault="001D0E09" w:rsidP="00B04662"/>
        </w:tc>
      </w:tr>
      <w:tr w:rsidR="007076C5" w:rsidRPr="007076C5" w:rsidTr="00B04662">
        <w:tc>
          <w:tcPr>
            <w:tcW w:w="2610" w:type="dxa"/>
            <w:gridSpan w:val="7"/>
          </w:tcPr>
          <w:p w:rsidR="001D0E09" w:rsidRPr="007076C5" w:rsidRDefault="001D0E09" w:rsidP="00B04662">
            <w:r w:rsidRPr="007076C5">
              <w:t>NAC+IQ</w:t>
            </w:r>
          </w:p>
        </w:tc>
        <w:tc>
          <w:tcPr>
            <w:tcW w:w="2700" w:type="dxa"/>
            <w:gridSpan w:val="4"/>
          </w:tcPr>
          <w:p w:rsidR="001D0E09" w:rsidRPr="007076C5" w:rsidRDefault="001D0E09" w:rsidP="00B04662">
            <w:r w:rsidRPr="007076C5">
              <w:t>Sme2.5_01725.1_g00009.1</w:t>
            </w:r>
          </w:p>
        </w:tc>
        <w:tc>
          <w:tcPr>
            <w:tcW w:w="4788" w:type="dxa"/>
            <w:gridSpan w:val="3"/>
          </w:tcPr>
          <w:p w:rsidR="001D0E09" w:rsidRPr="007076C5" w:rsidRDefault="001D0E09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212A0D" w:rsidRPr="007076C5" w:rsidRDefault="002B7219" w:rsidP="002B7219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Solanum </w:t>
            </w:r>
            <w:proofErr w:type="spellStart"/>
            <w:r w:rsidRPr="007076C5">
              <w:rPr>
                <w:i/>
              </w:rPr>
              <w:t>pennellii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2B7219" w:rsidRPr="007076C5" w:rsidRDefault="002B7219" w:rsidP="00B04662">
            <w:r w:rsidRPr="007076C5">
              <w:t>NAC+ZF_C</w:t>
            </w:r>
          </w:p>
        </w:tc>
        <w:tc>
          <w:tcPr>
            <w:tcW w:w="2700" w:type="dxa"/>
            <w:gridSpan w:val="4"/>
          </w:tcPr>
          <w:p w:rsidR="002B7219" w:rsidRPr="007076C5" w:rsidRDefault="002B7219" w:rsidP="00B04662">
            <w:r w:rsidRPr="007076C5">
              <w:t>Sopen02g012300.1</w:t>
            </w:r>
          </w:p>
          <w:p w:rsidR="002B7219" w:rsidRPr="007076C5" w:rsidRDefault="002B7219" w:rsidP="00B04662">
            <w:r w:rsidRPr="007076C5">
              <w:t>Sopen10g022760.1</w:t>
            </w:r>
          </w:p>
        </w:tc>
        <w:tc>
          <w:tcPr>
            <w:tcW w:w="4788" w:type="dxa"/>
            <w:gridSpan w:val="3"/>
          </w:tcPr>
          <w:p w:rsidR="002B7219" w:rsidRPr="007076C5" w:rsidRDefault="002B7219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A7713A" w:rsidRPr="007076C5" w:rsidRDefault="00F8622F" w:rsidP="00A7713A">
            <w:pPr>
              <w:jc w:val="center"/>
            </w:pPr>
            <w:hyperlink r:id="rId99" w:history="1">
              <w:proofErr w:type="spellStart"/>
              <w:r w:rsidR="00A7713A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Tarenaya</w:t>
              </w:r>
              <w:proofErr w:type="spellEnd"/>
              <w:r w:rsidR="00A7713A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 xml:space="preserve"> </w:t>
              </w:r>
              <w:proofErr w:type="spellStart"/>
              <w:r w:rsidR="00A7713A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hassleriana</w:t>
              </w:r>
              <w:proofErr w:type="spellEnd"/>
            </w:hyperlink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1B1AF6" w:rsidRPr="007076C5" w:rsidRDefault="001B1AF6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1B1AF6" w:rsidRPr="007076C5" w:rsidRDefault="001B1AF6" w:rsidP="00B04662">
            <w:r w:rsidRPr="007076C5">
              <w:t>XP_010536267.1</w:t>
            </w:r>
          </w:p>
        </w:tc>
        <w:tc>
          <w:tcPr>
            <w:tcW w:w="4788" w:type="dxa"/>
            <w:gridSpan w:val="3"/>
          </w:tcPr>
          <w:p w:rsidR="001B1AF6" w:rsidRPr="007076C5" w:rsidRDefault="001B1AF6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1B1AF6" w:rsidRPr="007076C5" w:rsidRDefault="001B1AF6" w:rsidP="001B1AF6">
            <w:pPr>
              <w:jc w:val="center"/>
            </w:pPr>
            <w:proofErr w:type="spellStart"/>
            <w:r w:rsidRPr="007076C5">
              <w:rPr>
                <w:i/>
              </w:rPr>
              <w:t>Trifol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pratense</w:t>
            </w:r>
            <w:proofErr w:type="spellEnd"/>
          </w:p>
        </w:tc>
      </w:tr>
      <w:tr w:rsidR="007076C5" w:rsidRPr="007076C5" w:rsidTr="004F440B">
        <w:tc>
          <w:tcPr>
            <w:tcW w:w="1890" w:type="dxa"/>
            <w:gridSpan w:val="2"/>
          </w:tcPr>
          <w:p w:rsidR="004F440B" w:rsidRPr="007076C5" w:rsidRDefault="004F440B" w:rsidP="00B04662">
            <w:r w:rsidRPr="007076C5">
              <w:t xml:space="preserve">Double domain </w:t>
            </w:r>
          </w:p>
        </w:tc>
        <w:tc>
          <w:tcPr>
            <w:tcW w:w="3420" w:type="dxa"/>
            <w:gridSpan w:val="9"/>
          </w:tcPr>
          <w:p w:rsidR="004F440B" w:rsidRPr="007076C5" w:rsidRDefault="004F440B" w:rsidP="00B04662">
            <w:r w:rsidRPr="007076C5">
              <w:t>Tp57577_TGAC_v2_mRNA16525</w:t>
            </w:r>
          </w:p>
          <w:p w:rsidR="004F440B" w:rsidRPr="007076C5" w:rsidRDefault="004F440B" w:rsidP="00B04662">
            <w:r w:rsidRPr="007076C5">
              <w:t>Tp57577_TGAC_v2_mRNA31296</w:t>
            </w:r>
          </w:p>
        </w:tc>
        <w:tc>
          <w:tcPr>
            <w:tcW w:w="4788" w:type="dxa"/>
            <w:gridSpan w:val="3"/>
          </w:tcPr>
          <w:p w:rsidR="004F440B" w:rsidRPr="007076C5" w:rsidRDefault="004F440B" w:rsidP="00B04662"/>
        </w:tc>
      </w:tr>
      <w:tr w:rsidR="007076C5" w:rsidRPr="007076C5" w:rsidTr="004F440B">
        <w:tc>
          <w:tcPr>
            <w:tcW w:w="1890" w:type="dxa"/>
            <w:gridSpan w:val="2"/>
          </w:tcPr>
          <w:p w:rsidR="004F440B" w:rsidRPr="007076C5" w:rsidRDefault="00816F4A" w:rsidP="00B04662">
            <w:proofErr w:type="spellStart"/>
            <w:r w:rsidRPr="007076C5">
              <w:t>NAC+Carrier+carrier</w:t>
            </w:r>
            <w:proofErr w:type="spellEnd"/>
          </w:p>
        </w:tc>
        <w:tc>
          <w:tcPr>
            <w:tcW w:w="3420" w:type="dxa"/>
            <w:gridSpan w:val="9"/>
          </w:tcPr>
          <w:p w:rsidR="004F440B" w:rsidRPr="007076C5" w:rsidRDefault="00816F4A" w:rsidP="00B04662">
            <w:r w:rsidRPr="007076C5">
              <w:t>Tp57577_TGAC_v2_mRNA14116</w:t>
            </w:r>
          </w:p>
        </w:tc>
        <w:tc>
          <w:tcPr>
            <w:tcW w:w="4788" w:type="dxa"/>
            <w:gridSpan w:val="3"/>
          </w:tcPr>
          <w:p w:rsidR="004F440B" w:rsidRPr="007076C5" w:rsidRDefault="00816F4A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02260"/>
                  <wp:effectExtent l="19050" t="0" r="0" b="0"/>
                  <wp:docPr id="5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022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34375A" w:rsidRPr="007076C5" w:rsidRDefault="0034375A" w:rsidP="00B04662">
            <w:r w:rsidRPr="007076C5">
              <w:t>NAC+PI3_4_Kinase3</w:t>
            </w:r>
          </w:p>
        </w:tc>
        <w:tc>
          <w:tcPr>
            <w:tcW w:w="3420" w:type="dxa"/>
            <w:gridSpan w:val="9"/>
          </w:tcPr>
          <w:p w:rsidR="0034375A" w:rsidRPr="007076C5" w:rsidRDefault="0034375A" w:rsidP="00B04662">
            <w:r w:rsidRPr="007076C5">
              <w:t>Tp57577_TGAC_v2_mRNA38618</w:t>
            </w:r>
          </w:p>
        </w:tc>
        <w:tc>
          <w:tcPr>
            <w:tcW w:w="4788" w:type="dxa"/>
            <w:gridSpan w:val="3"/>
          </w:tcPr>
          <w:p w:rsidR="0034375A" w:rsidRPr="007076C5" w:rsidRDefault="0034375A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119851" cy="349857"/>
                  <wp:effectExtent l="19050" t="0" r="0" b="0"/>
                  <wp:docPr id="5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9748" cy="349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B12B1D" w:rsidRPr="007076C5" w:rsidRDefault="00B12B1D" w:rsidP="00B12B1D">
            <w:pPr>
              <w:jc w:val="center"/>
              <w:rPr>
                <w:i/>
              </w:rPr>
            </w:pPr>
            <w:r w:rsidRPr="007076C5">
              <w:rPr>
                <w:i/>
              </w:rPr>
              <w:t>Vigna radiata</w:t>
            </w:r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1413B8" w:rsidRPr="007076C5" w:rsidRDefault="001413B8" w:rsidP="00B04662">
            <w:r w:rsidRPr="007076C5">
              <w:t>Double domain</w:t>
            </w:r>
          </w:p>
        </w:tc>
        <w:tc>
          <w:tcPr>
            <w:tcW w:w="3420" w:type="dxa"/>
            <w:gridSpan w:val="9"/>
          </w:tcPr>
          <w:p w:rsidR="001413B8" w:rsidRPr="007076C5" w:rsidRDefault="001413B8" w:rsidP="00B04662">
            <w:r w:rsidRPr="007076C5">
              <w:t>Vradi0051s00540.1</w:t>
            </w:r>
          </w:p>
          <w:p w:rsidR="001413B8" w:rsidRPr="007076C5" w:rsidRDefault="001413B8" w:rsidP="00B04662">
            <w:r w:rsidRPr="007076C5">
              <w:t>Vradi08g15940.1</w:t>
            </w:r>
          </w:p>
        </w:tc>
        <w:tc>
          <w:tcPr>
            <w:tcW w:w="4788" w:type="dxa"/>
            <w:gridSpan w:val="3"/>
          </w:tcPr>
          <w:p w:rsidR="001413B8" w:rsidRPr="007076C5" w:rsidRDefault="001413B8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1413B8" w:rsidRPr="007076C5" w:rsidRDefault="00F8622F" w:rsidP="001413B8">
            <w:pPr>
              <w:jc w:val="center"/>
            </w:pPr>
            <w:hyperlink r:id="rId102" w:history="1">
              <w:r w:rsidR="001413B8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Zoysia japonica</w:t>
              </w:r>
            </w:hyperlink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B3500A" w:rsidRPr="007076C5" w:rsidRDefault="00B3500A" w:rsidP="00B04662">
            <w:proofErr w:type="spellStart"/>
            <w:r w:rsidRPr="007076C5">
              <w:t>NAC+Response</w:t>
            </w:r>
            <w:proofErr w:type="spellEnd"/>
            <w:r w:rsidRPr="007076C5">
              <w:t xml:space="preserve"> regulatory</w:t>
            </w:r>
          </w:p>
        </w:tc>
        <w:tc>
          <w:tcPr>
            <w:tcW w:w="3420" w:type="dxa"/>
            <w:gridSpan w:val="9"/>
          </w:tcPr>
          <w:p w:rsidR="00B3500A" w:rsidRPr="007076C5" w:rsidRDefault="00B3500A" w:rsidP="00B04662">
            <w:r w:rsidRPr="007076C5">
              <w:t>Zjn_sc00007.1.g11670.1.am.mk</w:t>
            </w:r>
          </w:p>
        </w:tc>
        <w:tc>
          <w:tcPr>
            <w:tcW w:w="4788" w:type="dxa"/>
            <w:gridSpan w:val="3"/>
          </w:tcPr>
          <w:p w:rsidR="00B3500A" w:rsidRPr="007076C5" w:rsidRDefault="00B3500A" w:rsidP="00B04662"/>
        </w:tc>
      </w:tr>
      <w:tr w:rsidR="007076C5" w:rsidRPr="007076C5" w:rsidTr="00B04662">
        <w:tc>
          <w:tcPr>
            <w:tcW w:w="1890" w:type="dxa"/>
            <w:gridSpan w:val="2"/>
          </w:tcPr>
          <w:p w:rsidR="00B3500A" w:rsidRPr="007076C5" w:rsidRDefault="00B3500A" w:rsidP="00B04662">
            <w:r w:rsidRPr="007076C5">
              <w:t>NAC+CDPK</w:t>
            </w:r>
          </w:p>
        </w:tc>
        <w:tc>
          <w:tcPr>
            <w:tcW w:w="3420" w:type="dxa"/>
            <w:gridSpan w:val="9"/>
          </w:tcPr>
          <w:p w:rsidR="00B3500A" w:rsidRPr="007076C5" w:rsidRDefault="00B3500A" w:rsidP="00B04662">
            <w:r w:rsidRPr="007076C5">
              <w:t>sc00028.1.g03130.1.am.mk</w:t>
            </w:r>
          </w:p>
        </w:tc>
        <w:tc>
          <w:tcPr>
            <w:tcW w:w="4788" w:type="dxa"/>
            <w:gridSpan w:val="3"/>
          </w:tcPr>
          <w:p w:rsidR="00B3500A" w:rsidRPr="007076C5" w:rsidRDefault="00B3500A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97510"/>
                  <wp:effectExtent l="19050" t="0" r="0" b="0"/>
                  <wp:docPr id="5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97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6959A0" w:rsidRPr="007076C5" w:rsidRDefault="006959A0" w:rsidP="00B04662">
            <w:r w:rsidRPr="007076C5">
              <w:t>NAC+BZIP</w:t>
            </w:r>
          </w:p>
        </w:tc>
        <w:tc>
          <w:tcPr>
            <w:tcW w:w="3420" w:type="dxa"/>
            <w:gridSpan w:val="9"/>
          </w:tcPr>
          <w:p w:rsidR="006959A0" w:rsidRPr="007076C5" w:rsidRDefault="006959A0" w:rsidP="00B04662">
            <w:r w:rsidRPr="007076C5">
              <w:t>Zjn_sc00067.1.g01060.1.am.mk</w:t>
            </w:r>
          </w:p>
        </w:tc>
        <w:tc>
          <w:tcPr>
            <w:tcW w:w="4788" w:type="dxa"/>
            <w:gridSpan w:val="3"/>
          </w:tcPr>
          <w:p w:rsidR="006959A0" w:rsidRPr="007076C5" w:rsidRDefault="006959A0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309880"/>
                  <wp:effectExtent l="19050" t="0" r="0" b="0"/>
                  <wp:docPr id="6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309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6959A0" w:rsidRPr="007076C5" w:rsidRDefault="006959A0" w:rsidP="00B04662">
            <w:r w:rsidRPr="007076C5">
              <w:t>NAC+ANK Repeat</w:t>
            </w:r>
          </w:p>
        </w:tc>
        <w:tc>
          <w:tcPr>
            <w:tcW w:w="3420" w:type="dxa"/>
            <w:gridSpan w:val="9"/>
          </w:tcPr>
          <w:p w:rsidR="006959A0" w:rsidRPr="007076C5" w:rsidRDefault="006959A0" w:rsidP="00B04662">
            <w:r w:rsidRPr="007076C5">
              <w:t>Zjn_sc00138.1.g00550.1.am.mk</w:t>
            </w:r>
          </w:p>
        </w:tc>
        <w:tc>
          <w:tcPr>
            <w:tcW w:w="4788" w:type="dxa"/>
            <w:gridSpan w:val="3"/>
          </w:tcPr>
          <w:p w:rsidR="006959A0" w:rsidRPr="007076C5" w:rsidRDefault="006959A0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516890"/>
                  <wp:effectExtent l="19050" t="0" r="0" b="0"/>
                  <wp:docPr id="6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516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EA0643" w:rsidRPr="007076C5" w:rsidRDefault="00F8622F" w:rsidP="00EA0643">
            <w:pPr>
              <w:jc w:val="center"/>
            </w:pPr>
            <w:hyperlink r:id="rId106" w:history="1">
              <w:r w:rsidR="00EA0643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 xml:space="preserve">Zoysia </w:t>
              </w:r>
              <w:proofErr w:type="spellStart"/>
              <w:r w:rsidR="00EA0643" w:rsidRPr="007076C5">
                <w:rPr>
                  <w:rStyle w:val="Hyperlink"/>
                  <w:rFonts w:ascii="Verdana" w:hAnsi="Verdana"/>
                  <w:i/>
                  <w:iCs/>
                  <w:color w:val="auto"/>
                  <w:sz w:val="20"/>
                  <w:szCs w:val="20"/>
                  <w:bdr w:val="none" w:sz="0" w:space="0" w:color="auto" w:frame="1"/>
                </w:rPr>
                <w:t>matrella</w:t>
              </w:r>
              <w:proofErr w:type="spellEnd"/>
            </w:hyperlink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C9238F" w:rsidRPr="007076C5" w:rsidRDefault="00C9238F" w:rsidP="00B04662">
            <w:r w:rsidRPr="007076C5">
              <w:t>Double domain</w:t>
            </w:r>
          </w:p>
        </w:tc>
        <w:tc>
          <w:tcPr>
            <w:tcW w:w="3420" w:type="dxa"/>
            <w:gridSpan w:val="9"/>
          </w:tcPr>
          <w:p w:rsidR="00C9238F" w:rsidRPr="007076C5" w:rsidRDefault="00C9238F" w:rsidP="00B04662">
            <w:r w:rsidRPr="007076C5">
              <w:t>Zmw_sc00723.</w:t>
            </w:r>
            <w:proofErr w:type="gramStart"/>
            <w:r w:rsidRPr="007076C5">
              <w:t>1.g</w:t>
            </w:r>
            <w:proofErr w:type="gramEnd"/>
            <w:r w:rsidRPr="007076C5">
              <w:t>00180.1</w:t>
            </w:r>
          </w:p>
        </w:tc>
        <w:tc>
          <w:tcPr>
            <w:tcW w:w="4788" w:type="dxa"/>
            <w:gridSpan w:val="3"/>
          </w:tcPr>
          <w:p w:rsidR="00C9238F" w:rsidRPr="007076C5" w:rsidRDefault="00C9238F" w:rsidP="00B04662"/>
        </w:tc>
      </w:tr>
      <w:tr w:rsidR="007076C5" w:rsidRPr="007076C5" w:rsidTr="00B04662">
        <w:tc>
          <w:tcPr>
            <w:tcW w:w="1890" w:type="dxa"/>
            <w:gridSpan w:val="2"/>
          </w:tcPr>
          <w:p w:rsidR="00C9238F" w:rsidRPr="007076C5" w:rsidRDefault="00C9238F" w:rsidP="00B04662">
            <w:r w:rsidRPr="007076C5">
              <w:t>NAC+ANK</w:t>
            </w:r>
          </w:p>
        </w:tc>
        <w:tc>
          <w:tcPr>
            <w:tcW w:w="3420" w:type="dxa"/>
            <w:gridSpan w:val="9"/>
          </w:tcPr>
          <w:p w:rsidR="00C9238F" w:rsidRPr="007076C5" w:rsidRDefault="00C9238F" w:rsidP="00B04662">
            <w:r w:rsidRPr="007076C5">
              <w:t>Zmw_sc04707.</w:t>
            </w:r>
            <w:proofErr w:type="gramStart"/>
            <w:r w:rsidRPr="007076C5">
              <w:t>1.g</w:t>
            </w:r>
            <w:proofErr w:type="gramEnd"/>
            <w:r w:rsidRPr="007076C5">
              <w:t>00090.1</w:t>
            </w:r>
          </w:p>
        </w:tc>
        <w:tc>
          <w:tcPr>
            <w:tcW w:w="4788" w:type="dxa"/>
            <w:gridSpan w:val="3"/>
          </w:tcPr>
          <w:p w:rsidR="00C9238F" w:rsidRPr="007076C5" w:rsidRDefault="00C9238F" w:rsidP="00B04662"/>
        </w:tc>
      </w:tr>
      <w:tr w:rsidR="007076C5" w:rsidRPr="007076C5" w:rsidTr="00B04662">
        <w:tc>
          <w:tcPr>
            <w:tcW w:w="1890" w:type="dxa"/>
            <w:gridSpan w:val="2"/>
          </w:tcPr>
          <w:p w:rsidR="00C9238F" w:rsidRPr="007076C5" w:rsidRDefault="00C9238F" w:rsidP="00B04662">
            <w:r w:rsidRPr="007076C5">
              <w:t>NAC+ACT+ACT+ACT</w:t>
            </w:r>
          </w:p>
        </w:tc>
        <w:tc>
          <w:tcPr>
            <w:tcW w:w="3420" w:type="dxa"/>
            <w:gridSpan w:val="9"/>
          </w:tcPr>
          <w:p w:rsidR="00C9238F" w:rsidRPr="007076C5" w:rsidRDefault="00C9238F" w:rsidP="00B04662">
            <w:r w:rsidRPr="007076C5">
              <w:t>Zmw_sc00881.</w:t>
            </w:r>
            <w:proofErr w:type="gramStart"/>
            <w:r w:rsidRPr="007076C5">
              <w:t>1.g</w:t>
            </w:r>
            <w:proofErr w:type="gramEnd"/>
            <w:r w:rsidRPr="007076C5">
              <w:t>00060.1</w:t>
            </w:r>
          </w:p>
        </w:tc>
        <w:tc>
          <w:tcPr>
            <w:tcW w:w="4788" w:type="dxa"/>
            <w:gridSpan w:val="3"/>
          </w:tcPr>
          <w:p w:rsidR="00C9238F" w:rsidRPr="007076C5" w:rsidRDefault="00C9238F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901950" cy="270510"/>
                  <wp:effectExtent l="19050" t="0" r="0" b="0"/>
                  <wp:docPr id="63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70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8D4822" w:rsidRPr="007076C5" w:rsidRDefault="008D4822" w:rsidP="00B04662">
            <w:r w:rsidRPr="007076C5">
              <w:t>NAC+BZIP</w:t>
            </w:r>
          </w:p>
        </w:tc>
        <w:tc>
          <w:tcPr>
            <w:tcW w:w="3420" w:type="dxa"/>
            <w:gridSpan w:val="9"/>
          </w:tcPr>
          <w:p w:rsidR="008D4822" w:rsidRPr="007076C5" w:rsidRDefault="008D4822" w:rsidP="00B04662">
            <w:r w:rsidRPr="007076C5">
              <w:t>Zmw_sc01551.</w:t>
            </w:r>
            <w:proofErr w:type="gramStart"/>
            <w:r w:rsidRPr="007076C5">
              <w:t>1.g</w:t>
            </w:r>
            <w:proofErr w:type="gramEnd"/>
            <w:r w:rsidRPr="007076C5">
              <w:t>00060.1</w:t>
            </w:r>
          </w:p>
        </w:tc>
        <w:tc>
          <w:tcPr>
            <w:tcW w:w="4788" w:type="dxa"/>
            <w:gridSpan w:val="3"/>
          </w:tcPr>
          <w:p w:rsidR="008D4822" w:rsidRPr="007076C5" w:rsidRDefault="008D4822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2429AB" w:rsidRPr="007076C5" w:rsidRDefault="002429AB" w:rsidP="002429AB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Zoysia </w:t>
            </w:r>
            <w:proofErr w:type="spellStart"/>
            <w:r w:rsidRPr="007076C5">
              <w:rPr>
                <w:i/>
              </w:rPr>
              <w:t>pacifica</w:t>
            </w:r>
            <w:proofErr w:type="spellEnd"/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5F6E92" w:rsidRPr="007076C5" w:rsidRDefault="005F6E92" w:rsidP="00B04662">
            <w:r w:rsidRPr="007076C5">
              <w:t>Double domain</w:t>
            </w:r>
          </w:p>
        </w:tc>
        <w:tc>
          <w:tcPr>
            <w:tcW w:w="3420" w:type="dxa"/>
            <w:gridSpan w:val="9"/>
          </w:tcPr>
          <w:p w:rsidR="005F6E92" w:rsidRPr="007076C5" w:rsidRDefault="005F6E92" w:rsidP="00B04662">
            <w:r w:rsidRPr="007076C5">
              <w:t>Zpz_sc01162.1.g00050.1.am.mkhc</w:t>
            </w:r>
          </w:p>
        </w:tc>
        <w:tc>
          <w:tcPr>
            <w:tcW w:w="4788" w:type="dxa"/>
            <w:gridSpan w:val="3"/>
          </w:tcPr>
          <w:p w:rsidR="005F6E92" w:rsidRPr="007076C5" w:rsidRDefault="005F6E92" w:rsidP="00B04662"/>
        </w:tc>
      </w:tr>
      <w:tr w:rsidR="007076C5" w:rsidRPr="007076C5" w:rsidTr="00B04662">
        <w:tc>
          <w:tcPr>
            <w:tcW w:w="1890" w:type="dxa"/>
            <w:gridSpan w:val="2"/>
          </w:tcPr>
          <w:p w:rsidR="005F6E92" w:rsidRPr="007076C5" w:rsidRDefault="005F6E92" w:rsidP="00B04662">
            <w:r w:rsidRPr="007076C5">
              <w:t>NAC+DCD</w:t>
            </w:r>
          </w:p>
        </w:tc>
        <w:tc>
          <w:tcPr>
            <w:tcW w:w="3420" w:type="dxa"/>
            <w:gridSpan w:val="9"/>
          </w:tcPr>
          <w:p w:rsidR="005F6E92" w:rsidRPr="007076C5" w:rsidRDefault="005F6E92" w:rsidP="00B04662">
            <w:r w:rsidRPr="007076C5">
              <w:t>Zpz_sc00130.1.g00590.1.am.mk</w:t>
            </w:r>
          </w:p>
        </w:tc>
        <w:tc>
          <w:tcPr>
            <w:tcW w:w="4788" w:type="dxa"/>
            <w:gridSpan w:val="3"/>
          </w:tcPr>
          <w:p w:rsidR="005F6E92" w:rsidRPr="007076C5" w:rsidRDefault="005F6E92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2053515" cy="135172"/>
                  <wp:effectExtent l="19050" t="0" r="3885" b="0"/>
                  <wp:docPr id="65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5549" cy="1353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890" w:type="dxa"/>
            <w:gridSpan w:val="2"/>
          </w:tcPr>
          <w:p w:rsidR="005F6E92" w:rsidRPr="007076C5" w:rsidRDefault="005F6E92" w:rsidP="00B04662">
            <w:r w:rsidRPr="007076C5">
              <w:lastRenderedPageBreak/>
              <w:t>NAC+ANK</w:t>
            </w:r>
          </w:p>
        </w:tc>
        <w:tc>
          <w:tcPr>
            <w:tcW w:w="3420" w:type="dxa"/>
            <w:gridSpan w:val="9"/>
          </w:tcPr>
          <w:p w:rsidR="005F6E92" w:rsidRPr="007076C5" w:rsidRDefault="005F6E92" w:rsidP="00B04662">
            <w:r w:rsidRPr="007076C5">
              <w:t>Zpz_sc04642.1.g00030.1.am.mk</w:t>
            </w:r>
          </w:p>
        </w:tc>
        <w:tc>
          <w:tcPr>
            <w:tcW w:w="4788" w:type="dxa"/>
            <w:gridSpan w:val="3"/>
          </w:tcPr>
          <w:p w:rsidR="005F6E92" w:rsidRPr="007076C5" w:rsidRDefault="005F6E92" w:rsidP="00B04662"/>
        </w:tc>
      </w:tr>
      <w:tr w:rsidR="007076C5" w:rsidRPr="007076C5" w:rsidTr="00B04662">
        <w:tc>
          <w:tcPr>
            <w:tcW w:w="10098" w:type="dxa"/>
            <w:gridSpan w:val="14"/>
          </w:tcPr>
          <w:p w:rsidR="00EA4683" w:rsidRPr="007076C5" w:rsidRDefault="00EA4683" w:rsidP="00EA4683">
            <w:pPr>
              <w:jc w:val="center"/>
              <w:rPr>
                <w:i/>
              </w:rPr>
            </w:pPr>
            <w:r w:rsidRPr="007076C5">
              <w:rPr>
                <w:i/>
              </w:rPr>
              <w:t xml:space="preserve">Glycine </w:t>
            </w:r>
            <w:proofErr w:type="spellStart"/>
            <w:r w:rsidRPr="007076C5">
              <w:rPr>
                <w:i/>
              </w:rPr>
              <w:t>soja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EA4683" w:rsidRPr="007076C5" w:rsidRDefault="00EA4683" w:rsidP="00B04662">
            <w:r w:rsidRPr="007076C5">
              <w:t>NAC+LOGIN+V-SNARE</w:t>
            </w:r>
          </w:p>
        </w:tc>
        <w:tc>
          <w:tcPr>
            <w:tcW w:w="2700" w:type="dxa"/>
            <w:gridSpan w:val="4"/>
          </w:tcPr>
          <w:p w:rsidR="00EA4683" w:rsidRPr="007076C5" w:rsidRDefault="00EA4683" w:rsidP="00B04662">
            <w:r w:rsidRPr="007076C5">
              <w:t>KHN21163.1</w:t>
            </w:r>
          </w:p>
        </w:tc>
        <w:tc>
          <w:tcPr>
            <w:tcW w:w="4788" w:type="dxa"/>
            <w:gridSpan w:val="3"/>
          </w:tcPr>
          <w:p w:rsidR="00EA4683" w:rsidRPr="007076C5" w:rsidRDefault="00EA4683" w:rsidP="00B04662">
            <w:r w:rsidRPr="007076C5">
              <w:rPr>
                <w:noProof/>
                <w:lang w:val="en-GB" w:eastAsia="en-GB"/>
              </w:rPr>
              <w:drawing>
                <wp:inline distT="0" distB="0" distL="0" distR="0">
                  <wp:extent cx="1769994" cy="318052"/>
                  <wp:effectExtent l="19050" t="0" r="1656" b="0"/>
                  <wp:docPr id="66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217" cy="3184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6C5" w:rsidRPr="007076C5" w:rsidTr="00B04662">
        <w:tc>
          <w:tcPr>
            <w:tcW w:w="10098" w:type="dxa"/>
            <w:gridSpan w:val="14"/>
          </w:tcPr>
          <w:p w:rsidR="004F0955" w:rsidRPr="007076C5" w:rsidRDefault="00B04662" w:rsidP="00B04662">
            <w:pPr>
              <w:jc w:val="center"/>
            </w:pPr>
            <w:proofErr w:type="spellStart"/>
            <w:r w:rsidRPr="007076C5">
              <w:rPr>
                <w:i/>
              </w:rPr>
              <w:t>Sisymbrium</w:t>
            </w:r>
            <w:proofErr w:type="spellEnd"/>
            <w:r w:rsidRPr="007076C5">
              <w:rPr>
                <w:i/>
              </w:rPr>
              <w:t xml:space="preserve"> </w:t>
            </w:r>
            <w:proofErr w:type="spellStart"/>
            <w:r w:rsidRPr="007076C5">
              <w:rPr>
                <w:i/>
              </w:rPr>
              <w:t>irio</w:t>
            </w:r>
            <w:proofErr w:type="spellEnd"/>
          </w:p>
        </w:tc>
      </w:tr>
      <w:tr w:rsidR="007076C5" w:rsidRPr="007076C5" w:rsidTr="00B04662">
        <w:tc>
          <w:tcPr>
            <w:tcW w:w="2610" w:type="dxa"/>
            <w:gridSpan w:val="7"/>
          </w:tcPr>
          <w:p w:rsidR="00B04662" w:rsidRPr="007076C5" w:rsidRDefault="00B04662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B04662" w:rsidRPr="007076C5" w:rsidRDefault="008E4DF4" w:rsidP="00B04662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676713830</w:t>
            </w:r>
          </w:p>
          <w:p w:rsidR="008E4DF4" w:rsidRPr="007076C5" w:rsidRDefault="008E4DF4" w:rsidP="00B04662">
            <w:r w:rsidRPr="007076C5">
              <w:rPr>
                <w:rFonts w:ascii="Helvetica" w:hAnsi="Helvetica" w:cs="Helvetica"/>
                <w:shd w:val="clear" w:color="auto" w:fill="FFFFFF"/>
              </w:rPr>
              <w:t>676785220</w:t>
            </w:r>
          </w:p>
        </w:tc>
        <w:tc>
          <w:tcPr>
            <w:tcW w:w="4788" w:type="dxa"/>
            <w:gridSpan w:val="3"/>
          </w:tcPr>
          <w:p w:rsidR="00B04662" w:rsidRPr="007076C5" w:rsidRDefault="00B04662" w:rsidP="00B04662"/>
        </w:tc>
      </w:tr>
      <w:tr w:rsidR="007076C5" w:rsidRPr="007076C5" w:rsidTr="00BD09A1">
        <w:tc>
          <w:tcPr>
            <w:tcW w:w="2610" w:type="dxa"/>
            <w:gridSpan w:val="7"/>
          </w:tcPr>
          <w:p w:rsidR="00005995" w:rsidRPr="007076C5" w:rsidRDefault="00005995" w:rsidP="00B04662">
            <w:r w:rsidRPr="007076C5">
              <w:t>NAC+ENT</w:t>
            </w:r>
          </w:p>
        </w:tc>
        <w:tc>
          <w:tcPr>
            <w:tcW w:w="2700" w:type="dxa"/>
            <w:gridSpan w:val="4"/>
          </w:tcPr>
          <w:p w:rsidR="00005995" w:rsidRPr="007076C5" w:rsidRDefault="00005995" w:rsidP="00B04662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676785308</w:t>
            </w:r>
          </w:p>
          <w:p w:rsidR="00005995" w:rsidRPr="007076C5" w:rsidRDefault="00005995" w:rsidP="00B04662">
            <w:r w:rsidRPr="007076C5">
              <w:rPr>
                <w:rFonts w:ascii="Helvetica" w:hAnsi="Helvetica" w:cs="Helvetica"/>
                <w:shd w:val="clear" w:color="auto" w:fill="FFFFFF"/>
              </w:rPr>
              <w:t>676785330</w:t>
            </w:r>
          </w:p>
        </w:tc>
        <w:tc>
          <w:tcPr>
            <w:tcW w:w="4788" w:type="dxa"/>
            <w:gridSpan w:val="3"/>
          </w:tcPr>
          <w:p w:rsidR="00005995" w:rsidRPr="007076C5" w:rsidRDefault="00005995" w:rsidP="00B04662"/>
        </w:tc>
      </w:tr>
      <w:tr w:rsidR="007076C5" w:rsidRPr="007076C5" w:rsidTr="00CC1C70">
        <w:tc>
          <w:tcPr>
            <w:tcW w:w="10098" w:type="dxa"/>
            <w:gridSpan w:val="14"/>
          </w:tcPr>
          <w:p w:rsidR="00D63FEE" w:rsidRPr="007076C5" w:rsidRDefault="00D63FEE" w:rsidP="00D63FEE">
            <w:pPr>
              <w:jc w:val="center"/>
            </w:pPr>
            <w:proofErr w:type="spellStart"/>
            <w:r w:rsidRPr="007076C5">
              <w:rPr>
                <w:i/>
              </w:rPr>
              <w:t>Thellungiella</w:t>
            </w:r>
            <w:proofErr w:type="spellEnd"/>
            <w:r w:rsidRPr="007076C5">
              <w:rPr>
                <w:i/>
              </w:rPr>
              <w:t xml:space="preserve"> halophila</w:t>
            </w:r>
          </w:p>
        </w:tc>
      </w:tr>
      <w:tr w:rsidR="007076C5" w:rsidRPr="007076C5" w:rsidTr="00EA4683">
        <w:tc>
          <w:tcPr>
            <w:tcW w:w="2610" w:type="dxa"/>
            <w:gridSpan w:val="7"/>
          </w:tcPr>
          <w:p w:rsidR="00033DC6" w:rsidRPr="007076C5" w:rsidRDefault="00D63FEE" w:rsidP="00B04662">
            <w:r w:rsidRPr="007076C5">
              <w:t>Double domain</w:t>
            </w:r>
          </w:p>
        </w:tc>
        <w:tc>
          <w:tcPr>
            <w:tcW w:w="2700" w:type="dxa"/>
            <w:gridSpan w:val="4"/>
          </w:tcPr>
          <w:p w:rsidR="00033DC6" w:rsidRPr="007076C5" w:rsidRDefault="00D63FEE" w:rsidP="00B04662">
            <w:pPr>
              <w:rPr>
                <w:rFonts w:ascii="Helvetica" w:hAnsi="Helvetica" w:cs="Helvetica"/>
                <w:shd w:val="clear" w:color="auto" w:fill="FFFFFF"/>
              </w:rPr>
            </w:pPr>
            <w:r w:rsidRPr="007076C5">
              <w:rPr>
                <w:rFonts w:ascii="Helvetica" w:hAnsi="Helvetica" w:cs="Helvetica"/>
                <w:shd w:val="clear" w:color="auto" w:fill="FFFFFF"/>
              </w:rPr>
              <w:t>Thhalv10015599m</w:t>
            </w:r>
          </w:p>
          <w:p w:rsidR="00D63FEE" w:rsidRPr="007076C5" w:rsidRDefault="00D63FEE" w:rsidP="00B04662">
            <w:r w:rsidRPr="007076C5">
              <w:rPr>
                <w:rFonts w:ascii="Helvetica" w:hAnsi="Helvetica" w:cs="Helvetica"/>
                <w:shd w:val="clear" w:color="auto" w:fill="FFFFFF"/>
              </w:rPr>
              <w:t>Thhalv10024006m</w:t>
            </w:r>
          </w:p>
        </w:tc>
        <w:tc>
          <w:tcPr>
            <w:tcW w:w="389" w:type="dxa"/>
          </w:tcPr>
          <w:p w:rsidR="00033DC6" w:rsidRPr="007076C5" w:rsidRDefault="00033DC6" w:rsidP="00B04662"/>
        </w:tc>
        <w:tc>
          <w:tcPr>
            <w:tcW w:w="986" w:type="dxa"/>
          </w:tcPr>
          <w:p w:rsidR="00033DC6" w:rsidRPr="007076C5" w:rsidRDefault="00033DC6" w:rsidP="00B04662"/>
        </w:tc>
        <w:tc>
          <w:tcPr>
            <w:tcW w:w="3413" w:type="dxa"/>
          </w:tcPr>
          <w:p w:rsidR="00033DC6" w:rsidRPr="007076C5" w:rsidRDefault="00033DC6" w:rsidP="00B04662"/>
        </w:tc>
      </w:tr>
    </w:tbl>
    <w:p w:rsidR="0051191F" w:rsidRPr="007076C5" w:rsidRDefault="0051191F"/>
    <w:sectPr w:rsidR="0051191F" w:rsidRPr="007076C5" w:rsidSect="0023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118B"/>
    <w:rsid w:val="00000D1A"/>
    <w:rsid w:val="000019A5"/>
    <w:rsid w:val="00005995"/>
    <w:rsid w:val="0000713E"/>
    <w:rsid w:val="00033DC6"/>
    <w:rsid w:val="00050E21"/>
    <w:rsid w:val="000836F5"/>
    <w:rsid w:val="00084A1B"/>
    <w:rsid w:val="00091E5D"/>
    <w:rsid w:val="000A0F93"/>
    <w:rsid w:val="000B4B25"/>
    <w:rsid w:val="000E4B58"/>
    <w:rsid w:val="000F5CB7"/>
    <w:rsid w:val="0010330B"/>
    <w:rsid w:val="001205BD"/>
    <w:rsid w:val="001271FF"/>
    <w:rsid w:val="001320EB"/>
    <w:rsid w:val="001331EC"/>
    <w:rsid w:val="00133D40"/>
    <w:rsid w:val="001408B6"/>
    <w:rsid w:val="001413B8"/>
    <w:rsid w:val="00142E5D"/>
    <w:rsid w:val="001618A8"/>
    <w:rsid w:val="00167153"/>
    <w:rsid w:val="00182713"/>
    <w:rsid w:val="001840CD"/>
    <w:rsid w:val="001910CA"/>
    <w:rsid w:val="0019237B"/>
    <w:rsid w:val="001A7D68"/>
    <w:rsid w:val="001B1AF6"/>
    <w:rsid w:val="001B3DE2"/>
    <w:rsid w:val="001D0E09"/>
    <w:rsid w:val="001D1324"/>
    <w:rsid w:val="001D5088"/>
    <w:rsid w:val="001E7011"/>
    <w:rsid w:val="001F5276"/>
    <w:rsid w:val="00212A0D"/>
    <w:rsid w:val="00232844"/>
    <w:rsid w:val="00233AB5"/>
    <w:rsid w:val="0023455B"/>
    <w:rsid w:val="002429AB"/>
    <w:rsid w:val="00267C20"/>
    <w:rsid w:val="00285467"/>
    <w:rsid w:val="00290C6C"/>
    <w:rsid w:val="002B02DA"/>
    <w:rsid w:val="002B3D40"/>
    <w:rsid w:val="002B4175"/>
    <w:rsid w:val="002B7219"/>
    <w:rsid w:val="002C052D"/>
    <w:rsid w:val="002C0A9A"/>
    <w:rsid w:val="002C2563"/>
    <w:rsid w:val="002C3084"/>
    <w:rsid w:val="002D18E4"/>
    <w:rsid w:val="002D2AD6"/>
    <w:rsid w:val="002E0727"/>
    <w:rsid w:val="002E641B"/>
    <w:rsid w:val="002F3214"/>
    <w:rsid w:val="003014F5"/>
    <w:rsid w:val="00324DBC"/>
    <w:rsid w:val="00325BF3"/>
    <w:rsid w:val="00326461"/>
    <w:rsid w:val="0033578E"/>
    <w:rsid w:val="00337504"/>
    <w:rsid w:val="0034375A"/>
    <w:rsid w:val="0036118B"/>
    <w:rsid w:val="00382DF9"/>
    <w:rsid w:val="003865FA"/>
    <w:rsid w:val="003A5141"/>
    <w:rsid w:val="003A5A1E"/>
    <w:rsid w:val="003B3EFF"/>
    <w:rsid w:val="003B5C66"/>
    <w:rsid w:val="003B6332"/>
    <w:rsid w:val="003D0F0B"/>
    <w:rsid w:val="003E5ACF"/>
    <w:rsid w:val="003F2B3B"/>
    <w:rsid w:val="0040433E"/>
    <w:rsid w:val="004069B7"/>
    <w:rsid w:val="00421A6C"/>
    <w:rsid w:val="00425932"/>
    <w:rsid w:val="00426526"/>
    <w:rsid w:val="004447C0"/>
    <w:rsid w:val="00465437"/>
    <w:rsid w:val="0046624F"/>
    <w:rsid w:val="00492868"/>
    <w:rsid w:val="004A070B"/>
    <w:rsid w:val="004A4FF1"/>
    <w:rsid w:val="004A79A5"/>
    <w:rsid w:val="004B18C2"/>
    <w:rsid w:val="004B6652"/>
    <w:rsid w:val="004C186D"/>
    <w:rsid w:val="004D0ABB"/>
    <w:rsid w:val="004D6987"/>
    <w:rsid w:val="004F0955"/>
    <w:rsid w:val="004F440B"/>
    <w:rsid w:val="004F6E54"/>
    <w:rsid w:val="0051191F"/>
    <w:rsid w:val="00514C7E"/>
    <w:rsid w:val="00517A5F"/>
    <w:rsid w:val="005214BA"/>
    <w:rsid w:val="0054012A"/>
    <w:rsid w:val="005509D0"/>
    <w:rsid w:val="00565714"/>
    <w:rsid w:val="0057184F"/>
    <w:rsid w:val="005A2DD4"/>
    <w:rsid w:val="005D0194"/>
    <w:rsid w:val="005F0E85"/>
    <w:rsid w:val="005F6E92"/>
    <w:rsid w:val="00601273"/>
    <w:rsid w:val="00607F31"/>
    <w:rsid w:val="00616797"/>
    <w:rsid w:val="00630D19"/>
    <w:rsid w:val="006443A9"/>
    <w:rsid w:val="00644DCD"/>
    <w:rsid w:val="0064574B"/>
    <w:rsid w:val="00656B16"/>
    <w:rsid w:val="00665646"/>
    <w:rsid w:val="006807D3"/>
    <w:rsid w:val="006959A0"/>
    <w:rsid w:val="006965A5"/>
    <w:rsid w:val="006A4D59"/>
    <w:rsid w:val="006C0859"/>
    <w:rsid w:val="006D0402"/>
    <w:rsid w:val="006D2747"/>
    <w:rsid w:val="006E607F"/>
    <w:rsid w:val="007024DF"/>
    <w:rsid w:val="007076C5"/>
    <w:rsid w:val="00724A24"/>
    <w:rsid w:val="0073608B"/>
    <w:rsid w:val="00744238"/>
    <w:rsid w:val="00744AA5"/>
    <w:rsid w:val="00756BBA"/>
    <w:rsid w:val="00786945"/>
    <w:rsid w:val="007D0784"/>
    <w:rsid w:val="007D6141"/>
    <w:rsid w:val="007D78BE"/>
    <w:rsid w:val="007F4B62"/>
    <w:rsid w:val="00804982"/>
    <w:rsid w:val="00816824"/>
    <w:rsid w:val="00816F4A"/>
    <w:rsid w:val="00857209"/>
    <w:rsid w:val="0086133B"/>
    <w:rsid w:val="00864384"/>
    <w:rsid w:val="0086475C"/>
    <w:rsid w:val="00884C1D"/>
    <w:rsid w:val="008922E2"/>
    <w:rsid w:val="0089768A"/>
    <w:rsid w:val="008A0F41"/>
    <w:rsid w:val="008A771E"/>
    <w:rsid w:val="008D0186"/>
    <w:rsid w:val="008D38E1"/>
    <w:rsid w:val="008D4822"/>
    <w:rsid w:val="008E4DF4"/>
    <w:rsid w:val="00900AF5"/>
    <w:rsid w:val="0092330E"/>
    <w:rsid w:val="009255E4"/>
    <w:rsid w:val="0094346D"/>
    <w:rsid w:val="009439CB"/>
    <w:rsid w:val="00945F7A"/>
    <w:rsid w:val="00955448"/>
    <w:rsid w:val="00963AA1"/>
    <w:rsid w:val="00984B3D"/>
    <w:rsid w:val="00997081"/>
    <w:rsid w:val="009A040C"/>
    <w:rsid w:val="009B3798"/>
    <w:rsid w:val="009C27E8"/>
    <w:rsid w:val="009C66AD"/>
    <w:rsid w:val="009C7A44"/>
    <w:rsid w:val="009D2A8C"/>
    <w:rsid w:val="009E4246"/>
    <w:rsid w:val="00A31A7D"/>
    <w:rsid w:val="00A74622"/>
    <w:rsid w:val="00A7713A"/>
    <w:rsid w:val="00AC2CF0"/>
    <w:rsid w:val="00AD03C3"/>
    <w:rsid w:val="00AE228F"/>
    <w:rsid w:val="00AE4181"/>
    <w:rsid w:val="00AE455A"/>
    <w:rsid w:val="00AF2C93"/>
    <w:rsid w:val="00B04662"/>
    <w:rsid w:val="00B12B1D"/>
    <w:rsid w:val="00B27B5A"/>
    <w:rsid w:val="00B3500A"/>
    <w:rsid w:val="00B35B94"/>
    <w:rsid w:val="00B40291"/>
    <w:rsid w:val="00B40E8C"/>
    <w:rsid w:val="00B42AD8"/>
    <w:rsid w:val="00B4769B"/>
    <w:rsid w:val="00B479C3"/>
    <w:rsid w:val="00B544C9"/>
    <w:rsid w:val="00B754D7"/>
    <w:rsid w:val="00B76677"/>
    <w:rsid w:val="00B84CD6"/>
    <w:rsid w:val="00B86DD3"/>
    <w:rsid w:val="00B87996"/>
    <w:rsid w:val="00BA2013"/>
    <w:rsid w:val="00BD3BD5"/>
    <w:rsid w:val="00BF10D2"/>
    <w:rsid w:val="00C145BE"/>
    <w:rsid w:val="00C20F48"/>
    <w:rsid w:val="00C2446F"/>
    <w:rsid w:val="00C31BB6"/>
    <w:rsid w:val="00C418D3"/>
    <w:rsid w:val="00C4442A"/>
    <w:rsid w:val="00C51D59"/>
    <w:rsid w:val="00C54A63"/>
    <w:rsid w:val="00C671FC"/>
    <w:rsid w:val="00C725C5"/>
    <w:rsid w:val="00C74064"/>
    <w:rsid w:val="00C80324"/>
    <w:rsid w:val="00C803EF"/>
    <w:rsid w:val="00C9238F"/>
    <w:rsid w:val="00C96D70"/>
    <w:rsid w:val="00CA5861"/>
    <w:rsid w:val="00CB2992"/>
    <w:rsid w:val="00CB6864"/>
    <w:rsid w:val="00CE02C2"/>
    <w:rsid w:val="00D02D45"/>
    <w:rsid w:val="00D24DCC"/>
    <w:rsid w:val="00D30DBC"/>
    <w:rsid w:val="00D358C3"/>
    <w:rsid w:val="00D37988"/>
    <w:rsid w:val="00D37FF9"/>
    <w:rsid w:val="00D4444D"/>
    <w:rsid w:val="00D5744D"/>
    <w:rsid w:val="00D63FEE"/>
    <w:rsid w:val="00D65802"/>
    <w:rsid w:val="00D73A18"/>
    <w:rsid w:val="00D864BF"/>
    <w:rsid w:val="00D90201"/>
    <w:rsid w:val="00D90E3F"/>
    <w:rsid w:val="00DA50F2"/>
    <w:rsid w:val="00DB03DC"/>
    <w:rsid w:val="00DB29E7"/>
    <w:rsid w:val="00DE1682"/>
    <w:rsid w:val="00DF5A5E"/>
    <w:rsid w:val="00E07A75"/>
    <w:rsid w:val="00E453D8"/>
    <w:rsid w:val="00E52828"/>
    <w:rsid w:val="00E611FC"/>
    <w:rsid w:val="00E77EFA"/>
    <w:rsid w:val="00E82E96"/>
    <w:rsid w:val="00EA0643"/>
    <w:rsid w:val="00EA4683"/>
    <w:rsid w:val="00EC684C"/>
    <w:rsid w:val="00ED5ABD"/>
    <w:rsid w:val="00EF0742"/>
    <w:rsid w:val="00EF07B0"/>
    <w:rsid w:val="00EF2935"/>
    <w:rsid w:val="00EF438B"/>
    <w:rsid w:val="00EF4E5F"/>
    <w:rsid w:val="00F02DEF"/>
    <w:rsid w:val="00F052FF"/>
    <w:rsid w:val="00F2002B"/>
    <w:rsid w:val="00F20241"/>
    <w:rsid w:val="00F37226"/>
    <w:rsid w:val="00F42D39"/>
    <w:rsid w:val="00F57400"/>
    <w:rsid w:val="00F629D5"/>
    <w:rsid w:val="00F70168"/>
    <w:rsid w:val="00F74FCD"/>
    <w:rsid w:val="00F771BB"/>
    <w:rsid w:val="00F77962"/>
    <w:rsid w:val="00F8622F"/>
    <w:rsid w:val="00FD1554"/>
    <w:rsid w:val="00FD4668"/>
    <w:rsid w:val="00FE5B84"/>
    <w:rsid w:val="00FF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A32F96-76C8-49A3-8CB8-7FA2FC5C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1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902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8622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6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2.png"/><Relationship Id="rId84" Type="http://schemas.openxmlformats.org/officeDocument/2006/relationships/image" Target="media/image73.png"/><Relationship Id="rId89" Type="http://schemas.openxmlformats.org/officeDocument/2006/relationships/image" Target="media/image78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07" Type="http://schemas.openxmlformats.org/officeDocument/2006/relationships/image" Target="media/image90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hyperlink" Target="http://planttfdb.cbi.pku.edu.cn/index.php?sp=Egu" TargetMode="External"/><Relationship Id="rId74" Type="http://schemas.openxmlformats.org/officeDocument/2006/relationships/image" Target="media/image67.png"/><Relationship Id="rId79" Type="http://schemas.openxmlformats.org/officeDocument/2006/relationships/hyperlink" Target="http://planttfdb.cbi.pku.edu.cn/index.php?sp=Nbe" TargetMode="External"/><Relationship Id="rId87" Type="http://schemas.openxmlformats.org/officeDocument/2006/relationships/image" Target="media/image76.png"/><Relationship Id="rId102" Type="http://schemas.openxmlformats.org/officeDocument/2006/relationships/hyperlink" Target="http://planttfdb.cbi.pku.edu.cn/index.php?sp=Zja" TargetMode="External"/><Relationship Id="rId110" Type="http://schemas.openxmlformats.org/officeDocument/2006/relationships/fontTable" Target="fontTable.xml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82" Type="http://schemas.openxmlformats.org/officeDocument/2006/relationships/image" Target="media/image72.png"/><Relationship Id="rId90" Type="http://schemas.openxmlformats.org/officeDocument/2006/relationships/hyperlink" Target="http://planttfdb.cbi.pku.edu.cn/index.php?sp=Pha" TargetMode="External"/><Relationship Id="rId95" Type="http://schemas.openxmlformats.org/officeDocument/2006/relationships/hyperlink" Target="http://planttfdb.cbi.pku.edu.cn/index.php?sp=Rra" TargetMode="External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hyperlink" Target="http://planttfdb.cbi.pku.edu.cn/index.php?sp=Dhy" TargetMode="External"/><Relationship Id="rId69" Type="http://schemas.openxmlformats.org/officeDocument/2006/relationships/image" Target="media/image63.png"/><Relationship Id="rId77" Type="http://schemas.openxmlformats.org/officeDocument/2006/relationships/image" Target="media/image69.png"/><Relationship Id="rId100" Type="http://schemas.openxmlformats.org/officeDocument/2006/relationships/image" Target="media/image85.png"/><Relationship Id="rId105" Type="http://schemas.openxmlformats.org/officeDocument/2006/relationships/image" Target="media/image89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6.png"/><Relationship Id="rId80" Type="http://schemas.openxmlformats.org/officeDocument/2006/relationships/image" Target="media/image71.png"/><Relationship Id="rId85" Type="http://schemas.openxmlformats.org/officeDocument/2006/relationships/image" Target="media/image74.png"/><Relationship Id="rId93" Type="http://schemas.openxmlformats.org/officeDocument/2006/relationships/image" Target="media/image81.png"/><Relationship Id="rId98" Type="http://schemas.openxmlformats.org/officeDocument/2006/relationships/image" Target="media/image8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1.png"/><Relationship Id="rId103" Type="http://schemas.openxmlformats.org/officeDocument/2006/relationships/image" Target="media/image87.png"/><Relationship Id="rId108" Type="http://schemas.openxmlformats.org/officeDocument/2006/relationships/image" Target="media/image91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4.png"/><Relationship Id="rId75" Type="http://schemas.openxmlformats.org/officeDocument/2006/relationships/hyperlink" Target="http://planttfdb.cbi.pku.edu.cn/index.php?sp=Itr" TargetMode="External"/><Relationship Id="rId83" Type="http://schemas.openxmlformats.org/officeDocument/2006/relationships/hyperlink" Target="http://planttfdb.cbi.pku.edu.cn/index.php?sp=Olo" TargetMode="External"/><Relationship Id="rId88" Type="http://schemas.openxmlformats.org/officeDocument/2006/relationships/image" Target="media/image77.png"/><Relationship Id="rId91" Type="http://schemas.openxmlformats.org/officeDocument/2006/relationships/image" Target="media/image79.png"/><Relationship Id="rId96" Type="http://schemas.openxmlformats.org/officeDocument/2006/relationships/image" Target="media/image83.png"/><Relationship Id="rId1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6" Type="http://schemas.openxmlformats.org/officeDocument/2006/relationships/hyperlink" Target="http://planttfdb.cbi.pku.edu.cn/index.php?sp=Zmt" TargetMode="External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0.png"/><Relationship Id="rId73" Type="http://schemas.openxmlformats.org/officeDocument/2006/relationships/hyperlink" Target="http://planttfdb.cbi.pku.edu.cn/index.php?sp=Ghi" TargetMode="External"/><Relationship Id="rId78" Type="http://schemas.openxmlformats.org/officeDocument/2006/relationships/image" Target="media/image70.png"/><Relationship Id="rId81" Type="http://schemas.openxmlformats.org/officeDocument/2006/relationships/hyperlink" Target="http://planttfdb.cbi.pku.edu.cn/index.php?sp=Ote" TargetMode="External"/><Relationship Id="rId86" Type="http://schemas.openxmlformats.org/officeDocument/2006/relationships/image" Target="media/image75.png"/><Relationship Id="rId94" Type="http://schemas.openxmlformats.org/officeDocument/2006/relationships/image" Target="media/image82.png"/><Relationship Id="rId99" Type="http://schemas.openxmlformats.org/officeDocument/2006/relationships/hyperlink" Target="http://planttfdb.cbi.pku.edu.cn/index.php?sp=Tha" TargetMode="External"/><Relationship Id="rId101" Type="http://schemas.openxmlformats.org/officeDocument/2006/relationships/image" Target="media/image8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109" Type="http://schemas.openxmlformats.org/officeDocument/2006/relationships/image" Target="media/image92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6" Type="http://schemas.openxmlformats.org/officeDocument/2006/relationships/image" Target="media/image68.png"/><Relationship Id="rId97" Type="http://schemas.openxmlformats.org/officeDocument/2006/relationships/hyperlink" Target="http://planttfdb.cbi.pku.edu.cn/index.php?sp=Smi" TargetMode="External"/><Relationship Id="rId104" Type="http://schemas.openxmlformats.org/officeDocument/2006/relationships/image" Target="media/image88.png"/><Relationship Id="rId7" Type="http://schemas.openxmlformats.org/officeDocument/2006/relationships/image" Target="media/image3.png"/><Relationship Id="rId71" Type="http://schemas.openxmlformats.org/officeDocument/2006/relationships/image" Target="media/image65.png"/><Relationship Id="rId92" Type="http://schemas.openxmlformats.org/officeDocument/2006/relationships/image" Target="media/image8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9AD0-30A1-4A79-87AB-ED8AC9728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2</TotalTime>
  <Pages>13</Pages>
  <Words>1882</Words>
  <Characters>1073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</dc:creator>
  <cp:keywords/>
  <dc:description/>
  <cp:lastModifiedBy>Mohanta Tapan</cp:lastModifiedBy>
  <cp:revision>269</cp:revision>
  <dcterms:created xsi:type="dcterms:W3CDTF">2017-05-22T07:47:00Z</dcterms:created>
  <dcterms:modified xsi:type="dcterms:W3CDTF">2018-12-03T09:31:00Z</dcterms:modified>
</cp:coreProperties>
</file>